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ColorfulShading1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76"/>
        <w:gridCol w:w="1630"/>
        <w:gridCol w:w="6669"/>
      </w:tblGrid>
      <w:tr w:rsidR="0060577F" w:rsidTr="00F45D88">
        <w:trPr>
          <w:trHeight w:val="20"/>
        </w:trPr>
        <w:tc>
          <w:tcPr>
            <w:tcW w:w="10075" w:type="dxa"/>
            <w:gridSpan w:val="3"/>
            <w:shd w:val="clear" w:color="auto" w:fill="auto"/>
          </w:tcPr>
          <w:p w:rsidR="0060577F" w:rsidRDefault="0060577F" w:rsidP="0060577F">
            <w:pPr>
              <w:textAlignment w:val="bottom"/>
              <w:rPr>
                <w:rFonts w:eastAsia="SimSun" w:cs="Arial"/>
                <w:b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T</w:t>
            </w:r>
            <w:r w:rsidR="00C34428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able A</w:t>
            </w:r>
            <w:r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 xml:space="preserve">. </w:t>
            </w:r>
            <w:r w:rsidR="004658C9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Potential targeting</w:t>
            </w:r>
            <w:r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 xml:space="preserve"> miRNAs</w:t>
            </w:r>
            <w:r w:rsidR="00631FB7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 xml:space="preserve"> for the significant</w:t>
            </w:r>
            <w:r w:rsidR="005D1151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 xml:space="preserve"> miRNA binding site SNPs associated with</w:t>
            </w:r>
            <w:r w:rsidR="00623A31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 xml:space="preserve"> esophagitis (Table 2</w:t>
            </w:r>
            <w:r w:rsidR="005D1151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)</w:t>
            </w:r>
          </w:p>
        </w:tc>
      </w:tr>
      <w:tr w:rsidR="0060577F" w:rsidTr="00F45D88">
        <w:trPr>
          <w:trHeight w:val="20"/>
        </w:trPr>
        <w:tc>
          <w:tcPr>
            <w:tcW w:w="1776" w:type="dxa"/>
            <w:shd w:val="clear" w:color="auto" w:fill="auto"/>
            <w:vAlign w:val="bottom"/>
            <w:hideMark/>
          </w:tcPr>
          <w:p w:rsidR="0060577F" w:rsidRDefault="0060577F" w:rsidP="0060577F">
            <w:pPr>
              <w:textAlignment w:val="bottom"/>
              <w:rPr>
                <w:rFonts w:eastAsia="Times New Roman" w:cs="Arial"/>
                <w:b/>
                <w:color w:val="000000"/>
                <w:kern w:val="24"/>
                <w:lang w:eastAsia="zh-CN"/>
              </w:rPr>
            </w:pPr>
            <w:r w:rsidRPr="00FE25B7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SNP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:rsidR="0060577F" w:rsidRDefault="0060577F" w:rsidP="0060577F">
            <w:pPr>
              <w:textAlignment w:val="bottom"/>
              <w:rPr>
                <w:rFonts w:eastAsia="Times New Roman" w:cs="Arial"/>
                <w:b/>
                <w:color w:val="000000"/>
                <w:kern w:val="24"/>
                <w:lang w:eastAsia="zh-CN"/>
              </w:rPr>
            </w:pPr>
            <w:r>
              <w:rPr>
                <w:rFonts w:eastAsia="SimSun" w:cs="Arial" w:hint="eastAsia"/>
                <w:b/>
                <w:color w:val="000000"/>
                <w:kern w:val="24"/>
                <w:lang w:eastAsia="zh-CN"/>
              </w:rPr>
              <w:t>G</w:t>
            </w:r>
            <w:r w:rsidRPr="00FE25B7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ene</w:t>
            </w:r>
          </w:p>
        </w:tc>
        <w:tc>
          <w:tcPr>
            <w:tcW w:w="6669" w:type="dxa"/>
            <w:shd w:val="clear" w:color="auto" w:fill="auto"/>
            <w:vAlign w:val="bottom"/>
          </w:tcPr>
          <w:p w:rsidR="0060577F" w:rsidRDefault="004658C9" w:rsidP="0060577F">
            <w:pPr>
              <w:textAlignment w:val="bottom"/>
              <w:rPr>
                <w:rFonts w:eastAsia="SimSun" w:cs="Arial"/>
                <w:b/>
                <w:color w:val="000000"/>
                <w:kern w:val="24"/>
                <w:lang w:eastAsia="zh-CN"/>
              </w:rPr>
            </w:pPr>
            <w:r>
              <w:rPr>
                <w:rFonts w:eastAsia="SimSun" w:cs="Arial"/>
                <w:b/>
                <w:color w:val="000000"/>
                <w:kern w:val="24"/>
                <w:lang w:eastAsia="zh-CN"/>
              </w:rPr>
              <w:t>Targeting</w:t>
            </w:r>
            <w:r w:rsidR="0060577F" w:rsidRPr="00166390">
              <w:rPr>
                <w:rFonts w:eastAsia="SimSun" w:cs="Arial"/>
                <w:b/>
                <w:color w:val="000000"/>
                <w:kern w:val="24"/>
                <w:lang w:eastAsia="zh-CN"/>
              </w:rPr>
              <w:t xml:space="preserve"> miRNA</w:t>
            </w:r>
            <w:r w:rsidR="005D1151">
              <w:rPr>
                <w:rFonts w:eastAsia="SimSun" w:cs="Arial"/>
                <w:b/>
                <w:color w:val="000000"/>
                <w:kern w:val="24"/>
                <w:lang w:eastAsia="zh-CN"/>
              </w:rPr>
              <w:t>*</w:t>
            </w:r>
          </w:p>
        </w:tc>
      </w:tr>
      <w:tr w:rsidR="0060577F" w:rsidRPr="00FE25B7" w:rsidTr="00F45D88">
        <w:trPr>
          <w:trHeight w:val="20"/>
        </w:trPr>
        <w:tc>
          <w:tcPr>
            <w:tcW w:w="1776" w:type="dxa"/>
            <w:shd w:val="clear" w:color="auto" w:fill="auto"/>
            <w:hideMark/>
          </w:tcPr>
          <w:p w:rsidR="0060577F" w:rsidRPr="002F503A" w:rsidRDefault="0060577F" w:rsidP="00250D68">
            <w:pPr>
              <w:tabs>
                <w:tab w:val="left" w:pos="1275"/>
              </w:tabs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>rs10274</w:t>
            </w: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ab/>
            </w:r>
          </w:p>
        </w:tc>
        <w:tc>
          <w:tcPr>
            <w:tcW w:w="1630" w:type="dxa"/>
            <w:shd w:val="clear" w:color="auto" w:fill="auto"/>
            <w:hideMark/>
          </w:tcPr>
          <w:p w:rsidR="0060577F" w:rsidRDefault="0060577F" w:rsidP="0060577F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FE25B7">
              <w:rPr>
                <w:rFonts w:eastAsia="Times New Roman" w:cs="Arial"/>
                <w:color w:val="000000"/>
                <w:kern w:val="24"/>
                <w:lang w:eastAsia="zh-CN"/>
              </w:rPr>
              <w:t>RPS6KB2</w:t>
            </w:r>
          </w:p>
        </w:tc>
        <w:tc>
          <w:tcPr>
            <w:tcW w:w="6669" w:type="dxa"/>
            <w:shd w:val="clear" w:color="auto" w:fill="auto"/>
          </w:tcPr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6390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4455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miR-644a , </w:t>
            </w:r>
            <w:r w:rsidRPr="00166390">
              <w:rPr>
                <w:rFonts w:eastAsia="Times New Roman" w:cs="Arial"/>
                <w:color w:val="000000"/>
                <w:kern w:val="24"/>
                <w:lang w:eastAsia="zh-CN"/>
              </w:rPr>
              <w:t>miR-6747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miR-1268a , miR-1268b , </w:t>
            </w:r>
          </w:p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744-5p</w:t>
            </w:r>
          </w:p>
        </w:tc>
      </w:tr>
      <w:tr w:rsidR="0060577F" w:rsidRPr="00FE25B7" w:rsidTr="00F45D88">
        <w:trPr>
          <w:trHeight w:val="20"/>
        </w:trPr>
        <w:tc>
          <w:tcPr>
            <w:tcW w:w="1776" w:type="dxa"/>
            <w:shd w:val="clear" w:color="auto" w:fill="auto"/>
            <w:hideMark/>
          </w:tcPr>
          <w:p w:rsidR="0060577F" w:rsidRPr="002F503A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>rs1061280</w:t>
            </w:r>
          </w:p>
        </w:tc>
        <w:tc>
          <w:tcPr>
            <w:tcW w:w="1630" w:type="dxa"/>
            <w:shd w:val="clear" w:color="auto" w:fill="auto"/>
            <w:hideMark/>
          </w:tcPr>
          <w:p w:rsidR="0060577F" w:rsidRDefault="0060577F" w:rsidP="0060577F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FE25B7">
              <w:rPr>
                <w:rFonts w:eastAsia="Times New Roman" w:cs="Arial"/>
                <w:color w:val="000000"/>
                <w:kern w:val="24"/>
                <w:lang w:eastAsia="zh-CN"/>
              </w:rPr>
              <w:t>SMO</w:t>
            </w:r>
          </w:p>
        </w:tc>
        <w:tc>
          <w:tcPr>
            <w:tcW w:w="6669" w:type="dxa"/>
            <w:shd w:val="clear" w:color="auto" w:fill="auto"/>
          </w:tcPr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1322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143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4770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6088</w:t>
            </w:r>
          </w:p>
        </w:tc>
      </w:tr>
      <w:tr w:rsidR="0060577F" w:rsidRPr="00FE25B7" w:rsidTr="00F45D88">
        <w:trPr>
          <w:trHeight w:val="20"/>
        </w:trPr>
        <w:tc>
          <w:tcPr>
            <w:tcW w:w="1776" w:type="dxa"/>
            <w:shd w:val="clear" w:color="auto" w:fill="auto"/>
            <w:hideMark/>
          </w:tcPr>
          <w:p w:rsidR="0060577F" w:rsidRPr="002F503A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>rs1061285</w:t>
            </w:r>
          </w:p>
        </w:tc>
        <w:tc>
          <w:tcPr>
            <w:tcW w:w="1630" w:type="dxa"/>
            <w:shd w:val="clear" w:color="auto" w:fill="auto"/>
            <w:hideMark/>
          </w:tcPr>
          <w:p w:rsidR="0060577F" w:rsidRDefault="0060577F" w:rsidP="0060577F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FE25B7">
              <w:rPr>
                <w:rFonts w:eastAsia="Times New Roman" w:cs="Arial"/>
                <w:color w:val="000000"/>
                <w:kern w:val="24"/>
                <w:lang w:eastAsia="zh-CN"/>
              </w:rPr>
              <w:t>SMO</w:t>
            </w:r>
          </w:p>
        </w:tc>
        <w:tc>
          <w:tcPr>
            <w:tcW w:w="6669" w:type="dxa"/>
            <w:shd w:val="clear" w:color="auto" w:fill="auto"/>
          </w:tcPr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3120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370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626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6876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6893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</w:t>
            </w:r>
          </w:p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3160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 miR-3192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4762-3p</w:t>
            </w:r>
          </w:p>
        </w:tc>
      </w:tr>
      <w:tr w:rsidR="0060577F" w:rsidRPr="00FE25B7" w:rsidTr="00F45D88">
        <w:trPr>
          <w:trHeight w:val="20"/>
        </w:trPr>
        <w:tc>
          <w:tcPr>
            <w:tcW w:w="1776" w:type="dxa"/>
            <w:shd w:val="clear" w:color="auto" w:fill="auto"/>
            <w:hideMark/>
          </w:tcPr>
          <w:p w:rsidR="0060577F" w:rsidRPr="002F503A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>rs3124591</w:t>
            </w:r>
          </w:p>
        </w:tc>
        <w:tc>
          <w:tcPr>
            <w:tcW w:w="1630" w:type="dxa"/>
            <w:shd w:val="clear" w:color="auto" w:fill="auto"/>
            <w:hideMark/>
          </w:tcPr>
          <w:p w:rsidR="0060577F" w:rsidRDefault="0060577F" w:rsidP="0060577F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FE25B7">
              <w:rPr>
                <w:rFonts w:eastAsia="Times New Roman" w:cs="Arial"/>
                <w:color w:val="000000"/>
                <w:kern w:val="24"/>
                <w:lang w:eastAsia="zh-CN"/>
              </w:rPr>
              <w:t>NOTCH1</w:t>
            </w:r>
          </w:p>
        </w:tc>
        <w:tc>
          <w:tcPr>
            <w:tcW w:w="6669" w:type="dxa"/>
            <w:shd w:val="clear" w:color="auto" w:fill="auto"/>
          </w:tcPr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2116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22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362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4273</w:t>
            </w:r>
          </w:p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4677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500a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500b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6739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miR-7156-5p</w:t>
            </w:r>
          </w:p>
        </w:tc>
      </w:tr>
      <w:tr w:rsidR="0060577F" w:rsidRPr="00FE25B7" w:rsidTr="00F45D88">
        <w:trPr>
          <w:trHeight w:val="20"/>
        </w:trPr>
        <w:tc>
          <w:tcPr>
            <w:tcW w:w="1776" w:type="dxa"/>
            <w:shd w:val="clear" w:color="auto" w:fill="auto"/>
          </w:tcPr>
          <w:p w:rsidR="0060577F" w:rsidRPr="002F503A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1133043</w:t>
            </w: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ab/>
            </w: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ab/>
            </w:r>
          </w:p>
        </w:tc>
        <w:tc>
          <w:tcPr>
            <w:tcW w:w="1630" w:type="dxa"/>
            <w:shd w:val="clear" w:color="auto" w:fill="auto"/>
          </w:tcPr>
          <w:p w:rsidR="0060577F" w:rsidRDefault="0060577F" w:rsidP="0060577F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GPR30</w:t>
            </w:r>
          </w:p>
        </w:tc>
        <w:tc>
          <w:tcPr>
            <w:tcW w:w="6669" w:type="dxa"/>
            <w:shd w:val="clear" w:color="auto" w:fill="auto"/>
          </w:tcPr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1199-5p , miR-146a-3p , miR-27b-5p , </w:t>
            </w:r>
            <w:r w:rsidRPr="00B424E7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301a-5p </w:t>
            </w:r>
          </w:p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3921 , miR-4303 , miR-4653-5p , </w:t>
            </w:r>
            <w:r w:rsidRPr="00B424E7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6751-3p </w:t>
            </w:r>
          </w:p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6817-3p , miR-6873-3p , </w:t>
            </w:r>
            <w:r w:rsidRPr="00B424E7">
              <w:rPr>
                <w:rFonts w:eastAsia="Times New Roman" w:cs="Arial"/>
                <w:color w:val="000000"/>
                <w:kern w:val="24"/>
                <w:lang w:eastAsia="zh-CN"/>
              </w:rPr>
              <w:t>miR-7110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615-3p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</w:p>
          <w:p w:rsidR="0060577F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>miR-6845-3p</w:t>
            </w:r>
          </w:p>
        </w:tc>
      </w:tr>
      <w:tr w:rsidR="0060577F" w:rsidRPr="00FE25B7" w:rsidTr="00F45D88">
        <w:trPr>
          <w:trHeight w:val="20"/>
        </w:trPr>
        <w:tc>
          <w:tcPr>
            <w:tcW w:w="1776" w:type="dxa"/>
            <w:shd w:val="clear" w:color="auto" w:fill="auto"/>
          </w:tcPr>
          <w:p w:rsidR="0060577F" w:rsidRPr="002F503A" w:rsidRDefault="0060577F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16950113</w:t>
            </w:r>
          </w:p>
        </w:tc>
        <w:tc>
          <w:tcPr>
            <w:tcW w:w="1630" w:type="dxa"/>
            <w:shd w:val="clear" w:color="auto" w:fill="auto"/>
          </w:tcPr>
          <w:p w:rsidR="0060577F" w:rsidRPr="0024108D" w:rsidRDefault="0060577F" w:rsidP="0060577F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SMAD7</w:t>
            </w:r>
          </w:p>
        </w:tc>
        <w:tc>
          <w:tcPr>
            <w:tcW w:w="6669" w:type="dxa"/>
            <w:shd w:val="clear" w:color="auto" w:fill="auto"/>
          </w:tcPr>
          <w:p w:rsidR="0060577F" w:rsidRDefault="000E5C76" w:rsidP="000E5C76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1206, miR-4729, </w:t>
            </w:r>
            <w:r w:rsidR="003D3295"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5696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miR-579-3p, </w:t>
            </w:r>
            <w:r w:rsidR="003D3295"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664b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="003D3295"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6853-3p</w:t>
            </w:r>
            <w:r>
              <w:t xml:space="preserve">, </w:t>
            </w:r>
            <w:r w:rsidR="003D3295"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302a-5p</w:t>
            </w:r>
          </w:p>
        </w:tc>
      </w:tr>
      <w:tr w:rsidR="00C102AC" w:rsidRPr="00FE25B7" w:rsidTr="00F45D88">
        <w:trPr>
          <w:trHeight w:val="20"/>
        </w:trPr>
        <w:tc>
          <w:tcPr>
            <w:tcW w:w="1776" w:type="dxa"/>
            <w:shd w:val="clear" w:color="auto" w:fill="auto"/>
          </w:tcPr>
          <w:p w:rsidR="00C102AC" w:rsidRPr="002F503A" w:rsidRDefault="00C102AC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713065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C102AC" w:rsidRPr="00164BF3" w:rsidRDefault="00C102AC" w:rsidP="0060577F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FZD4</w:t>
            </w:r>
          </w:p>
        </w:tc>
        <w:tc>
          <w:tcPr>
            <w:tcW w:w="6669" w:type="dxa"/>
            <w:shd w:val="clear" w:color="auto" w:fill="auto"/>
          </w:tcPr>
          <w:p w:rsidR="00C102AC" w:rsidRDefault="00C102AC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494-3p</w:t>
            </w:r>
          </w:p>
        </w:tc>
      </w:tr>
      <w:tr w:rsidR="00C102AC" w:rsidRPr="00FE25B7" w:rsidTr="00341022">
        <w:trPr>
          <w:trHeight w:val="20"/>
        </w:trPr>
        <w:tc>
          <w:tcPr>
            <w:tcW w:w="1776" w:type="dxa"/>
            <w:shd w:val="clear" w:color="auto" w:fill="auto"/>
          </w:tcPr>
          <w:p w:rsidR="00C102AC" w:rsidRPr="002F503A" w:rsidRDefault="00C102AC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2075993</w:t>
            </w:r>
          </w:p>
        </w:tc>
        <w:tc>
          <w:tcPr>
            <w:tcW w:w="1630" w:type="dxa"/>
            <w:shd w:val="clear" w:color="auto" w:fill="auto"/>
          </w:tcPr>
          <w:p w:rsidR="00C102AC" w:rsidRPr="00164BF3" w:rsidRDefault="00C102AC" w:rsidP="0060577F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E2F2</w:t>
            </w:r>
          </w:p>
        </w:tc>
        <w:tc>
          <w:tcPr>
            <w:tcW w:w="6669" w:type="dxa"/>
            <w:shd w:val="clear" w:color="auto" w:fill="auto"/>
          </w:tcPr>
          <w:p w:rsidR="00C102AC" w:rsidRPr="003D3295" w:rsidRDefault="00C102AC" w:rsidP="003D3295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1207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3918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4514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4692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4763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6132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miR-6808-5p, miR-6836-5p, miR-6893-5p, miR-6895-5p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940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miR-1908-5p, miR-3937, miR-663a, miR-6762-5p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6787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 miR-6845-5p</w:t>
            </w:r>
          </w:p>
          <w:p w:rsidR="00C102AC" w:rsidRDefault="00C102AC" w:rsidP="00F45D8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744-5p</w:t>
            </w:r>
          </w:p>
        </w:tc>
      </w:tr>
      <w:tr w:rsidR="00C102AC" w:rsidRPr="00FE25B7" w:rsidTr="00341022">
        <w:trPr>
          <w:trHeight w:val="20"/>
        </w:trPr>
        <w:tc>
          <w:tcPr>
            <w:tcW w:w="1776" w:type="dxa"/>
            <w:shd w:val="clear" w:color="auto" w:fill="auto"/>
          </w:tcPr>
          <w:p w:rsidR="00C102AC" w:rsidRPr="002F503A" w:rsidRDefault="00C102AC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7588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C102AC" w:rsidRPr="00164BF3" w:rsidRDefault="00C102AC" w:rsidP="00C102AC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PLK1</w:t>
            </w:r>
          </w:p>
        </w:tc>
        <w:tc>
          <w:tcPr>
            <w:tcW w:w="6669" w:type="dxa"/>
            <w:shd w:val="clear" w:color="auto" w:fill="auto"/>
          </w:tcPr>
          <w:p w:rsidR="00C102AC" w:rsidRDefault="00C102AC" w:rsidP="003D3295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152-5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182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miR-218-2-3p, 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597-3p</w:t>
            </w:r>
          </w:p>
        </w:tc>
      </w:tr>
      <w:tr w:rsidR="00C102AC" w:rsidRPr="00FE25B7" w:rsidTr="00F45D88">
        <w:trPr>
          <w:trHeight w:val="20"/>
        </w:trPr>
        <w:tc>
          <w:tcPr>
            <w:tcW w:w="1776" w:type="dxa"/>
            <w:shd w:val="clear" w:color="auto" w:fill="auto"/>
          </w:tcPr>
          <w:p w:rsidR="00C102AC" w:rsidRPr="002F503A" w:rsidRDefault="00C102AC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1052133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C102AC" w:rsidRPr="00164BF3" w:rsidRDefault="00C102AC" w:rsidP="0060577F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OGG1</w:t>
            </w:r>
          </w:p>
        </w:tc>
        <w:tc>
          <w:tcPr>
            <w:tcW w:w="6669" w:type="dxa"/>
            <w:shd w:val="clear" w:color="auto" w:fill="auto"/>
          </w:tcPr>
          <w:p w:rsidR="00C102AC" w:rsidRDefault="00C102AC" w:rsidP="00F45D8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miR-19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08-5p, miR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-663a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-6787-5p</w:t>
            </w:r>
            <w:r>
              <w:t xml:space="preserve">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-1256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-4467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3D3295">
              <w:rPr>
                <w:rFonts w:eastAsia="Times New Roman" w:cs="Arial"/>
                <w:color w:val="000000"/>
                <w:kern w:val="24"/>
                <w:lang w:eastAsia="zh-CN"/>
              </w:rPr>
              <w:t>-6770-3p</w:t>
            </w:r>
          </w:p>
        </w:tc>
      </w:tr>
      <w:tr w:rsidR="00C102AC" w:rsidRPr="00FE25B7" w:rsidTr="00341022">
        <w:trPr>
          <w:trHeight w:val="20"/>
        </w:trPr>
        <w:tc>
          <w:tcPr>
            <w:tcW w:w="1776" w:type="dxa"/>
            <w:shd w:val="clear" w:color="auto" w:fill="auto"/>
          </w:tcPr>
          <w:p w:rsidR="00C102AC" w:rsidRPr="00164BF3" w:rsidRDefault="00C102AC" w:rsidP="00250D68">
            <w:pPr>
              <w:textAlignment w:val="bottom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4690150</w:t>
            </w:r>
          </w:p>
        </w:tc>
        <w:tc>
          <w:tcPr>
            <w:tcW w:w="1630" w:type="dxa"/>
            <w:shd w:val="clear" w:color="auto" w:fill="auto"/>
          </w:tcPr>
          <w:p w:rsidR="00C102AC" w:rsidRPr="00164BF3" w:rsidRDefault="00C102AC" w:rsidP="0060577F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FGF5</w:t>
            </w:r>
          </w:p>
        </w:tc>
        <w:tc>
          <w:tcPr>
            <w:tcW w:w="6669" w:type="dxa"/>
            <w:shd w:val="clear" w:color="auto" w:fill="auto"/>
          </w:tcPr>
          <w:p w:rsidR="00C102AC" w:rsidRDefault="00C102AC" w:rsidP="00F75291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618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6844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-452-5p, miR-4676-3p, 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-8068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892c-3p</w:t>
            </w:r>
          </w:p>
          <w:p w:rsidR="00C102AC" w:rsidRDefault="00C102AC" w:rsidP="00F45D8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</w:p>
        </w:tc>
      </w:tr>
      <w:tr w:rsidR="00C102AC" w:rsidRPr="00FE25B7" w:rsidTr="00F45D88">
        <w:trPr>
          <w:trHeight w:val="20"/>
        </w:trPr>
        <w:tc>
          <w:tcPr>
            <w:tcW w:w="1776" w:type="dxa"/>
            <w:shd w:val="clear" w:color="auto" w:fill="auto"/>
          </w:tcPr>
          <w:p w:rsidR="00C102AC" w:rsidRPr="00164BF3" w:rsidRDefault="00C102AC" w:rsidP="00250D68">
            <w:pPr>
              <w:textAlignment w:val="bottom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2248718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C102AC" w:rsidRPr="00164BF3" w:rsidRDefault="00C102AC" w:rsidP="0060577F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ATP6V1C1</w:t>
            </w:r>
          </w:p>
        </w:tc>
        <w:tc>
          <w:tcPr>
            <w:tcW w:w="6669" w:type="dxa"/>
            <w:shd w:val="clear" w:color="auto" w:fill="auto"/>
          </w:tcPr>
          <w:p w:rsidR="00C102AC" w:rsidRDefault="00C102AC" w:rsidP="00250D6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147a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-3911 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644a</w:t>
            </w:r>
          </w:p>
        </w:tc>
      </w:tr>
      <w:tr w:rsidR="00C102AC" w:rsidRPr="00FE25B7" w:rsidTr="00F45D88">
        <w:trPr>
          <w:trHeight w:val="20"/>
        </w:trPr>
        <w:tc>
          <w:tcPr>
            <w:tcW w:w="1776" w:type="dxa"/>
            <w:shd w:val="clear" w:color="auto" w:fill="auto"/>
          </w:tcPr>
          <w:p w:rsidR="00C102AC" w:rsidRPr="00164BF3" w:rsidRDefault="00C102AC" w:rsidP="00250D68">
            <w:pPr>
              <w:textAlignment w:val="bottom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rs4246215</w:t>
            </w:r>
          </w:p>
        </w:tc>
        <w:tc>
          <w:tcPr>
            <w:tcW w:w="1630" w:type="dxa"/>
            <w:shd w:val="clear" w:color="auto" w:fill="auto"/>
            <w:vAlign w:val="bottom"/>
          </w:tcPr>
          <w:p w:rsidR="00C102AC" w:rsidRPr="00164BF3" w:rsidRDefault="00C102AC" w:rsidP="0060577F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164BF3">
              <w:rPr>
                <w:rFonts w:ascii="Calibri" w:eastAsia="Times New Roman" w:hAnsi="Calibri" w:cs="Times New Roman"/>
                <w:color w:val="000000"/>
                <w:lang w:eastAsia="zh-CN"/>
              </w:rPr>
              <w:t>FEN1</w:t>
            </w:r>
          </w:p>
        </w:tc>
        <w:tc>
          <w:tcPr>
            <w:tcW w:w="6669" w:type="dxa"/>
            <w:shd w:val="clear" w:color="auto" w:fill="auto"/>
          </w:tcPr>
          <w:p w:rsidR="00C102AC" w:rsidRDefault="00C102AC" w:rsidP="00F45D88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6818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3149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</w:t>
            </w:r>
            <w:r w:rsidRPr="00F75291">
              <w:rPr>
                <w:rFonts w:eastAsia="Times New Roman" w:cs="Arial"/>
                <w:color w:val="000000"/>
                <w:kern w:val="24"/>
                <w:lang w:eastAsia="zh-CN"/>
              </w:rPr>
              <w:t>-3713</w:t>
            </w:r>
          </w:p>
        </w:tc>
      </w:tr>
    </w:tbl>
    <w:p w:rsidR="00E33333" w:rsidRDefault="005D1151">
      <w:pPr>
        <w:rPr>
          <w:rFonts w:eastAsia="SimSun"/>
          <w:lang w:eastAsia="zh-CN"/>
        </w:rPr>
      </w:pPr>
      <w:r>
        <w:t>*</w:t>
      </w:r>
      <w:r w:rsidRPr="005D1151">
        <w:rPr>
          <w:rFonts w:eastAsia="SimSun" w:hint="eastAsia"/>
          <w:lang w:eastAsia="zh-CN"/>
        </w:rPr>
        <w:t xml:space="preserve"> </w:t>
      </w:r>
      <w:r>
        <w:rPr>
          <w:rFonts w:eastAsia="SimSun"/>
          <w:lang w:eastAsia="zh-CN"/>
        </w:rPr>
        <w:t xml:space="preserve">Based on in silico prediction by </w:t>
      </w:r>
      <w:proofErr w:type="spellStart"/>
      <w:r w:rsidRPr="00164787">
        <w:rPr>
          <w:rFonts w:eastAsia="SimSun" w:hint="eastAsia"/>
          <w:lang w:eastAsia="zh-CN"/>
        </w:rPr>
        <w:t>Poly</w:t>
      </w:r>
      <w:r w:rsidR="00F45D88">
        <w:rPr>
          <w:rFonts w:eastAsia="SimSun" w:hint="eastAsia"/>
          <w:lang w:eastAsia="zh-CN"/>
        </w:rPr>
        <w:t>miR</w:t>
      </w:r>
      <w:r w:rsidR="00DA0D15">
        <w:rPr>
          <w:rFonts w:eastAsia="SimSun" w:hint="eastAsia"/>
          <w:lang w:eastAsia="zh-CN"/>
        </w:rPr>
        <w:t>TS</w:t>
      </w:r>
      <w:proofErr w:type="spellEnd"/>
      <w:r w:rsidR="00DA0D15">
        <w:rPr>
          <w:rFonts w:eastAsia="SimSun" w:hint="eastAsia"/>
          <w:lang w:eastAsia="zh-CN"/>
        </w:rPr>
        <w:t xml:space="preserve"> v</w:t>
      </w:r>
      <w:r w:rsidR="00DA0D15">
        <w:rPr>
          <w:rFonts w:eastAsia="SimSun"/>
          <w:lang w:eastAsia="zh-CN"/>
        </w:rPr>
        <w:t>3</w:t>
      </w:r>
      <w:r w:rsidRPr="00164787">
        <w:rPr>
          <w:rFonts w:eastAsia="SimSun" w:hint="eastAsia"/>
          <w:lang w:eastAsia="zh-CN"/>
        </w:rPr>
        <w:t xml:space="preserve">.0 </w:t>
      </w: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p w:rsidR="00475793" w:rsidRDefault="00475793">
      <w:pPr>
        <w:rPr>
          <w:rFonts w:eastAsia="SimSun"/>
          <w:lang w:eastAsia="zh-CN"/>
        </w:rPr>
      </w:pPr>
    </w:p>
    <w:tbl>
      <w:tblPr>
        <w:tblStyle w:val="ColorfulShading1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76"/>
        <w:gridCol w:w="1630"/>
        <w:gridCol w:w="6669"/>
      </w:tblGrid>
      <w:tr w:rsidR="00475793" w:rsidTr="007A201D">
        <w:trPr>
          <w:trHeight w:val="20"/>
        </w:trPr>
        <w:tc>
          <w:tcPr>
            <w:tcW w:w="10075" w:type="dxa"/>
            <w:gridSpan w:val="3"/>
            <w:shd w:val="clear" w:color="auto" w:fill="auto"/>
          </w:tcPr>
          <w:p w:rsidR="00475793" w:rsidRDefault="00C34428" w:rsidP="007A201D">
            <w:pPr>
              <w:textAlignment w:val="bottom"/>
              <w:rPr>
                <w:rFonts w:eastAsia="SimSun" w:cs="Arial"/>
                <w:b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lastRenderedPageBreak/>
              <w:t>Table B</w:t>
            </w:r>
            <w:r w:rsidR="00475793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 xml:space="preserve">. </w:t>
            </w:r>
            <w:r w:rsidR="004658C9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Potential targeting</w:t>
            </w:r>
            <w:r w:rsidR="00475793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 xml:space="preserve"> miRNAs for the significant miRNA binding site SNPs associated with pneumonitis (Table 4)</w:t>
            </w:r>
          </w:p>
        </w:tc>
      </w:tr>
      <w:tr w:rsidR="00475793" w:rsidTr="007A201D">
        <w:trPr>
          <w:trHeight w:val="20"/>
        </w:trPr>
        <w:tc>
          <w:tcPr>
            <w:tcW w:w="1776" w:type="dxa"/>
            <w:shd w:val="clear" w:color="auto" w:fill="auto"/>
            <w:vAlign w:val="bottom"/>
            <w:hideMark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b/>
                <w:color w:val="000000"/>
                <w:kern w:val="24"/>
                <w:lang w:eastAsia="zh-CN"/>
              </w:rPr>
            </w:pPr>
            <w:r w:rsidRPr="00FE25B7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SNP</w:t>
            </w:r>
          </w:p>
        </w:tc>
        <w:tc>
          <w:tcPr>
            <w:tcW w:w="1630" w:type="dxa"/>
            <w:shd w:val="clear" w:color="auto" w:fill="auto"/>
            <w:vAlign w:val="bottom"/>
            <w:hideMark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b/>
                <w:color w:val="000000"/>
                <w:kern w:val="24"/>
                <w:lang w:eastAsia="zh-CN"/>
              </w:rPr>
            </w:pPr>
            <w:r>
              <w:rPr>
                <w:rFonts w:eastAsia="SimSun" w:cs="Arial" w:hint="eastAsia"/>
                <w:b/>
                <w:color w:val="000000"/>
                <w:kern w:val="24"/>
                <w:lang w:eastAsia="zh-CN"/>
              </w:rPr>
              <w:t>G</w:t>
            </w:r>
            <w:r w:rsidRPr="00FE25B7">
              <w:rPr>
                <w:rFonts w:eastAsia="Times New Roman" w:cs="Arial"/>
                <w:b/>
                <w:color w:val="000000"/>
                <w:kern w:val="24"/>
                <w:lang w:eastAsia="zh-CN"/>
              </w:rPr>
              <w:t>ene</w:t>
            </w:r>
          </w:p>
        </w:tc>
        <w:tc>
          <w:tcPr>
            <w:tcW w:w="6669" w:type="dxa"/>
            <w:shd w:val="clear" w:color="auto" w:fill="auto"/>
            <w:vAlign w:val="bottom"/>
          </w:tcPr>
          <w:p w:rsidR="00475793" w:rsidRDefault="004658C9" w:rsidP="007A201D">
            <w:pPr>
              <w:textAlignment w:val="bottom"/>
              <w:rPr>
                <w:rFonts w:eastAsia="SimSun" w:cs="Arial"/>
                <w:b/>
                <w:color w:val="000000"/>
                <w:kern w:val="24"/>
                <w:lang w:eastAsia="zh-CN"/>
              </w:rPr>
            </w:pPr>
            <w:r>
              <w:rPr>
                <w:rFonts w:eastAsia="SimSun" w:cs="Arial"/>
                <w:b/>
                <w:color w:val="000000"/>
                <w:kern w:val="24"/>
                <w:lang w:eastAsia="zh-CN"/>
              </w:rPr>
              <w:t>Targeting</w:t>
            </w:r>
            <w:r w:rsidR="00475793" w:rsidRPr="00166390">
              <w:rPr>
                <w:rFonts w:eastAsia="SimSun" w:cs="Arial"/>
                <w:b/>
                <w:color w:val="000000"/>
                <w:kern w:val="24"/>
                <w:lang w:eastAsia="zh-CN"/>
              </w:rPr>
              <w:t xml:space="preserve"> miRNA</w:t>
            </w:r>
            <w:r w:rsidR="00475793">
              <w:rPr>
                <w:rFonts w:eastAsia="SimSun" w:cs="Arial"/>
                <w:b/>
                <w:color w:val="000000"/>
                <w:kern w:val="24"/>
                <w:lang w:eastAsia="zh-CN"/>
              </w:rPr>
              <w:t>*</w:t>
            </w:r>
          </w:p>
        </w:tc>
      </w:tr>
      <w:tr w:rsidR="00475793" w:rsidRPr="00FE25B7" w:rsidTr="007A201D">
        <w:trPr>
          <w:trHeight w:val="20"/>
        </w:trPr>
        <w:tc>
          <w:tcPr>
            <w:tcW w:w="1776" w:type="dxa"/>
            <w:shd w:val="clear" w:color="auto" w:fill="auto"/>
            <w:hideMark/>
          </w:tcPr>
          <w:p w:rsidR="00475793" w:rsidRPr="002F503A" w:rsidRDefault="00475793" w:rsidP="007A201D">
            <w:pPr>
              <w:tabs>
                <w:tab w:val="left" w:pos="1275"/>
              </w:tabs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rs7957</w:t>
            </w:r>
            <w:r w:rsidRPr="002F503A">
              <w:rPr>
                <w:rFonts w:eastAsia="Times New Roman" w:cs="Arial"/>
                <w:color w:val="000000"/>
                <w:kern w:val="24"/>
                <w:lang w:eastAsia="zh-CN"/>
              </w:rPr>
              <w:tab/>
            </w:r>
          </w:p>
        </w:tc>
        <w:tc>
          <w:tcPr>
            <w:tcW w:w="1630" w:type="dxa"/>
            <w:shd w:val="clear" w:color="auto" w:fill="auto"/>
            <w:hideMark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TNFRSF10D</w:t>
            </w:r>
          </w:p>
        </w:tc>
        <w:tc>
          <w:tcPr>
            <w:tcW w:w="6669" w:type="dxa"/>
            <w:shd w:val="clear" w:color="auto" w:fill="auto"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1199-5p , miR-146a-3p , miR-4303 , </w:t>
            </w:r>
            <w:r w:rsidRPr="00B424E7">
              <w:rPr>
                <w:rFonts w:eastAsia="Times New Roman" w:cs="Arial"/>
                <w:color w:val="000000"/>
                <w:kern w:val="24"/>
                <w:lang w:eastAsia="zh-CN"/>
              </w:rPr>
              <w:t>miR-6751-3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, </w:t>
            </w:r>
            <w:r w:rsidRPr="00B424E7"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 </w:t>
            </w:r>
            <w:r>
              <w:t xml:space="preserve">miR-615-3p </w:t>
            </w:r>
          </w:p>
        </w:tc>
      </w:tr>
      <w:tr w:rsidR="00475793" w:rsidRPr="00FE25B7" w:rsidTr="007A201D">
        <w:trPr>
          <w:trHeight w:val="20"/>
        </w:trPr>
        <w:tc>
          <w:tcPr>
            <w:tcW w:w="1776" w:type="dxa"/>
            <w:shd w:val="clear" w:color="auto" w:fill="auto"/>
            <w:hideMark/>
          </w:tcPr>
          <w:p w:rsidR="00475793" w:rsidRPr="002F503A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rs724710</w:t>
            </w:r>
          </w:p>
        </w:tc>
        <w:tc>
          <w:tcPr>
            <w:tcW w:w="1630" w:type="dxa"/>
            <w:shd w:val="clear" w:color="auto" w:fill="auto"/>
            <w:hideMark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BCL2L11</w:t>
            </w:r>
          </w:p>
        </w:tc>
        <w:tc>
          <w:tcPr>
            <w:tcW w:w="6669" w:type="dxa"/>
            <w:shd w:val="clear" w:color="auto" w:fill="auto"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miR-323b-3p, miR-515-5</w:t>
            </w:r>
            <w:r w:rsidRPr="00EE20CA">
              <w:rPr>
                <w:rFonts w:eastAsia="Times New Roman" w:cs="Arial"/>
                <w:color w:val="000000"/>
                <w:kern w:val="24"/>
                <w:lang w:eastAsia="zh-CN"/>
              </w:rPr>
              <w:t>p</w:t>
            </w:r>
            <w:r>
              <w:rPr>
                <w:rFonts w:eastAsia="Times New Roman" w:cs="Arial"/>
                <w:color w:val="000000"/>
                <w:kern w:val="24"/>
                <w:lang w:eastAsia="zh-CN"/>
              </w:rPr>
              <w:t>, miR-519d-5p, miR-519e-5p, miR-5695</w:t>
            </w:r>
          </w:p>
        </w:tc>
      </w:tr>
      <w:tr w:rsidR="00475793" w:rsidRPr="00FE25B7" w:rsidTr="007A201D">
        <w:trPr>
          <w:trHeight w:val="20"/>
        </w:trPr>
        <w:tc>
          <w:tcPr>
            <w:tcW w:w="1776" w:type="dxa"/>
            <w:shd w:val="clear" w:color="auto" w:fill="auto"/>
            <w:hideMark/>
          </w:tcPr>
          <w:p w:rsidR="00475793" w:rsidRPr="002F503A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rs2248718</w:t>
            </w:r>
          </w:p>
        </w:tc>
        <w:tc>
          <w:tcPr>
            <w:tcW w:w="1630" w:type="dxa"/>
            <w:shd w:val="clear" w:color="auto" w:fill="auto"/>
            <w:hideMark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ATP6V1C1</w:t>
            </w:r>
          </w:p>
        </w:tc>
        <w:tc>
          <w:tcPr>
            <w:tcW w:w="6669" w:type="dxa"/>
            <w:shd w:val="clear" w:color="auto" w:fill="auto"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miR-147a, miR-3911, miR-644a</w:t>
            </w:r>
          </w:p>
        </w:tc>
      </w:tr>
      <w:tr w:rsidR="00475793" w:rsidRPr="00FE25B7" w:rsidTr="007A201D">
        <w:trPr>
          <w:trHeight w:val="20"/>
        </w:trPr>
        <w:tc>
          <w:tcPr>
            <w:tcW w:w="1776" w:type="dxa"/>
            <w:shd w:val="clear" w:color="auto" w:fill="auto"/>
          </w:tcPr>
          <w:p w:rsidR="00475793" w:rsidRPr="002F503A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rs4037</w:t>
            </w:r>
          </w:p>
        </w:tc>
        <w:tc>
          <w:tcPr>
            <w:tcW w:w="1630" w:type="dxa"/>
            <w:shd w:val="clear" w:color="auto" w:fill="auto"/>
          </w:tcPr>
          <w:p w:rsidR="00475793" w:rsidRPr="0024108D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ALDH18A1</w:t>
            </w:r>
          </w:p>
        </w:tc>
        <w:tc>
          <w:tcPr>
            <w:tcW w:w="6669" w:type="dxa"/>
            <w:shd w:val="clear" w:color="auto" w:fill="auto"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 xml:space="preserve">miR-498, miR-7112, miR-499a-3p, miR-499b-3p, miR-607, miR-6715b-3p </w:t>
            </w:r>
          </w:p>
        </w:tc>
      </w:tr>
      <w:tr w:rsidR="00475793" w:rsidRPr="00FE25B7" w:rsidTr="007A201D">
        <w:trPr>
          <w:trHeight w:val="20"/>
        </w:trPr>
        <w:tc>
          <w:tcPr>
            <w:tcW w:w="1776" w:type="dxa"/>
            <w:shd w:val="clear" w:color="auto" w:fill="auto"/>
          </w:tcPr>
          <w:p w:rsidR="00475793" w:rsidRPr="002F503A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rs7669660</w:t>
            </w:r>
          </w:p>
        </w:tc>
        <w:tc>
          <w:tcPr>
            <w:tcW w:w="1630" w:type="dxa"/>
            <w:shd w:val="clear" w:color="auto" w:fill="auto"/>
          </w:tcPr>
          <w:p w:rsidR="00475793" w:rsidRPr="00164BF3" w:rsidRDefault="00475793" w:rsidP="007A201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ADH5</w:t>
            </w:r>
          </w:p>
        </w:tc>
        <w:tc>
          <w:tcPr>
            <w:tcW w:w="6669" w:type="dxa"/>
            <w:shd w:val="clear" w:color="auto" w:fill="auto"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miR-5579-5p, miR-584-5p</w:t>
            </w:r>
          </w:p>
        </w:tc>
      </w:tr>
      <w:tr w:rsidR="00475793" w:rsidRPr="00FE25B7" w:rsidTr="007A201D">
        <w:trPr>
          <w:trHeight w:val="20"/>
        </w:trPr>
        <w:tc>
          <w:tcPr>
            <w:tcW w:w="1776" w:type="dxa"/>
            <w:shd w:val="clear" w:color="auto" w:fill="auto"/>
          </w:tcPr>
          <w:p w:rsidR="00475793" w:rsidRPr="002F503A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rs16950113</w:t>
            </w:r>
          </w:p>
        </w:tc>
        <w:tc>
          <w:tcPr>
            <w:tcW w:w="1630" w:type="dxa"/>
            <w:shd w:val="clear" w:color="auto" w:fill="auto"/>
          </w:tcPr>
          <w:p w:rsidR="00475793" w:rsidRPr="00164BF3" w:rsidRDefault="00475793" w:rsidP="007A201D">
            <w:pPr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246EC">
              <w:rPr>
                <w:rFonts w:ascii="Calibri" w:eastAsia="Times New Roman" w:hAnsi="Calibri" w:cs="Times New Roman"/>
                <w:color w:val="000000"/>
                <w:lang w:eastAsia="zh-CN"/>
              </w:rPr>
              <w:t>SMAD7</w:t>
            </w:r>
          </w:p>
        </w:tc>
        <w:tc>
          <w:tcPr>
            <w:tcW w:w="6669" w:type="dxa"/>
            <w:shd w:val="clear" w:color="auto" w:fill="auto"/>
          </w:tcPr>
          <w:p w:rsidR="00475793" w:rsidRDefault="00475793" w:rsidP="007A201D">
            <w:pPr>
              <w:textAlignment w:val="bottom"/>
              <w:rPr>
                <w:rFonts w:eastAsia="Times New Roman" w:cs="Arial"/>
                <w:color w:val="000000"/>
                <w:kern w:val="24"/>
                <w:lang w:eastAsia="zh-CN"/>
              </w:rPr>
            </w:pPr>
            <w:r>
              <w:rPr>
                <w:rFonts w:eastAsia="Times New Roman" w:cs="Arial"/>
                <w:color w:val="000000"/>
                <w:kern w:val="24"/>
                <w:lang w:eastAsia="zh-CN"/>
              </w:rPr>
              <w:t>miR-1206, miR-4729, miR-5696, miR-579-3p, miR-664b-3p, miR-6853-3p, miR-302a-5p</w:t>
            </w:r>
          </w:p>
        </w:tc>
      </w:tr>
    </w:tbl>
    <w:p w:rsidR="00475793" w:rsidRDefault="00475793" w:rsidP="00475793">
      <w:pPr>
        <w:rPr>
          <w:rFonts w:eastAsia="SimSun"/>
          <w:lang w:eastAsia="zh-CN"/>
        </w:rPr>
      </w:pPr>
      <w:r>
        <w:t>*</w:t>
      </w:r>
      <w:r w:rsidRPr="005D1151">
        <w:rPr>
          <w:rFonts w:eastAsia="SimSun" w:hint="eastAsia"/>
          <w:lang w:eastAsia="zh-CN"/>
        </w:rPr>
        <w:t xml:space="preserve"> </w:t>
      </w:r>
      <w:r>
        <w:rPr>
          <w:rFonts w:eastAsia="SimSun"/>
          <w:lang w:eastAsia="zh-CN"/>
        </w:rPr>
        <w:t xml:space="preserve">Based on in silico prediction by </w:t>
      </w:r>
      <w:proofErr w:type="spellStart"/>
      <w:r w:rsidRPr="00164787">
        <w:rPr>
          <w:rFonts w:eastAsia="SimSun" w:hint="eastAsia"/>
          <w:lang w:eastAsia="zh-CN"/>
        </w:rPr>
        <w:t>Poly</w:t>
      </w:r>
      <w:r>
        <w:rPr>
          <w:rFonts w:eastAsia="SimSun" w:hint="eastAsia"/>
          <w:lang w:eastAsia="zh-CN"/>
        </w:rPr>
        <w:t>miRTS</w:t>
      </w:r>
      <w:proofErr w:type="spellEnd"/>
      <w:r>
        <w:rPr>
          <w:rFonts w:eastAsia="SimSun" w:hint="eastAsia"/>
          <w:lang w:eastAsia="zh-CN"/>
        </w:rPr>
        <w:t xml:space="preserve"> v</w:t>
      </w:r>
      <w:r>
        <w:rPr>
          <w:rFonts w:eastAsia="SimSun"/>
          <w:lang w:eastAsia="zh-CN"/>
        </w:rPr>
        <w:t>3</w:t>
      </w:r>
      <w:r w:rsidRPr="00164787">
        <w:rPr>
          <w:rFonts w:eastAsia="SimSun" w:hint="eastAsia"/>
          <w:lang w:eastAsia="zh-CN"/>
        </w:rPr>
        <w:t xml:space="preserve">.0 </w:t>
      </w:r>
    </w:p>
    <w:p w:rsidR="00475793" w:rsidRDefault="00475793">
      <w:bookmarkStart w:id="0" w:name="_GoBack"/>
      <w:bookmarkEnd w:id="0"/>
    </w:p>
    <w:sectPr w:rsidR="00475793" w:rsidSect="00605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77F"/>
    <w:rsid w:val="00000FE4"/>
    <w:rsid w:val="00001999"/>
    <w:rsid w:val="00001F29"/>
    <w:rsid w:val="00002E0F"/>
    <w:rsid w:val="00002E7D"/>
    <w:rsid w:val="00003741"/>
    <w:rsid w:val="00003DC8"/>
    <w:rsid w:val="00004A0B"/>
    <w:rsid w:val="00004A16"/>
    <w:rsid w:val="00004BF6"/>
    <w:rsid w:val="00004CE9"/>
    <w:rsid w:val="000056C7"/>
    <w:rsid w:val="00005C46"/>
    <w:rsid w:val="000061EE"/>
    <w:rsid w:val="000066DC"/>
    <w:rsid w:val="00006C0B"/>
    <w:rsid w:val="00007933"/>
    <w:rsid w:val="0000798C"/>
    <w:rsid w:val="00007BE6"/>
    <w:rsid w:val="00010056"/>
    <w:rsid w:val="00010F4D"/>
    <w:rsid w:val="0001103F"/>
    <w:rsid w:val="000114A4"/>
    <w:rsid w:val="00011925"/>
    <w:rsid w:val="0001308D"/>
    <w:rsid w:val="00013264"/>
    <w:rsid w:val="000136AD"/>
    <w:rsid w:val="00013979"/>
    <w:rsid w:val="000153C5"/>
    <w:rsid w:val="00015B4D"/>
    <w:rsid w:val="00015E32"/>
    <w:rsid w:val="00015ED1"/>
    <w:rsid w:val="000163D8"/>
    <w:rsid w:val="00016A05"/>
    <w:rsid w:val="00020E58"/>
    <w:rsid w:val="00021879"/>
    <w:rsid w:val="0002267B"/>
    <w:rsid w:val="0002298B"/>
    <w:rsid w:val="00022BBC"/>
    <w:rsid w:val="00023B78"/>
    <w:rsid w:val="00023E16"/>
    <w:rsid w:val="00024224"/>
    <w:rsid w:val="00024A87"/>
    <w:rsid w:val="00025191"/>
    <w:rsid w:val="0002569F"/>
    <w:rsid w:val="00025AF7"/>
    <w:rsid w:val="00026B4F"/>
    <w:rsid w:val="00026CE6"/>
    <w:rsid w:val="000270A8"/>
    <w:rsid w:val="0002742F"/>
    <w:rsid w:val="000279D3"/>
    <w:rsid w:val="00027D35"/>
    <w:rsid w:val="00027ED5"/>
    <w:rsid w:val="00027EE7"/>
    <w:rsid w:val="000300C9"/>
    <w:rsid w:val="00030916"/>
    <w:rsid w:val="00031152"/>
    <w:rsid w:val="000312B4"/>
    <w:rsid w:val="0003149D"/>
    <w:rsid w:val="00031879"/>
    <w:rsid w:val="00031A0C"/>
    <w:rsid w:val="00031C8B"/>
    <w:rsid w:val="00031FCF"/>
    <w:rsid w:val="000324A1"/>
    <w:rsid w:val="00032F9B"/>
    <w:rsid w:val="00033E5C"/>
    <w:rsid w:val="000342C4"/>
    <w:rsid w:val="00034E37"/>
    <w:rsid w:val="0003573B"/>
    <w:rsid w:val="00035771"/>
    <w:rsid w:val="00035CBE"/>
    <w:rsid w:val="00035D57"/>
    <w:rsid w:val="00035F1F"/>
    <w:rsid w:val="00035FE1"/>
    <w:rsid w:val="00036B6D"/>
    <w:rsid w:val="0003747D"/>
    <w:rsid w:val="00037AF3"/>
    <w:rsid w:val="00037DD4"/>
    <w:rsid w:val="00040351"/>
    <w:rsid w:val="00040AB0"/>
    <w:rsid w:val="00040D12"/>
    <w:rsid w:val="000414EA"/>
    <w:rsid w:val="00041920"/>
    <w:rsid w:val="00041C09"/>
    <w:rsid w:val="00042281"/>
    <w:rsid w:val="0004260C"/>
    <w:rsid w:val="00042AE3"/>
    <w:rsid w:val="00042DF2"/>
    <w:rsid w:val="00043144"/>
    <w:rsid w:val="00043B23"/>
    <w:rsid w:val="00043D13"/>
    <w:rsid w:val="00043E79"/>
    <w:rsid w:val="00044177"/>
    <w:rsid w:val="00044555"/>
    <w:rsid w:val="000454CD"/>
    <w:rsid w:val="0004556C"/>
    <w:rsid w:val="000458DE"/>
    <w:rsid w:val="00045B13"/>
    <w:rsid w:val="00045BB7"/>
    <w:rsid w:val="00046052"/>
    <w:rsid w:val="00046AE9"/>
    <w:rsid w:val="000479BC"/>
    <w:rsid w:val="00047E91"/>
    <w:rsid w:val="00050864"/>
    <w:rsid w:val="0005086B"/>
    <w:rsid w:val="000519F2"/>
    <w:rsid w:val="00051C32"/>
    <w:rsid w:val="00052033"/>
    <w:rsid w:val="000521EF"/>
    <w:rsid w:val="000527A1"/>
    <w:rsid w:val="00053183"/>
    <w:rsid w:val="00053641"/>
    <w:rsid w:val="000539E9"/>
    <w:rsid w:val="00053C8C"/>
    <w:rsid w:val="00054388"/>
    <w:rsid w:val="00054970"/>
    <w:rsid w:val="000553F2"/>
    <w:rsid w:val="0005595B"/>
    <w:rsid w:val="00056162"/>
    <w:rsid w:val="00057375"/>
    <w:rsid w:val="00057749"/>
    <w:rsid w:val="00057DE8"/>
    <w:rsid w:val="00057E5A"/>
    <w:rsid w:val="00061005"/>
    <w:rsid w:val="0006126A"/>
    <w:rsid w:val="00061601"/>
    <w:rsid w:val="00061686"/>
    <w:rsid w:val="00061A06"/>
    <w:rsid w:val="00061E08"/>
    <w:rsid w:val="00062082"/>
    <w:rsid w:val="000620B2"/>
    <w:rsid w:val="00062238"/>
    <w:rsid w:val="00062C36"/>
    <w:rsid w:val="000634DA"/>
    <w:rsid w:val="0006447C"/>
    <w:rsid w:val="00064518"/>
    <w:rsid w:val="000649C7"/>
    <w:rsid w:val="00064C19"/>
    <w:rsid w:val="0006544D"/>
    <w:rsid w:val="000656FC"/>
    <w:rsid w:val="000658D9"/>
    <w:rsid w:val="00065A98"/>
    <w:rsid w:val="00065FF2"/>
    <w:rsid w:val="00066439"/>
    <w:rsid w:val="000668A5"/>
    <w:rsid w:val="00066AC6"/>
    <w:rsid w:val="000674B7"/>
    <w:rsid w:val="00067A3A"/>
    <w:rsid w:val="00067BBA"/>
    <w:rsid w:val="00067EF1"/>
    <w:rsid w:val="00070062"/>
    <w:rsid w:val="00070171"/>
    <w:rsid w:val="00070246"/>
    <w:rsid w:val="00070415"/>
    <w:rsid w:val="00070F07"/>
    <w:rsid w:val="000712A1"/>
    <w:rsid w:val="00071390"/>
    <w:rsid w:val="000713B5"/>
    <w:rsid w:val="000714DB"/>
    <w:rsid w:val="00071537"/>
    <w:rsid w:val="000726DB"/>
    <w:rsid w:val="00072797"/>
    <w:rsid w:val="00072B15"/>
    <w:rsid w:val="00073076"/>
    <w:rsid w:val="0007343A"/>
    <w:rsid w:val="000736A1"/>
    <w:rsid w:val="00074E6D"/>
    <w:rsid w:val="000750B0"/>
    <w:rsid w:val="000751FD"/>
    <w:rsid w:val="000761DC"/>
    <w:rsid w:val="00076425"/>
    <w:rsid w:val="00076D2D"/>
    <w:rsid w:val="00076EC0"/>
    <w:rsid w:val="0007796B"/>
    <w:rsid w:val="00080422"/>
    <w:rsid w:val="0008122D"/>
    <w:rsid w:val="00081EC7"/>
    <w:rsid w:val="00082D3F"/>
    <w:rsid w:val="00083361"/>
    <w:rsid w:val="00083B18"/>
    <w:rsid w:val="00083D28"/>
    <w:rsid w:val="00083D96"/>
    <w:rsid w:val="00084FFD"/>
    <w:rsid w:val="00085360"/>
    <w:rsid w:val="000859CF"/>
    <w:rsid w:val="00085F29"/>
    <w:rsid w:val="00086A0E"/>
    <w:rsid w:val="00086BCC"/>
    <w:rsid w:val="00086BCD"/>
    <w:rsid w:val="00086F9B"/>
    <w:rsid w:val="000871EB"/>
    <w:rsid w:val="0008782F"/>
    <w:rsid w:val="000900E5"/>
    <w:rsid w:val="0009023E"/>
    <w:rsid w:val="00090F7E"/>
    <w:rsid w:val="000911F9"/>
    <w:rsid w:val="000912EB"/>
    <w:rsid w:val="00091587"/>
    <w:rsid w:val="00091D56"/>
    <w:rsid w:val="00092044"/>
    <w:rsid w:val="00092743"/>
    <w:rsid w:val="0009319E"/>
    <w:rsid w:val="000934E6"/>
    <w:rsid w:val="00093809"/>
    <w:rsid w:val="00093B1C"/>
    <w:rsid w:val="000946D1"/>
    <w:rsid w:val="00094DE7"/>
    <w:rsid w:val="00095FBA"/>
    <w:rsid w:val="00095FBF"/>
    <w:rsid w:val="0009726D"/>
    <w:rsid w:val="00097C71"/>
    <w:rsid w:val="00097CC4"/>
    <w:rsid w:val="00097E4B"/>
    <w:rsid w:val="000A0109"/>
    <w:rsid w:val="000A07A4"/>
    <w:rsid w:val="000A0945"/>
    <w:rsid w:val="000A0E89"/>
    <w:rsid w:val="000A1002"/>
    <w:rsid w:val="000A105B"/>
    <w:rsid w:val="000A1395"/>
    <w:rsid w:val="000A1427"/>
    <w:rsid w:val="000A1C77"/>
    <w:rsid w:val="000A22DC"/>
    <w:rsid w:val="000A26AE"/>
    <w:rsid w:val="000A2BD3"/>
    <w:rsid w:val="000A3428"/>
    <w:rsid w:val="000A3716"/>
    <w:rsid w:val="000A3866"/>
    <w:rsid w:val="000A391E"/>
    <w:rsid w:val="000A3CF6"/>
    <w:rsid w:val="000A404E"/>
    <w:rsid w:val="000A5C74"/>
    <w:rsid w:val="000A5D4B"/>
    <w:rsid w:val="000A6CCD"/>
    <w:rsid w:val="000A6CF5"/>
    <w:rsid w:val="000A729C"/>
    <w:rsid w:val="000A7358"/>
    <w:rsid w:val="000A73EB"/>
    <w:rsid w:val="000A7C1A"/>
    <w:rsid w:val="000B0850"/>
    <w:rsid w:val="000B0CE9"/>
    <w:rsid w:val="000B27B8"/>
    <w:rsid w:val="000B2D3A"/>
    <w:rsid w:val="000B3018"/>
    <w:rsid w:val="000B33D8"/>
    <w:rsid w:val="000B3E62"/>
    <w:rsid w:val="000B445C"/>
    <w:rsid w:val="000B4925"/>
    <w:rsid w:val="000B4DD7"/>
    <w:rsid w:val="000B5048"/>
    <w:rsid w:val="000B554F"/>
    <w:rsid w:val="000B5D52"/>
    <w:rsid w:val="000B5E65"/>
    <w:rsid w:val="000B605B"/>
    <w:rsid w:val="000B6772"/>
    <w:rsid w:val="000B67A0"/>
    <w:rsid w:val="000B707B"/>
    <w:rsid w:val="000B7943"/>
    <w:rsid w:val="000B7DAB"/>
    <w:rsid w:val="000C000A"/>
    <w:rsid w:val="000C0356"/>
    <w:rsid w:val="000C04F1"/>
    <w:rsid w:val="000C0A20"/>
    <w:rsid w:val="000C0C72"/>
    <w:rsid w:val="000C16BA"/>
    <w:rsid w:val="000C1BEB"/>
    <w:rsid w:val="000C1E69"/>
    <w:rsid w:val="000C1EED"/>
    <w:rsid w:val="000C23DF"/>
    <w:rsid w:val="000C23E3"/>
    <w:rsid w:val="000C2ACB"/>
    <w:rsid w:val="000C2AF0"/>
    <w:rsid w:val="000C2DC8"/>
    <w:rsid w:val="000C2F43"/>
    <w:rsid w:val="000C33B7"/>
    <w:rsid w:val="000C35C9"/>
    <w:rsid w:val="000C417D"/>
    <w:rsid w:val="000C48CB"/>
    <w:rsid w:val="000C4B54"/>
    <w:rsid w:val="000C5142"/>
    <w:rsid w:val="000C56CE"/>
    <w:rsid w:val="000C61B2"/>
    <w:rsid w:val="000C63D6"/>
    <w:rsid w:val="000C6C91"/>
    <w:rsid w:val="000C746F"/>
    <w:rsid w:val="000C7C7A"/>
    <w:rsid w:val="000C7D94"/>
    <w:rsid w:val="000C7F82"/>
    <w:rsid w:val="000D02C7"/>
    <w:rsid w:val="000D154D"/>
    <w:rsid w:val="000D17A2"/>
    <w:rsid w:val="000D2100"/>
    <w:rsid w:val="000D213C"/>
    <w:rsid w:val="000D2265"/>
    <w:rsid w:val="000D255F"/>
    <w:rsid w:val="000D29C9"/>
    <w:rsid w:val="000D3BC3"/>
    <w:rsid w:val="000D4648"/>
    <w:rsid w:val="000D48A4"/>
    <w:rsid w:val="000D495C"/>
    <w:rsid w:val="000D4F97"/>
    <w:rsid w:val="000D56A6"/>
    <w:rsid w:val="000D56B9"/>
    <w:rsid w:val="000D5C9C"/>
    <w:rsid w:val="000D6A99"/>
    <w:rsid w:val="000D6B69"/>
    <w:rsid w:val="000D6E35"/>
    <w:rsid w:val="000D6F4A"/>
    <w:rsid w:val="000D70B3"/>
    <w:rsid w:val="000D77E1"/>
    <w:rsid w:val="000D7AC2"/>
    <w:rsid w:val="000D7D06"/>
    <w:rsid w:val="000D7F6B"/>
    <w:rsid w:val="000E03D1"/>
    <w:rsid w:val="000E0D45"/>
    <w:rsid w:val="000E103B"/>
    <w:rsid w:val="000E20BA"/>
    <w:rsid w:val="000E2BC6"/>
    <w:rsid w:val="000E2D2B"/>
    <w:rsid w:val="000E31B5"/>
    <w:rsid w:val="000E324C"/>
    <w:rsid w:val="000E32C0"/>
    <w:rsid w:val="000E34DA"/>
    <w:rsid w:val="000E38CB"/>
    <w:rsid w:val="000E3B49"/>
    <w:rsid w:val="000E3DE3"/>
    <w:rsid w:val="000E430A"/>
    <w:rsid w:val="000E480F"/>
    <w:rsid w:val="000E4A01"/>
    <w:rsid w:val="000E4AD9"/>
    <w:rsid w:val="000E5C76"/>
    <w:rsid w:val="000E5D63"/>
    <w:rsid w:val="000E61D3"/>
    <w:rsid w:val="000E726D"/>
    <w:rsid w:val="000E7E2E"/>
    <w:rsid w:val="000F0209"/>
    <w:rsid w:val="000F10A4"/>
    <w:rsid w:val="000F1253"/>
    <w:rsid w:val="000F20FC"/>
    <w:rsid w:val="000F211F"/>
    <w:rsid w:val="000F2288"/>
    <w:rsid w:val="000F2AC4"/>
    <w:rsid w:val="000F2B4A"/>
    <w:rsid w:val="000F2CC0"/>
    <w:rsid w:val="000F3481"/>
    <w:rsid w:val="000F3759"/>
    <w:rsid w:val="000F3B53"/>
    <w:rsid w:val="000F3C6B"/>
    <w:rsid w:val="000F3E27"/>
    <w:rsid w:val="000F4535"/>
    <w:rsid w:val="000F454F"/>
    <w:rsid w:val="000F46B3"/>
    <w:rsid w:val="000F50BE"/>
    <w:rsid w:val="000F5683"/>
    <w:rsid w:val="000F58A7"/>
    <w:rsid w:val="000F67B1"/>
    <w:rsid w:val="000F6C49"/>
    <w:rsid w:val="000F70C5"/>
    <w:rsid w:val="000F732E"/>
    <w:rsid w:val="000F79D6"/>
    <w:rsid w:val="00100115"/>
    <w:rsid w:val="0010058D"/>
    <w:rsid w:val="00100A97"/>
    <w:rsid w:val="00100BDB"/>
    <w:rsid w:val="00100CC8"/>
    <w:rsid w:val="00100E6B"/>
    <w:rsid w:val="00101102"/>
    <w:rsid w:val="001012D8"/>
    <w:rsid w:val="00101CC8"/>
    <w:rsid w:val="00101D59"/>
    <w:rsid w:val="00101F1B"/>
    <w:rsid w:val="0010208E"/>
    <w:rsid w:val="00102EBF"/>
    <w:rsid w:val="001031A4"/>
    <w:rsid w:val="0010462D"/>
    <w:rsid w:val="001056D4"/>
    <w:rsid w:val="0010630A"/>
    <w:rsid w:val="001064A1"/>
    <w:rsid w:val="00106937"/>
    <w:rsid w:val="001075CC"/>
    <w:rsid w:val="001076B5"/>
    <w:rsid w:val="00110191"/>
    <w:rsid w:val="00110808"/>
    <w:rsid w:val="00110875"/>
    <w:rsid w:val="001109B2"/>
    <w:rsid w:val="00110FFD"/>
    <w:rsid w:val="00111936"/>
    <w:rsid w:val="00111B53"/>
    <w:rsid w:val="00113850"/>
    <w:rsid w:val="001138A2"/>
    <w:rsid w:val="00113917"/>
    <w:rsid w:val="00113EE7"/>
    <w:rsid w:val="00114C34"/>
    <w:rsid w:val="00115027"/>
    <w:rsid w:val="0011514D"/>
    <w:rsid w:val="001152F2"/>
    <w:rsid w:val="00115456"/>
    <w:rsid w:val="0011586F"/>
    <w:rsid w:val="0011699E"/>
    <w:rsid w:val="00117350"/>
    <w:rsid w:val="001175CE"/>
    <w:rsid w:val="001202EF"/>
    <w:rsid w:val="0012053C"/>
    <w:rsid w:val="00120854"/>
    <w:rsid w:val="001209C9"/>
    <w:rsid w:val="001210CF"/>
    <w:rsid w:val="00121195"/>
    <w:rsid w:val="001214BA"/>
    <w:rsid w:val="0012295C"/>
    <w:rsid w:val="00122D3A"/>
    <w:rsid w:val="00122DEC"/>
    <w:rsid w:val="001239D7"/>
    <w:rsid w:val="00124007"/>
    <w:rsid w:val="00124154"/>
    <w:rsid w:val="001248DA"/>
    <w:rsid w:val="00124D88"/>
    <w:rsid w:val="001250B1"/>
    <w:rsid w:val="0012619D"/>
    <w:rsid w:val="0012662D"/>
    <w:rsid w:val="00126838"/>
    <w:rsid w:val="00127E80"/>
    <w:rsid w:val="00131E7B"/>
    <w:rsid w:val="00132028"/>
    <w:rsid w:val="00132AE7"/>
    <w:rsid w:val="00133838"/>
    <w:rsid w:val="00133AAA"/>
    <w:rsid w:val="00133B79"/>
    <w:rsid w:val="00133FBE"/>
    <w:rsid w:val="00134CD6"/>
    <w:rsid w:val="00134E9F"/>
    <w:rsid w:val="0013609B"/>
    <w:rsid w:val="001364AD"/>
    <w:rsid w:val="001364EC"/>
    <w:rsid w:val="00137053"/>
    <w:rsid w:val="001371B1"/>
    <w:rsid w:val="001378CB"/>
    <w:rsid w:val="00137E86"/>
    <w:rsid w:val="00137FAB"/>
    <w:rsid w:val="00140190"/>
    <w:rsid w:val="00140B61"/>
    <w:rsid w:val="00140D82"/>
    <w:rsid w:val="00141143"/>
    <w:rsid w:val="0014116B"/>
    <w:rsid w:val="001415DF"/>
    <w:rsid w:val="00142BCC"/>
    <w:rsid w:val="00142CD6"/>
    <w:rsid w:val="00143A97"/>
    <w:rsid w:val="001441DF"/>
    <w:rsid w:val="00144815"/>
    <w:rsid w:val="00144A4D"/>
    <w:rsid w:val="00144B10"/>
    <w:rsid w:val="00145474"/>
    <w:rsid w:val="00145636"/>
    <w:rsid w:val="0014593A"/>
    <w:rsid w:val="00145A77"/>
    <w:rsid w:val="0014603F"/>
    <w:rsid w:val="00146330"/>
    <w:rsid w:val="00146367"/>
    <w:rsid w:val="00146743"/>
    <w:rsid w:val="00146810"/>
    <w:rsid w:val="00146D9F"/>
    <w:rsid w:val="001471EC"/>
    <w:rsid w:val="00147297"/>
    <w:rsid w:val="00147C68"/>
    <w:rsid w:val="00147F0A"/>
    <w:rsid w:val="0015052E"/>
    <w:rsid w:val="00150E49"/>
    <w:rsid w:val="0015135B"/>
    <w:rsid w:val="00151521"/>
    <w:rsid w:val="00151EE8"/>
    <w:rsid w:val="00151FA1"/>
    <w:rsid w:val="00152277"/>
    <w:rsid w:val="001524E7"/>
    <w:rsid w:val="001526DB"/>
    <w:rsid w:val="0015282E"/>
    <w:rsid w:val="001528DF"/>
    <w:rsid w:val="00152D0A"/>
    <w:rsid w:val="00152E93"/>
    <w:rsid w:val="00152EB7"/>
    <w:rsid w:val="001532CF"/>
    <w:rsid w:val="00153557"/>
    <w:rsid w:val="00153946"/>
    <w:rsid w:val="00154405"/>
    <w:rsid w:val="00155652"/>
    <w:rsid w:val="001559BD"/>
    <w:rsid w:val="00155B13"/>
    <w:rsid w:val="00155B14"/>
    <w:rsid w:val="00155FA5"/>
    <w:rsid w:val="0015691F"/>
    <w:rsid w:val="00156C07"/>
    <w:rsid w:val="00156E98"/>
    <w:rsid w:val="001572B8"/>
    <w:rsid w:val="00157754"/>
    <w:rsid w:val="001578F8"/>
    <w:rsid w:val="001579AE"/>
    <w:rsid w:val="00157C4D"/>
    <w:rsid w:val="00157D83"/>
    <w:rsid w:val="00157DDB"/>
    <w:rsid w:val="00160101"/>
    <w:rsid w:val="0016055F"/>
    <w:rsid w:val="001605D3"/>
    <w:rsid w:val="001605E1"/>
    <w:rsid w:val="001606F3"/>
    <w:rsid w:val="00161122"/>
    <w:rsid w:val="001611E9"/>
    <w:rsid w:val="00161689"/>
    <w:rsid w:val="001617CC"/>
    <w:rsid w:val="00161C3B"/>
    <w:rsid w:val="00162546"/>
    <w:rsid w:val="00162CBD"/>
    <w:rsid w:val="0016305C"/>
    <w:rsid w:val="001632D4"/>
    <w:rsid w:val="00163B61"/>
    <w:rsid w:val="00165705"/>
    <w:rsid w:val="00165C39"/>
    <w:rsid w:val="00166065"/>
    <w:rsid w:val="00166C0D"/>
    <w:rsid w:val="00166EDC"/>
    <w:rsid w:val="001670D9"/>
    <w:rsid w:val="001675B3"/>
    <w:rsid w:val="00167873"/>
    <w:rsid w:val="00167A76"/>
    <w:rsid w:val="00167E3E"/>
    <w:rsid w:val="00167EA4"/>
    <w:rsid w:val="00167EDF"/>
    <w:rsid w:val="001706EF"/>
    <w:rsid w:val="001716A1"/>
    <w:rsid w:val="001724B6"/>
    <w:rsid w:val="00172742"/>
    <w:rsid w:val="00172836"/>
    <w:rsid w:val="00172A2C"/>
    <w:rsid w:val="00172DD8"/>
    <w:rsid w:val="00173184"/>
    <w:rsid w:val="0017348B"/>
    <w:rsid w:val="00173990"/>
    <w:rsid w:val="0017402F"/>
    <w:rsid w:val="00174956"/>
    <w:rsid w:val="001751C4"/>
    <w:rsid w:val="00175603"/>
    <w:rsid w:val="00175853"/>
    <w:rsid w:val="00175B9A"/>
    <w:rsid w:val="00175FA2"/>
    <w:rsid w:val="00176355"/>
    <w:rsid w:val="001764B8"/>
    <w:rsid w:val="001766CF"/>
    <w:rsid w:val="001768C4"/>
    <w:rsid w:val="00176D45"/>
    <w:rsid w:val="0017712C"/>
    <w:rsid w:val="0018024A"/>
    <w:rsid w:val="00180298"/>
    <w:rsid w:val="0018075D"/>
    <w:rsid w:val="00180823"/>
    <w:rsid w:val="00181304"/>
    <w:rsid w:val="00181A44"/>
    <w:rsid w:val="00181F06"/>
    <w:rsid w:val="00181F7C"/>
    <w:rsid w:val="00182885"/>
    <w:rsid w:val="00182D6B"/>
    <w:rsid w:val="00183403"/>
    <w:rsid w:val="0018357F"/>
    <w:rsid w:val="001839AA"/>
    <w:rsid w:val="00183C06"/>
    <w:rsid w:val="00183D6B"/>
    <w:rsid w:val="00184134"/>
    <w:rsid w:val="00184230"/>
    <w:rsid w:val="001847B7"/>
    <w:rsid w:val="00187158"/>
    <w:rsid w:val="001872B1"/>
    <w:rsid w:val="00187774"/>
    <w:rsid w:val="0019039C"/>
    <w:rsid w:val="001906AB"/>
    <w:rsid w:val="001906C8"/>
    <w:rsid w:val="00190E0C"/>
    <w:rsid w:val="001912B4"/>
    <w:rsid w:val="001916BE"/>
    <w:rsid w:val="00191924"/>
    <w:rsid w:val="001922F7"/>
    <w:rsid w:val="00192F08"/>
    <w:rsid w:val="0019411A"/>
    <w:rsid w:val="001943A4"/>
    <w:rsid w:val="001945CF"/>
    <w:rsid w:val="00194748"/>
    <w:rsid w:val="00194B29"/>
    <w:rsid w:val="00194EB4"/>
    <w:rsid w:val="00195427"/>
    <w:rsid w:val="0019639F"/>
    <w:rsid w:val="001969D0"/>
    <w:rsid w:val="00196DFB"/>
    <w:rsid w:val="001A0659"/>
    <w:rsid w:val="001A07DA"/>
    <w:rsid w:val="001A0804"/>
    <w:rsid w:val="001A0A31"/>
    <w:rsid w:val="001A1187"/>
    <w:rsid w:val="001A1BF0"/>
    <w:rsid w:val="001A1C5C"/>
    <w:rsid w:val="001A1ED6"/>
    <w:rsid w:val="001A2275"/>
    <w:rsid w:val="001A27B2"/>
    <w:rsid w:val="001A2C8C"/>
    <w:rsid w:val="001A3487"/>
    <w:rsid w:val="001A36E6"/>
    <w:rsid w:val="001A3806"/>
    <w:rsid w:val="001A3AB9"/>
    <w:rsid w:val="001A3C06"/>
    <w:rsid w:val="001A4055"/>
    <w:rsid w:val="001A42B4"/>
    <w:rsid w:val="001A441E"/>
    <w:rsid w:val="001A4483"/>
    <w:rsid w:val="001A4A1B"/>
    <w:rsid w:val="001A4DB2"/>
    <w:rsid w:val="001A4EF4"/>
    <w:rsid w:val="001A5ADA"/>
    <w:rsid w:val="001A60EE"/>
    <w:rsid w:val="001A6239"/>
    <w:rsid w:val="001A63F6"/>
    <w:rsid w:val="001A66AE"/>
    <w:rsid w:val="001A677D"/>
    <w:rsid w:val="001A6BBC"/>
    <w:rsid w:val="001A71CF"/>
    <w:rsid w:val="001A7688"/>
    <w:rsid w:val="001B0A08"/>
    <w:rsid w:val="001B0B81"/>
    <w:rsid w:val="001B0CD6"/>
    <w:rsid w:val="001B1311"/>
    <w:rsid w:val="001B1A50"/>
    <w:rsid w:val="001B21C1"/>
    <w:rsid w:val="001B36FD"/>
    <w:rsid w:val="001B3B0D"/>
    <w:rsid w:val="001B3DCA"/>
    <w:rsid w:val="001B40EC"/>
    <w:rsid w:val="001B487E"/>
    <w:rsid w:val="001B5264"/>
    <w:rsid w:val="001B55E4"/>
    <w:rsid w:val="001B5A32"/>
    <w:rsid w:val="001B5BD9"/>
    <w:rsid w:val="001B6501"/>
    <w:rsid w:val="001B6727"/>
    <w:rsid w:val="001B77FE"/>
    <w:rsid w:val="001B7F18"/>
    <w:rsid w:val="001C0772"/>
    <w:rsid w:val="001C0773"/>
    <w:rsid w:val="001C0AC6"/>
    <w:rsid w:val="001C123B"/>
    <w:rsid w:val="001C18A4"/>
    <w:rsid w:val="001C18C3"/>
    <w:rsid w:val="001C27C2"/>
    <w:rsid w:val="001C2A9C"/>
    <w:rsid w:val="001C371C"/>
    <w:rsid w:val="001C398A"/>
    <w:rsid w:val="001C39AC"/>
    <w:rsid w:val="001C3CB1"/>
    <w:rsid w:val="001C3F8E"/>
    <w:rsid w:val="001C4448"/>
    <w:rsid w:val="001C486A"/>
    <w:rsid w:val="001C500D"/>
    <w:rsid w:val="001C52A4"/>
    <w:rsid w:val="001C606C"/>
    <w:rsid w:val="001C6496"/>
    <w:rsid w:val="001C67B8"/>
    <w:rsid w:val="001C711C"/>
    <w:rsid w:val="001C77E9"/>
    <w:rsid w:val="001C7A9D"/>
    <w:rsid w:val="001D0298"/>
    <w:rsid w:val="001D16A2"/>
    <w:rsid w:val="001D1DE7"/>
    <w:rsid w:val="001D245F"/>
    <w:rsid w:val="001D2588"/>
    <w:rsid w:val="001D2DB0"/>
    <w:rsid w:val="001D2E7B"/>
    <w:rsid w:val="001D3244"/>
    <w:rsid w:val="001D37B8"/>
    <w:rsid w:val="001D3BCA"/>
    <w:rsid w:val="001D3EB4"/>
    <w:rsid w:val="001D474F"/>
    <w:rsid w:val="001D519A"/>
    <w:rsid w:val="001D64A5"/>
    <w:rsid w:val="001D6C45"/>
    <w:rsid w:val="001D6E5D"/>
    <w:rsid w:val="001D7102"/>
    <w:rsid w:val="001D72EB"/>
    <w:rsid w:val="001D7DAC"/>
    <w:rsid w:val="001D7EC3"/>
    <w:rsid w:val="001D7FED"/>
    <w:rsid w:val="001E1FF4"/>
    <w:rsid w:val="001E2394"/>
    <w:rsid w:val="001E27CC"/>
    <w:rsid w:val="001E2A85"/>
    <w:rsid w:val="001E2C5B"/>
    <w:rsid w:val="001E32F4"/>
    <w:rsid w:val="001E3378"/>
    <w:rsid w:val="001E44F2"/>
    <w:rsid w:val="001E4723"/>
    <w:rsid w:val="001E4746"/>
    <w:rsid w:val="001E4D91"/>
    <w:rsid w:val="001E4EED"/>
    <w:rsid w:val="001E56FE"/>
    <w:rsid w:val="001E5DF2"/>
    <w:rsid w:val="001E5E67"/>
    <w:rsid w:val="001E61D3"/>
    <w:rsid w:val="001E697C"/>
    <w:rsid w:val="001E6B41"/>
    <w:rsid w:val="001E6D17"/>
    <w:rsid w:val="001E7036"/>
    <w:rsid w:val="001F08F0"/>
    <w:rsid w:val="001F0A61"/>
    <w:rsid w:val="001F0F91"/>
    <w:rsid w:val="001F1314"/>
    <w:rsid w:val="001F1C45"/>
    <w:rsid w:val="001F1C88"/>
    <w:rsid w:val="001F23CE"/>
    <w:rsid w:val="001F3BD5"/>
    <w:rsid w:val="001F3F9D"/>
    <w:rsid w:val="001F438B"/>
    <w:rsid w:val="001F4D56"/>
    <w:rsid w:val="001F4EF8"/>
    <w:rsid w:val="001F52A9"/>
    <w:rsid w:val="001F54BD"/>
    <w:rsid w:val="001F562F"/>
    <w:rsid w:val="001F66EE"/>
    <w:rsid w:val="001F6A08"/>
    <w:rsid w:val="001F6CD6"/>
    <w:rsid w:val="001F6EEB"/>
    <w:rsid w:val="001F7040"/>
    <w:rsid w:val="001F74A7"/>
    <w:rsid w:val="001F7520"/>
    <w:rsid w:val="001F7977"/>
    <w:rsid w:val="002002C7"/>
    <w:rsid w:val="00200762"/>
    <w:rsid w:val="00200AC3"/>
    <w:rsid w:val="00200E42"/>
    <w:rsid w:val="00201B7A"/>
    <w:rsid w:val="00202002"/>
    <w:rsid w:val="0020212A"/>
    <w:rsid w:val="0020322B"/>
    <w:rsid w:val="00205149"/>
    <w:rsid w:val="00205530"/>
    <w:rsid w:val="00205B89"/>
    <w:rsid w:val="0020615D"/>
    <w:rsid w:val="00206878"/>
    <w:rsid w:val="00206D1C"/>
    <w:rsid w:val="0020736B"/>
    <w:rsid w:val="00207382"/>
    <w:rsid w:val="00207612"/>
    <w:rsid w:val="0020780B"/>
    <w:rsid w:val="00207AD6"/>
    <w:rsid w:val="00207D94"/>
    <w:rsid w:val="00210213"/>
    <w:rsid w:val="002102D7"/>
    <w:rsid w:val="0021095D"/>
    <w:rsid w:val="00210A29"/>
    <w:rsid w:val="00210AF8"/>
    <w:rsid w:val="002110A4"/>
    <w:rsid w:val="0021130E"/>
    <w:rsid w:val="002115A2"/>
    <w:rsid w:val="0021202B"/>
    <w:rsid w:val="00212081"/>
    <w:rsid w:val="002120A4"/>
    <w:rsid w:val="0021262F"/>
    <w:rsid w:val="00212C28"/>
    <w:rsid w:val="002132E9"/>
    <w:rsid w:val="002133C3"/>
    <w:rsid w:val="00213610"/>
    <w:rsid w:val="00213CEA"/>
    <w:rsid w:val="002142CB"/>
    <w:rsid w:val="00214DF3"/>
    <w:rsid w:val="00215442"/>
    <w:rsid w:val="002156A5"/>
    <w:rsid w:val="00216209"/>
    <w:rsid w:val="00216C22"/>
    <w:rsid w:val="002175B1"/>
    <w:rsid w:val="0021767A"/>
    <w:rsid w:val="00220572"/>
    <w:rsid w:val="00220D4B"/>
    <w:rsid w:val="00221977"/>
    <w:rsid w:val="00221C9F"/>
    <w:rsid w:val="00221D2E"/>
    <w:rsid w:val="00221EC7"/>
    <w:rsid w:val="00222946"/>
    <w:rsid w:val="00222E8E"/>
    <w:rsid w:val="0022309D"/>
    <w:rsid w:val="00223112"/>
    <w:rsid w:val="00223228"/>
    <w:rsid w:val="00223300"/>
    <w:rsid w:val="00223A0E"/>
    <w:rsid w:val="00224CEB"/>
    <w:rsid w:val="00225859"/>
    <w:rsid w:val="00226158"/>
    <w:rsid w:val="002263FF"/>
    <w:rsid w:val="002267C7"/>
    <w:rsid w:val="00226ABA"/>
    <w:rsid w:val="00226B16"/>
    <w:rsid w:val="00226FCE"/>
    <w:rsid w:val="002270DE"/>
    <w:rsid w:val="0022731B"/>
    <w:rsid w:val="002301C1"/>
    <w:rsid w:val="002302BB"/>
    <w:rsid w:val="00230B3F"/>
    <w:rsid w:val="00231D65"/>
    <w:rsid w:val="0023209D"/>
    <w:rsid w:val="0023272D"/>
    <w:rsid w:val="00232738"/>
    <w:rsid w:val="00232B09"/>
    <w:rsid w:val="00232B74"/>
    <w:rsid w:val="00232F1A"/>
    <w:rsid w:val="002332D0"/>
    <w:rsid w:val="00233ADB"/>
    <w:rsid w:val="00234FC2"/>
    <w:rsid w:val="0023537A"/>
    <w:rsid w:val="00236655"/>
    <w:rsid w:val="00236678"/>
    <w:rsid w:val="002366FB"/>
    <w:rsid w:val="00236901"/>
    <w:rsid w:val="0023696F"/>
    <w:rsid w:val="002369F1"/>
    <w:rsid w:val="00237239"/>
    <w:rsid w:val="002374B4"/>
    <w:rsid w:val="00237F41"/>
    <w:rsid w:val="002405E5"/>
    <w:rsid w:val="00240C3C"/>
    <w:rsid w:val="0024100B"/>
    <w:rsid w:val="00241049"/>
    <w:rsid w:val="00241AB5"/>
    <w:rsid w:val="00241D8D"/>
    <w:rsid w:val="00241F0D"/>
    <w:rsid w:val="00242BDB"/>
    <w:rsid w:val="0024331B"/>
    <w:rsid w:val="0024366B"/>
    <w:rsid w:val="0024375B"/>
    <w:rsid w:val="002439E1"/>
    <w:rsid w:val="00243A8E"/>
    <w:rsid w:val="0024453E"/>
    <w:rsid w:val="00244923"/>
    <w:rsid w:val="00245125"/>
    <w:rsid w:val="00245CFE"/>
    <w:rsid w:val="00245EA9"/>
    <w:rsid w:val="0024627E"/>
    <w:rsid w:val="002469E6"/>
    <w:rsid w:val="00247083"/>
    <w:rsid w:val="0025050E"/>
    <w:rsid w:val="00250A48"/>
    <w:rsid w:val="00250A6A"/>
    <w:rsid w:val="00250BE1"/>
    <w:rsid w:val="00250CEB"/>
    <w:rsid w:val="00251408"/>
    <w:rsid w:val="0025185A"/>
    <w:rsid w:val="00251AF1"/>
    <w:rsid w:val="00252513"/>
    <w:rsid w:val="00252776"/>
    <w:rsid w:val="00252C0B"/>
    <w:rsid w:val="0025382B"/>
    <w:rsid w:val="0025394E"/>
    <w:rsid w:val="00253F0E"/>
    <w:rsid w:val="0025403C"/>
    <w:rsid w:val="0025421E"/>
    <w:rsid w:val="00254488"/>
    <w:rsid w:val="002549CF"/>
    <w:rsid w:val="00256BBC"/>
    <w:rsid w:val="00257337"/>
    <w:rsid w:val="00257387"/>
    <w:rsid w:val="00257BA1"/>
    <w:rsid w:val="002601F2"/>
    <w:rsid w:val="002605CB"/>
    <w:rsid w:val="002606CA"/>
    <w:rsid w:val="00260853"/>
    <w:rsid w:val="00260B6D"/>
    <w:rsid w:val="00260C69"/>
    <w:rsid w:val="002611BA"/>
    <w:rsid w:val="002613A4"/>
    <w:rsid w:val="002615D8"/>
    <w:rsid w:val="00261712"/>
    <w:rsid w:val="00261C1F"/>
    <w:rsid w:val="00261E84"/>
    <w:rsid w:val="00262112"/>
    <w:rsid w:val="00263685"/>
    <w:rsid w:val="00263B5C"/>
    <w:rsid w:val="00263C97"/>
    <w:rsid w:val="00263F38"/>
    <w:rsid w:val="00264F00"/>
    <w:rsid w:val="00265116"/>
    <w:rsid w:val="00265284"/>
    <w:rsid w:val="002654EE"/>
    <w:rsid w:val="00265C8A"/>
    <w:rsid w:val="00265CDA"/>
    <w:rsid w:val="00265F42"/>
    <w:rsid w:val="002660EE"/>
    <w:rsid w:val="002666B7"/>
    <w:rsid w:val="00266DF9"/>
    <w:rsid w:val="0026759B"/>
    <w:rsid w:val="00267A8A"/>
    <w:rsid w:val="00267F60"/>
    <w:rsid w:val="00270D2F"/>
    <w:rsid w:val="00270DBC"/>
    <w:rsid w:val="00270FBC"/>
    <w:rsid w:val="00270FF6"/>
    <w:rsid w:val="002710D8"/>
    <w:rsid w:val="0027205C"/>
    <w:rsid w:val="0027228D"/>
    <w:rsid w:val="002729C9"/>
    <w:rsid w:val="00272DA6"/>
    <w:rsid w:val="002731A0"/>
    <w:rsid w:val="002733EB"/>
    <w:rsid w:val="0027367F"/>
    <w:rsid w:val="00273DB9"/>
    <w:rsid w:val="00274775"/>
    <w:rsid w:val="002748B0"/>
    <w:rsid w:val="00274DB7"/>
    <w:rsid w:val="00275285"/>
    <w:rsid w:val="002755BE"/>
    <w:rsid w:val="002756E2"/>
    <w:rsid w:val="002757F8"/>
    <w:rsid w:val="002763AC"/>
    <w:rsid w:val="00276A05"/>
    <w:rsid w:val="00276EA0"/>
    <w:rsid w:val="00277705"/>
    <w:rsid w:val="00277AD4"/>
    <w:rsid w:val="00277D2C"/>
    <w:rsid w:val="00277E34"/>
    <w:rsid w:val="00280311"/>
    <w:rsid w:val="00280634"/>
    <w:rsid w:val="00280655"/>
    <w:rsid w:val="0028077B"/>
    <w:rsid w:val="00280870"/>
    <w:rsid w:val="00280C0B"/>
    <w:rsid w:val="00280F78"/>
    <w:rsid w:val="002812D1"/>
    <w:rsid w:val="002823F8"/>
    <w:rsid w:val="0028350B"/>
    <w:rsid w:val="002853B5"/>
    <w:rsid w:val="002859F1"/>
    <w:rsid w:val="00285A5E"/>
    <w:rsid w:val="00285E8F"/>
    <w:rsid w:val="0028609B"/>
    <w:rsid w:val="00286635"/>
    <w:rsid w:val="00286C49"/>
    <w:rsid w:val="002870A6"/>
    <w:rsid w:val="0028762C"/>
    <w:rsid w:val="00287720"/>
    <w:rsid w:val="00287936"/>
    <w:rsid w:val="00287A10"/>
    <w:rsid w:val="00287C13"/>
    <w:rsid w:val="002906ED"/>
    <w:rsid w:val="00290FC1"/>
    <w:rsid w:val="00290FD2"/>
    <w:rsid w:val="00291164"/>
    <w:rsid w:val="00292829"/>
    <w:rsid w:val="002929EC"/>
    <w:rsid w:val="00292B1A"/>
    <w:rsid w:val="0029327C"/>
    <w:rsid w:val="00294104"/>
    <w:rsid w:val="002947E0"/>
    <w:rsid w:val="00294A60"/>
    <w:rsid w:val="00294ED3"/>
    <w:rsid w:val="002953E0"/>
    <w:rsid w:val="002953E4"/>
    <w:rsid w:val="0029625C"/>
    <w:rsid w:val="0029653D"/>
    <w:rsid w:val="002966FE"/>
    <w:rsid w:val="00296F7F"/>
    <w:rsid w:val="0029719A"/>
    <w:rsid w:val="002973B6"/>
    <w:rsid w:val="00297733"/>
    <w:rsid w:val="00297844"/>
    <w:rsid w:val="002A00FC"/>
    <w:rsid w:val="002A01A3"/>
    <w:rsid w:val="002A0608"/>
    <w:rsid w:val="002A0EF9"/>
    <w:rsid w:val="002A1960"/>
    <w:rsid w:val="002A1F72"/>
    <w:rsid w:val="002A433A"/>
    <w:rsid w:val="002A435D"/>
    <w:rsid w:val="002A4BD5"/>
    <w:rsid w:val="002A527D"/>
    <w:rsid w:val="002A5585"/>
    <w:rsid w:val="002A5FF1"/>
    <w:rsid w:val="002A6869"/>
    <w:rsid w:val="002A717B"/>
    <w:rsid w:val="002A7AF0"/>
    <w:rsid w:val="002B0D11"/>
    <w:rsid w:val="002B12D1"/>
    <w:rsid w:val="002B1378"/>
    <w:rsid w:val="002B1454"/>
    <w:rsid w:val="002B183D"/>
    <w:rsid w:val="002B2345"/>
    <w:rsid w:val="002B2703"/>
    <w:rsid w:val="002B3B8D"/>
    <w:rsid w:val="002B3C9D"/>
    <w:rsid w:val="002B4137"/>
    <w:rsid w:val="002B4416"/>
    <w:rsid w:val="002B4CB0"/>
    <w:rsid w:val="002B4EA3"/>
    <w:rsid w:val="002B5146"/>
    <w:rsid w:val="002B5860"/>
    <w:rsid w:val="002B5BEA"/>
    <w:rsid w:val="002B5ED0"/>
    <w:rsid w:val="002B62BA"/>
    <w:rsid w:val="002B62FE"/>
    <w:rsid w:val="002B6536"/>
    <w:rsid w:val="002B6ABA"/>
    <w:rsid w:val="002B6AD9"/>
    <w:rsid w:val="002B6B3D"/>
    <w:rsid w:val="002B7133"/>
    <w:rsid w:val="002B745B"/>
    <w:rsid w:val="002B75EC"/>
    <w:rsid w:val="002B7807"/>
    <w:rsid w:val="002B7FE3"/>
    <w:rsid w:val="002C0031"/>
    <w:rsid w:val="002C0A21"/>
    <w:rsid w:val="002C0C69"/>
    <w:rsid w:val="002C115B"/>
    <w:rsid w:val="002C1223"/>
    <w:rsid w:val="002C1B38"/>
    <w:rsid w:val="002C27CC"/>
    <w:rsid w:val="002C2CD4"/>
    <w:rsid w:val="002C2D2D"/>
    <w:rsid w:val="002C36D7"/>
    <w:rsid w:val="002C3EA2"/>
    <w:rsid w:val="002C3F16"/>
    <w:rsid w:val="002C5076"/>
    <w:rsid w:val="002C54DC"/>
    <w:rsid w:val="002C5A27"/>
    <w:rsid w:val="002C5C39"/>
    <w:rsid w:val="002C5D8D"/>
    <w:rsid w:val="002C63A6"/>
    <w:rsid w:val="002C6552"/>
    <w:rsid w:val="002C6E7E"/>
    <w:rsid w:val="002C73D1"/>
    <w:rsid w:val="002C792C"/>
    <w:rsid w:val="002D0170"/>
    <w:rsid w:val="002D0C51"/>
    <w:rsid w:val="002D0F11"/>
    <w:rsid w:val="002D0F5B"/>
    <w:rsid w:val="002D2553"/>
    <w:rsid w:val="002D25B2"/>
    <w:rsid w:val="002D277D"/>
    <w:rsid w:val="002D2EF7"/>
    <w:rsid w:val="002D3406"/>
    <w:rsid w:val="002D36D2"/>
    <w:rsid w:val="002D39BF"/>
    <w:rsid w:val="002D44DE"/>
    <w:rsid w:val="002D4A7A"/>
    <w:rsid w:val="002D4B6C"/>
    <w:rsid w:val="002D5B25"/>
    <w:rsid w:val="002D5CE6"/>
    <w:rsid w:val="002D6AF5"/>
    <w:rsid w:val="002D74F9"/>
    <w:rsid w:val="002D751A"/>
    <w:rsid w:val="002D765C"/>
    <w:rsid w:val="002E00AF"/>
    <w:rsid w:val="002E0168"/>
    <w:rsid w:val="002E0DC3"/>
    <w:rsid w:val="002E0F86"/>
    <w:rsid w:val="002E182B"/>
    <w:rsid w:val="002E1D97"/>
    <w:rsid w:val="002E25A9"/>
    <w:rsid w:val="002E29AB"/>
    <w:rsid w:val="002E315F"/>
    <w:rsid w:val="002E325C"/>
    <w:rsid w:val="002E336F"/>
    <w:rsid w:val="002E3C38"/>
    <w:rsid w:val="002E3F60"/>
    <w:rsid w:val="002E3F77"/>
    <w:rsid w:val="002E440E"/>
    <w:rsid w:val="002E449D"/>
    <w:rsid w:val="002E500E"/>
    <w:rsid w:val="002E50D6"/>
    <w:rsid w:val="002E6355"/>
    <w:rsid w:val="002E6A3B"/>
    <w:rsid w:val="002E6CB9"/>
    <w:rsid w:val="002E7B31"/>
    <w:rsid w:val="002F036C"/>
    <w:rsid w:val="002F0477"/>
    <w:rsid w:val="002F0AF5"/>
    <w:rsid w:val="002F1683"/>
    <w:rsid w:val="002F16B3"/>
    <w:rsid w:val="002F16FC"/>
    <w:rsid w:val="002F1EF6"/>
    <w:rsid w:val="002F25AA"/>
    <w:rsid w:val="002F2AAE"/>
    <w:rsid w:val="002F2F85"/>
    <w:rsid w:val="002F338C"/>
    <w:rsid w:val="002F34C7"/>
    <w:rsid w:val="002F367D"/>
    <w:rsid w:val="002F3AED"/>
    <w:rsid w:val="002F4FFA"/>
    <w:rsid w:val="002F50E3"/>
    <w:rsid w:val="002F51C2"/>
    <w:rsid w:val="002F5347"/>
    <w:rsid w:val="002F5421"/>
    <w:rsid w:val="002F573C"/>
    <w:rsid w:val="002F5CF4"/>
    <w:rsid w:val="002F6BBE"/>
    <w:rsid w:val="002F6C48"/>
    <w:rsid w:val="002F6EF5"/>
    <w:rsid w:val="002F75CA"/>
    <w:rsid w:val="002F77E8"/>
    <w:rsid w:val="003002AC"/>
    <w:rsid w:val="00300CCA"/>
    <w:rsid w:val="00300F00"/>
    <w:rsid w:val="00300F8C"/>
    <w:rsid w:val="0030115F"/>
    <w:rsid w:val="00301A6E"/>
    <w:rsid w:val="00301C34"/>
    <w:rsid w:val="003022AC"/>
    <w:rsid w:val="00302942"/>
    <w:rsid w:val="00303422"/>
    <w:rsid w:val="003035FC"/>
    <w:rsid w:val="003036FF"/>
    <w:rsid w:val="00303731"/>
    <w:rsid w:val="00305313"/>
    <w:rsid w:val="00305DFA"/>
    <w:rsid w:val="003062D6"/>
    <w:rsid w:val="003068DF"/>
    <w:rsid w:val="00307111"/>
    <w:rsid w:val="00307BB0"/>
    <w:rsid w:val="00310848"/>
    <w:rsid w:val="00310EC7"/>
    <w:rsid w:val="003111F4"/>
    <w:rsid w:val="00311546"/>
    <w:rsid w:val="003126C2"/>
    <w:rsid w:val="00312CCE"/>
    <w:rsid w:val="00312CD6"/>
    <w:rsid w:val="0031397E"/>
    <w:rsid w:val="0031429A"/>
    <w:rsid w:val="003154DD"/>
    <w:rsid w:val="003156B9"/>
    <w:rsid w:val="00315A49"/>
    <w:rsid w:val="00315AE5"/>
    <w:rsid w:val="00315E19"/>
    <w:rsid w:val="0031604E"/>
    <w:rsid w:val="0031622F"/>
    <w:rsid w:val="003165C1"/>
    <w:rsid w:val="00316F7F"/>
    <w:rsid w:val="00320DA4"/>
    <w:rsid w:val="0032155E"/>
    <w:rsid w:val="00321571"/>
    <w:rsid w:val="0032197A"/>
    <w:rsid w:val="003219BF"/>
    <w:rsid w:val="0032251F"/>
    <w:rsid w:val="003225BE"/>
    <w:rsid w:val="00322781"/>
    <w:rsid w:val="003227AA"/>
    <w:rsid w:val="003230E6"/>
    <w:rsid w:val="003235C6"/>
    <w:rsid w:val="00323C60"/>
    <w:rsid w:val="00323EF4"/>
    <w:rsid w:val="0032476E"/>
    <w:rsid w:val="003248CE"/>
    <w:rsid w:val="00324C1B"/>
    <w:rsid w:val="00324CE9"/>
    <w:rsid w:val="00324CF3"/>
    <w:rsid w:val="00324F91"/>
    <w:rsid w:val="00325624"/>
    <w:rsid w:val="00325A48"/>
    <w:rsid w:val="00325FAE"/>
    <w:rsid w:val="00326386"/>
    <w:rsid w:val="003263B1"/>
    <w:rsid w:val="00326EEC"/>
    <w:rsid w:val="003272BC"/>
    <w:rsid w:val="0033178F"/>
    <w:rsid w:val="003317D4"/>
    <w:rsid w:val="00332143"/>
    <w:rsid w:val="00332CEC"/>
    <w:rsid w:val="00332F0C"/>
    <w:rsid w:val="0033386F"/>
    <w:rsid w:val="003347F7"/>
    <w:rsid w:val="00335001"/>
    <w:rsid w:val="003356E5"/>
    <w:rsid w:val="0033594B"/>
    <w:rsid w:val="00335D12"/>
    <w:rsid w:val="003369EE"/>
    <w:rsid w:val="00336CF3"/>
    <w:rsid w:val="0033705B"/>
    <w:rsid w:val="003374A2"/>
    <w:rsid w:val="003375F6"/>
    <w:rsid w:val="00337AF4"/>
    <w:rsid w:val="00340008"/>
    <w:rsid w:val="00340280"/>
    <w:rsid w:val="003408A4"/>
    <w:rsid w:val="00341185"/>
    <w:rsid w:val="00341399"/>
    <w:rsid w:val="003416E6"/>
    <w:rsid w:val="003417B4"/>
    <w:rsid w:val="003418B5"/>
    <w:rsid w:val="00341B86"/>
    <w:rsid w:val="003420F8"/>
    <w:rsid w:val="0034220F"/>
    <w:rsid w:val="00342555"/>
    <w:rsid w:val="003429B6"/>
    <w:rsid w:val="00342C6D"/>
    <w:rsid w:val="00342F0C"/>
    <w:rsid w:val="00342FB2"/>
    <w:rsid w:val="00344B20"/>
    <w:rsid w:val="00344BEF"/>
    <w:rsid w:val="0034565E"/>
    <w:rsid w:val="0034584C"/>
    <w:rsid w:val="003467E9"/>
    <w:rsid w:val="00346993"/>
    <w:rsid w:val="00346D89"/>
    <w:rsid w:val="003477E5"/>
    <w:rsid w:val="00347D1A"/>
    <w:rsid w:val="00350DEF"/>
    <w:rsid w:val="00350E28"/>
    <w:rsid w:val="00351A9D"/>
    <w:rsid w:val="00351F65"/>
    <w:rsid w:val="0035277C"/>
    <w:rsid w:val="00352B51"/>
    <w:rsid w:val="00352CD7"/>
    <w:rsid w:val="00352EA6"/>
    <w:rsid w:val="00352EE7"/>
    <w:rsid w:val="00353539"/>
    <w:rsid w:val="00353949"/>
    <w:rsid w:val="00353B10"/>
    <w:rsid w:val="00354252"/>
    <w:rsid w:val="00354326"/>
    <w:rsid w:val="0035437B"/>
    <w:rsid w:val="00354390"/>
    <w:rsid w:val="00354978"/>
    <w:rsid w:val="00354AE6"/>
    <w:rsid w:val="00354EF8"/>
    <w:rsid w:val="00355F7D"/>
    <w:rsid w:val="00357637"/>
    <w:rsid w:val="003601FD"/>
    <w:rsid w:val="003606B4"/>
    <w:rsid w:val="00360768"/>
    <w:rsid w:val="00360902"/>
    <w:rsid w:val="00361A6A"/>
    <w:rsid w:val="003622D3"/>
    <w:rsid w:val="003624EA"/>
    <w:rsid w:val="0036308D"/>
    <w:rsid w:val="00363AC0"/>
    <w:rsid w:val="00364B59"/>
    <w:rsid w:val="00364BED"/>
    <w:rsid w:val="0036587B"/>
    <w:rsid w:val="00365BB8"/>
    <w:rsid w:val="003660A7"/>
    <w:rsid w:val="003660C0"/>
    <w:rsid w:val="003662FB"/>
    <w:rsid w:val="003664CD"/>
    <w:rsid w:val="00366A3C"/>
    <w:rsid w:val="00366A7C"/>
    <w:rsid w:val="00367261"/>
    <w:rsid w:val="00367398"/>
    <w:rsid w:val="003679B6"/>
    <w:rsid w:val="00367BAB"/>
    <w:rsid w:val="00367E68"/>
    <w:rsid w:val="00370458"/>
    <w:rsid w:val="003705B5"/>
    <w:rsid w:val="0037194D"/>
    <w:rsid w:val="00371C71"/>
    <w:rsid w:val="00371D27"/>
    <w:rsid w:val="00371D56"/>
    <w:rsid w:val="00371ED7"/>
    <w:rsid w:val="00371F66"/>
    <w:rsid w:val="003721B4"/>
    <w:rsid w:val="003721DB"/>
    <w:rsid w:val="00372480"/>
    <w:rsid w:val="00373616"/>
    <w:rsid w:val="00373E6B"/>
    <w:rsid w:val="00374101"/>
    <w:rsid w:val="003745FA"/>
    <w:rsid w:val="0037487D"/>
    <w:rsid w:val="00374B9F"/>
    <w:rsid w:val="00374BA0"/>
    <w:rsid w:val="00374E94"/>
    <w:rsid w:val="00375042"/>
    <w:rsid w:val="00375660"/>
    <w:rsid w:val="00376051"/>
    <w:rsid w:val="003776CF"/>
    <w:rsid w:val="0037772A"/>
    <w:rsid w:val="003778DC"/>
    <w:rsid w:val="00380427"/>
    <w:rsid w:val="00380AD2"/>
    <w:rsid w:val="0038114D"/>
    <w:rsid w:val="00381734"/>
    <w:rsid w:val="00381934"/>
    <w:rsid w:val="00381BE4"/>
    <w:rsid w:val="00381E48"/>
    <w:rsid w:val="00381EBB"/>
    <w:rsid w:val="003820F1"/>
    <w:rsid w:val="003828CD"/>
    <w:rsid w:val="00382F78"/>
    <w:rsid w:val="00383080"/>
    <w:rsid w:val="003839DD"/>
    <w:rsid w:val="00383BDA"/>
    <w:rsid w:val="00383EF4"/>
    <w:rsid w:val="003840F1"/>
    <w:rsid w:val="003840F7"/>
    <w:rsid w:val="003841B4"/>
    <w:rsid w:val="0038498F"/>
    <w:rsid w:val="00384FA4"/>
    <w:rsid w:val="003852CC"/>
    <w:rsid w:val="00385497"/>
    <w:rsid w:val="003856E0"/>
    <w:rsid w:val="0038598C"/>
    <w:rsid w:val="003862AB"/>
    <w:rsid w:val="0038678A"/>
    <w:rsid w:val="00386A9D"/>
    <w:rsid w:val="00386C64"/>
    <w:rsid w:val="00386F03"/>
    <w:rsid w:val="0038720A"/>
    <w:rsid w:val="003901AE"/>
    <w:rsid w:val="0039030C"/>
    <w:rsid w:val="003909AC"/>
    <w:rsid w:val="00390B69"/>
    <w:rsid w:val="0039144F"/>
    <w:rsid w:val="00391CBC"/>
    <w:rsid w:val="00392261"/>
    <w:rsid w:val="00392AFC"/>
    <w:rsid w:val="00392C89"/>
    <w:rsid w:val="0039331E"/>
    <w:rsid w:val="00393832"/>
    <w:rsid w:val="00393E6F"/>
    <w:rsid w:val="00393F5B"/>
    <w:rsid w:val="003945C7"/>
    <w:rsid w:val="003946B9"/>
    <w:rsid w:val="00395D5C"/>
    <w:rsid w:val="00395F3F"/>
    <w:rsid w:val="00397DE2"/>
    <w:rsid w:val="00397F79"/>
    <w:rsid w:val="003A0092"/>
    <w:rsid w:val="003A0151"/>
    <w:rsid w:val="003A04AB"/>
    <w:rsid w:val="003A05A9"/>
    <w:rsid w:val="003A0717"/>
    <w:rsid w:val="003A08ED"/>
    <w:rsid w:val="003A09B3"/>
    <w:rsid w:val="003A1164"/>
    <w:rsid w:val="003A139A"/>
    <w:rsid w:val="003A160E"/>
    <w:rsid w:val="003A17C7"/>
    <w:rsid w:val="003A2306"/>
    <w:rsid w:val="003A27BF"/>
    <w:rsid w:val="003A2D14"/>
    <w:rsid w:val="003A3BA7"/>
    <w:rsid w:val="003A4661"/>
    <w:rsid w:val="003A4791"/>
    <w:rsid w:val="003A4A84"/>
    <w:rsid w:val="003A4B6C"/>
    <w:rsid w:val="003A519C"/>
    <w:rsid w:val="003A60CF"/>
    <w:rsid w:val="003A616E"/>
    <w:rsid w:val="003A6418"/>
    <w:rsid w:val="003A6825"/>
    <w:rsid w:val="003A68D0"/>
    <w:rsid w:val="003A6F1D"/>
    <w:rsid w:val="003A748C"/>
    <w:rsid w:val="003A7704"/>
    <w:rsid w:val="003B00D1"/>
    <w:rsid w:val="003B0577"/>
    <w:rsid w:val="003B0B71"/>
    <w:rsid w:val="003B132F"/>
    <w:rsid w:val="003B2806"/>
    <w:rsid w:val="003B2AFA"/>
    <w:rsid w:val="003B2C5F"/>
    <w:rsid w:val="003B33F9"/>
    <w:rsid w:val="003B392D"/>
    <w:rsid w:val="003B40CA"/>
    <w:rsid w:val="003B4757"/>
    <w:rsid w:val="003B5273"/>
    <w:rsid w:val="003B5694"/>
    <w:rsid w:val="003B5C8F"/>
    <w:rsid w:val="003B69CE"/>
    <w:rsid w:val="003B7123"/>
    <w:rsid w:val="003B77BB"/>
    <w:rsid w:val="003B78F8"/>
    <w:rsid w:val="003B7B32"/>
    <w:rsid w:val="003B7B52"/>
    <w:rsid w:val="003C07CF"/>
    <w:rsid w:val="003C0AEA"/>
    <w:rsid w:val="003C0E00"/>
    <w:rsid w:val="003C0E27"/>
    <w:rsid w:val="003C0E2A"/>
    <w:rsid w:val="003C10D4"/>
    <w:rsid w:val="003C145F"/>
    <w:rsid w:val="003C1F15"/>
    <w:rsid w:val="003C21FD"/>
    <w:rsid w:val="003C2587"/>
    <w:rsid w:val="003C26C4"/>
    <w:rsid w:val="003C32CE"/>
    <w:rsid w:val="003C3348"/>
    <w:rsid w:val="003C3A98"/>
    <w:rsid w:val="003C4099"/>
    <w:rsid w:val="003C4146"/>
    <w:rsid w:val="003C451E"/>
    <w:rsid w:val="003C45C3"/>
    <w:rsid w:val="003C4650"/>
    <w:rsid w:val="003C488A"/>
    <w:rsid w:val="003C4C23"/>
    <w:rsid w:val="003C532A"/>
    <w:rsid w:val="003C54BA"/>
    <w:rsid w:val="003C5533"/>
    <w:rsid w:val="003C634D"/>
    <w:rsid w:val="003C6397"/>
    <w:rsid w:val="003C73CB"/>
    <w:rsid w:val="003D0139"/>
    <w:rsid w:val="003D0E84"/>
    <w:rsid w:val="003D147F"/>
    <w:rsid w:val="003D152C"/>
    <w:rsid w:val="003D1970"/>
    <w:rsid w:val="003D19D9"/>
    <w:rsid w:val="003D2A29"/>
    <w:rsid w:val="003D3295"/>
    <w:rsid w:val="003D3609"/>
    <w:rsid w:val="003D3612"/>
    <w:rsid w:val="003D3E37"/>
    <w:rsid w:val="003D4573"/>
    <w:rsid w:val="003D50AE"/>
    <w:rsid w:val="003D5A45"/>
    <w:rsid w:val="003D5A95"/>
    <w:rsid w:val="003D6164"/>
    <w:rsid w:val="003D62CA"/>
    <w:rsid w:val="003D63D7"/>
    <w:rsid w:val="003D6C2C"/>
    <w:rsid w:val="003D6F76"/>
    <w:rsid w:val="003D736B"/>
    <w:rsid w:val="003D74F6"/>
    <w:rsid w:val="003D7A6E"/>
    <w:rsid w:val="003D7E21"/>
    <w:rsid w:val="003E07BD"/>
    <w:rsid w:val="003E150E"/>
    <w:rsid w:val="003E1628"/>
    <w:rsid w:val="003E1763"/>
    <w:rsid w:val="003E19AC"/>
    <w:rsid w:val="003E1AA6"/>
    <w:rsid w:val="003E28C0"/>
    <w:rsid w:val="003E355B"/>
    <w:rsid w:val="003E3B6F"/>
    <w:rsid w:val="003E3CE0"/>
    <w:rsid w:val="003E48F6"/>
    <w:rsid w:val="003E52C8"/>
    <w:rsid w:val="003E53E5"/>
    <w:rsid w:val="003E6A10"/>
    <w:rsid w:val="003E6FC9"/>
    <w:rsid w:val="003E73F6"/>
    <w:rsid w:val="003E7609"/>
    <w:rsid w:val="003E7C5A"/>
    <w:rsid w:val="003F0088"/>
    <w:rsid w:val="003F052D"/>
    <w:rsid w:val="003F0705"/>
    <w:rsid w:val="003F0A23"/>
    <w:rsid w:val="003F0AD5"/>
    <w:rsid w:val="003F1909"/>
    <w:rsid w:val="003F1B26"/>
    <w:rsid w:val="003F1F31"/>
    <w:rsid w:val="003F29A7"/>
    <w:rsid w:val="003F3548"/>
    <w:rsid w:val="003F39B3"/>
    <w:rsid w:val="003F39E9"/>
    <w:rsid w:val="003F3FC5"/>
    <w:rsid w:val="003F45C2"/>
    <w:rsid w:val="003F4D35"/>
    <w:rsid w:val="003F5039"/>
    <w:rsid w:val="003F54FA"/>
    <w:rsid w:val="003F5C1F"/>
    <w:rsid w:val="003F5E82"/>
    <w:rsid w:val="003F5EF8"/>
    <w:rsid w:val="003F626D"/>
    <w:rsid w:val="003F696C"/>
    <w:rsid w:val="003F6D85"/>
    <w:rsid w:val="003F6E36"/>
    <w:rsid w:val="003F7AA4"/>
    <w:rsid w:val="003F7DF6"/>
    <w:rsid w:val="003F7E91"/>
    <w:rsid w:val="00400767"/>
    <w:rsid w:val="004009FD"/>
    <w:rsid w:val="00400A04"/>
    <w:rsid w:val="00400C41"/>
    <w:rsid w:val="00400F15"/>
    <w:rsid w:val="00401768"/>
    <w:rsid w:val="00402153"/>
    <w:rsid w:val="004027CB"/>
    <w:rsid w:val="00403535"/>
    <w:rsid w:val="00403B15"/>
    <w:rsid w:val="00403B63"/>
    <w:rsid w:val="00404196"/>
    <w:rsid w:val="004043B2"/>
    <w:rsid w:val="004046EB"/>
    <w:rsid w:val="004054D0"/>
    <w:rsid w:val="004055EF"/>
    <w:rsid w:val="00405AF7"/>
    <w:rsid w:val="00405B5A"/>
    <w:rsid w:val="00405D49"/>
    <w:rsid w:val="0040621A"/>
    <w:rsid w:val="00407184"/>
    <w:rsid w:val="004072C3"/>
    <w:rsid w:val="00407BE2"/>
    <w:rsid w:val="00407D9B"/>
    <w:rsid w:val="00407EA3"/>
    <w:rsid w:val="0041058D"/>
    <w:rsid w:val="0041096D"/>
    <w:rsid w:val="0041122A"/>
    <w:rsid w:val="004118A0"/>
    <w:rsid w:val="00412055"/>
    <w:rsid w:val="00412CC5"/>
    <w:rsid w:val="00413137"/>
    <w:rsid w:val="00413588"/>
    <w:rsid w:val="004135BF"/>
    <w:rsid w:val="00413999"/>
    <w:rsid w:val="00413A1A"/>
    <w:rsid w:val="00413AF4"/>
    <w:rsid w:val="004143BF"/>
    <w:rsid w:val="004144D9"/>
    <w:rsid w:val="00414B0D"/>
    <w:rsid w:val="00414FF1"/>
    <w:rsid w:val="004150D2"/>
    <w:rsid w:val="00415524"/>
    <w:rsid w:val="004155DC"/>
    <w:rsid w:val="004156DB"/>
    <w:rsid w:val="00415726"/>
    <w:rsid w:val="00415A70"/>
    <w:rsid w:val="00415C27"/>
    <w:rsid w:val="004161EB"/>
    <w:rsid w:val="004169B8"/>
    <w:rsid w:val="004170B4"/>
    <w:rsid w:val="004173BC"/>
    <w:rsid w:val="004175F0"/>
    <w:rsid w:val="00417CF1"/>
    <w:rsid w:val="004205A0"/>
    <w:rsid w:val="004205A5"/>
    <w:rsid w:val="004205FB"/>
    <w:rsid w:val="00421331"/>
    <w:rsid w:val="00421692"/>
    <w:rsid w:val="00421E17"/>
    <w:rsid w:val="00422013"/>
    <w:rsid w:val="00422A1B"/>
    <w:rsid w:val="00422C43"/>
    <w:rsid w:val="0042328E"/>
    <w:rsid w:val="0042368D"/>
    <w:rsid w:val="004238B3"/>
    <w:rsid w:val="00423ED0"/>
    <w:rsid w:val="00424F21"/>
    <w:rsid w:val="004251C9"/>
    <w:rsid w:val="004253EA"/>
    <w:rsid w:val="0042565D"/>
    <w:rsid w:val="00425B11"/>
    <w:rsid w:val="00425F87"/>
    <w:rsid w:val="004260F0"/>
    <w:rsid w:val="00426721"/>
    <w:rsid w:val="00426B17"/>
    <w:rsid w:val="00427076"/>
    <w:rsid w:val="004276B5"/>
    <w:rsid w:val="00427C5E"/>
    <w:rsid w:val="00427C63"/>
    <w:rsid w:val="0043035A"/>
    <w:rsid w:val="0043052B"/>
    <w:rsid w:val="00430605"/>
    <w:rsid w:val="0043060E"/>
    <w:rsid w:val="00430DB4"/>
    <w:rsid w:val="00430DEA"/>
    <w:rsid w:val="004311CF"/>
    <w:rsid w:val="00431617"/>
    <w:rsid w:val="00431E75"/>
    <w:rsid w:val="00432D88"/>
    <w:rsid w:val="0043339A"/>
    <w:rsid w:val="00433724"/>
    <w:rsid w:val="004337D6"/>
    <w:rsid w:val="00433839"/>
    <w:rsid w:val="00433A9F"/>
    <w:rsid w:val="0043493E"/>
    <w:rsid w:val="004349DF"/>
    <w:rsid w:val="004349E6"/>
    <w:rsid w:val="00434AA1"/>
    <w:rsid w:val="00435F5D"/>
    <w:rsid w:val="00436257"/>
    <w:rsid w:val="004363DE"/>
    <w:rsid w:val="00436A26"/>
    <w:rsid w:val="0043714F"/>
    <w:rsid w:val="00437188"/>
    <w:rsid w:val="00437882"/>
    <w:rsid w:val="00437D44"/>
    <w:rsid w:val="00437D76"/>
    <w:rsid w:val="00440375"/>
    <w:rsid w:val="00440D38"/>
    <w:rsid w:val="00440D92"/>
    <w:rsid w:val="00440E42"/>
    <w:rsid w:val="00441164"/>
    <w:rsid w:val="00441204"/>
    <w:rsid w:val="004418DC"/>
    <w:rsid w:val="0044195B"/>
    <w:rsid w:val="0044239A"/>
    <w:rsid w:val="004428B6"/>
    <w:rsid w:val="00442CB6"/>
    <w:rsid w:val="00443F5A"/>
    <w:rsid w:val="00444C8D"/>
    <w:rsid w:val="0044665C"/>
    <w:rsid w:val="00446723"/>
    <w:rsid w:val="004468BA"/>
    <w:rsid w:val="00446A67"/>
    <w:rsid w:val="00446EDC"/>
    <w:rsid w:val="00447250"/>
    <w:rsid w:val="00450AB1"/>
    <w:rsid w:val="00450B39"/>
    <w:rsid w:val="00450EF9"/>
    <w:rsid w:val="00451284"/>
    <w:rsid w:val="0045290E"/>
    <w:rsid w:val="004530C1"/>
    <w:rsid w:val="00453FA9"/>
    <w:rsid w:val="00454584"/>
    <w:rsid w:val="00454E77"/>
    <w:rsid w:val="0045548C"/>
    <w:rsid w:val="00455B69"/>
    <w:rsid w:val="004568E8"/>
    <w:rsid w:val="004569E7"/>
    <w:rsid w:val="00457253"/>
    <w:rsid w:val="00457820"/>
    <w:rsid w:val="00457C2F"/>
    <w:rsid w:val="00457F6E"/>
    <w:rsid w:val="004608EE"/>
    <w:rsid w:val="004611D8"/>
    <w:rsid w:val="004611F6"/>
    <w:rsid w:val="00461908"/>
    <w:rsid w:val="00461C3E"/>
    <w:rsid w:val="00461E85"/>
    <w:rsid w:val="00461F8F"/>
    <w:rsid w:val="00462A48"/>
    <w:rsid w:val="00463B35"/>
    <w:rsid w:val="00463B61"/>
    <w:rsid w:val="00463C47"/>
    <w:rsid w:val="00463D6A"/>
    <w:rsid w:val="0046478E"/>
    <w:rsid w:val="004658C9"/>
    <w:rsid w:val="00465B40"/>
    <w:rsid w:val="00465B4A"/>
    <w:rsid w:val="00465B6E"/>
    <w:rsid w:val="00465DD5"/>
    <w:rsid w:val="004665F2"/>
    <w:rsid w:val="00467180"/>
    <w:rsid w:val="004673C3"/>
    <w:rsid w:val="0046746E"/>
    <w:rsid w:val="00467630"/>
    <w:rsid w:val="004678D9"/>
    <w:rsid w:val="004700DB"/>
    <w:rsid w:val="00470139"/>
    <w:rsid w:val="00470AA1"/>
    <w:rsid w:val="004710FB"/>
    <w:rsid w:val="00471586"/>
    <w:rsid w:val="004716A5"/>
    <w:rsid w:val="00471913"/>
    <w:rsid w:val="00471BC6"/>
    <w:rsid w:val="004724DB"/>
    <w:rsid w:val="00473322"/>
    <w:rsid w:val="00473455"/>
    <w:rsid w:val="00473B38"/>
    <w:rsid w:val="00474371"/>
    <w:rsid w:val="004748AD"/>
    <w:rsid w:val="00474AB3"/>
    <w:rsid w:val="00474CBF"/>
    <w:rsid w:val="00475793"/>
    <w:rsid w:val="0047616B"/>
    <w:rsid w:val="00476413"/>
    <w:rsid w:val="004766E0"/>
    <w:rsid w:val="00476D4A"/>
    <w:rsid w:val="00477259"/>
    <w:rsid w:val="00477704"/>
    <w:rsid w:val="004778CA"/>
    <w:rsid w:val="00477A74"/>
    <w:rsid w:val="00477C87"/>
    <w:rsid w:val="00477F2B"/>
    <w:rsid w:val="004807F7"/>
    <w:rsid w:val="00480A48"/>
    <w:rsid w:val="00481C8B"/>
    <w:rsid w:val="00482010"/>
    <w:rsid w:val="00482076"/>
    <w:rsid w:val="004822F3"/>
    <w:rsid w:val="0048231B"/>
    <w:rsid w:val="00482717"/>
    <w:rsid w:val="00482834"/>
    <w:rsid w:val="004829E0"/>
    <w:rsid w:val="004839D8"/>
    <w:rsid w:val="004847F3"/>
    <w:rsid w:val="00484C01"/>
    <w:rsid w:val="00484E07"/>
    <w:rsid w:val="00484F49"/>
    <w:rsid w:val="00485276"/>
    <w:rsid w:val="00485324"/>
    <w:rsid w:val="004858EB"/>
    <w:rsid w:val="00485BF8"/>
    <w:rsid w:val="004863C8"/>
    <w:rsid w:val="0048669B"/>
    <w:rsid w:val="00486A03"/>
    <w:rsid w:val="004870F0"/>
    <w:rsid w:val="0048747A"/>
    <w:rsid w:val="004874A0"/>
    <w:rsid w:val="00487D48"/>
    <w:rsid w:val="00487D92"/>
    <w:rsid w:val="0049078C"/>
    <w:rsid w:val="004909F5"/>
    <w:rsid w:val="00490A55"/>
    <w:rsid w:val="00490B41"/>
    <w:rsid w:val="00491011"/>
    <w:rsid w:val="004910EB"/>
    <w:rsid w:val="00491766"/>
    <w:rsid w:val="00491BC6"/>
    <w:rsid w:val="00492659"/>
    <w:rsid w:val="0049325D"/>
    <w:rsid w:val="00493922"/>
    <w:rsid w:val="00493D9B"/>
    <w:rsid w:val="0049479B"/>
    <w:rsid w:val="00494938"/>
    <w:rsid w:val="00494C58"/>
    <w:rsid w:val="00495385"/>
    <w:rsid w:val="00495DB1"/>
    <w:rsid w:val="00496511"/>
    <w:rsid w:val="00496929"/>
    <w:rsid w:val="00496BEE"/>
    <w:rsid w:val="00496E8A"/>
    <w:rsid w:val="00497294"/>
    <w:rsid w:val="00497CE0"/>
    <w:rsid w:val="004A066A"/>
    <w:rsid w:val="004A1372"/>
    <w:rsid w:val="004A1892"/>
    <w:rsid w:val="004A2038"/>
    <w:rsid w:val="004A2063"/>
    <w:rsid w:val="004A2433"/>
    <w:rsid w:val="004A2704"/>
    <w:rsid w:val="004A2E80"/>
    <w:rsid w:val="004A2ECA"/>
    <w:rsid w:val="004A3F5E"/>
    <w:rsid w:val="004A426B"/>
    <w:rsid w:val="004A4432"/>
    <w:rsid w:val="004A5290"/>
    <w:rsid w:val="004A5A4D"/>
    <w:rsid w:val="004A5F67"/>
    <w:rsid w:val="004A5F84"/>
    <w:rsid w:val="004A674F"/>
    <w:rsid w:val="004A6B48"/>
    <w:rsid w:val="004A7371"/>
    <w:rsid w:val="004A7597"/>
    <w:rsid w:val="004A7AE7"/>
    <w:rsid w:val="004A7BCD"/>
    <w:rsid w:val="004A7F10"/>
    <w:rsid w:val="004A7F49"/>
    <w:rsid w:val="004B12A9"/>
    <w:rsid w:val="004B14DA"/>
    <w:rsid w:val="004B1C4E"/>
    <w:rsid w:val="004B20C4"/>
    <w:rsid w:val="004B2C38"/>
    <w:rsid w:val="004B3929"/>
    <w:rsid w:val="004B3A5A"/>
    <w:rsid w:val="004B3C52"/>
    <w:rsid w:val="004B3E43"/>
    <w:rsid w:val="004B4049"/>
    <w:rsid w:val="004B4307"/>
    <w:rsid w:val="004B430C"/>
    <w:rsid w:val="004B45E1"/>
    <w:rsid w:val="004B4834"/>
    <w:rsid w:val="004B4A92"/>
    <w:rsid w:val="004B4ACA"/>
    <w:rsid w:val="004B54BE"/>
    <w:rsid w:val="004B5834"/>
    <w:rsid w:val="004B5977"/>
    <w:rsid w:val="004B5DBF"/>
    <w:rsid w:val="004B65BC"/>
    <w:rsid w:val="004B6DF6"/>
    <w:rsid w:val="004B736A"/>
    <w:rsid w:val="004B7A5D"/>
    <w:rsid w:val="004C05D2"/>
    <w:rsid w:val="004C07E7"/>
    <w:rsid w:val="004C0B28"/>
    <w:rsid w:val="004C1BEC"/>
    <w:rsid w:val="004C2661"/>
    <w:rsid w:val="004C27ED"/>
    <w:rsid w:val="004C2ED5"/>
    <w:rsid w:val="004C3677"/>
    <w:rsid w:val="004C4293"/>
    <w:rsid w:val="004C4478"/>
    <w:rsid w:val="004C4849"/>
    <w:rsid w:val="004C4DCD"/>
    <w:rsid w:val="004C5168"/>
    <w:rsid w:val="004C5296"/>
    <w:rsid w:val="004C5556"/>
    <w:rsid w:val="004C58AD"/>
    <w:rsid w:val="004C651A"/>
    <w:rsid w:val="004C6711"/>
    <w:rsid w:val="004C7B0B"/>
    <w:rsid w:val="004C7BB5"/>
    <w:rsid w:val="004D0572"/>
    <w:rsid w:val="004D1B83"/>
    <w:rsid w:val="004D2349"/>
    <w:rsid w:val="004D306D"/>
    <w:rsid w:val="004D3559"/>
    <w:rsid w:val="004D363E"/>
    <w:rsid w:val="004D46B7"/>
    <w:rsid w:val="004D4981"/>
    <w:rsid w:val="004D4B65"/>
    <w:rsid w:val="004D614E"/>
    <w:rsid w:val="004D69C2"/>
    <w:rsid w:val="004D6B9F"/>
    <w:rsid w:val="004D7006"/>
    <w:rsid w:val="004D7039"/>
    <w:rsid w:val="004D7247"/>
    <w:rsid w:val="004D7BB1"/>
    <w:rsid w:val="004E07C6"/>
    <w:rsid w:val="004E115A"/>
    <w:rsid w:val="004E115F"/>
    <w:rsid w:val="004E1192"/>
    <w:rsid w:val="004E1510"/>
    <w:rsid w:val="004E169C"/>
    <w:rsid w:val="004E1A46"/>
    <w:rsid w:val="004E1D63"/>
    <w:rsid w:val="004E225A"/>
    <w:rsid w:val="004E28E1"/>
    <w:rsid w:val="004E2ABF"/>
    <w:rsid w:val="004E30F4"/>
    <w:rsid w:val="004E3557"/>
    <w:rsid w:val="004E36C1"/>
    <w:rsid w:val="004E389F"/>
    <w:rsid w:val="004E4ADC"/>
    <w:rsid w:val="004E4D41"/>
    <w:rsid w:val="004E5051"/>
    <w:rsid w:val="004E5267"/>
    <w:rsid w:val="004E5724"/>
    <w:rsid w:val="004E593A"/>
    <w:rsid w:val="004E5BC2"/>
    <w:rsid w:val="004E6069"/>
    <w:rsid w:val="004E61BA"/>
    <w:rsid w:val="004E6205"/>
    <w:rsid w:val="004E6ABA"/>
    <w:rsid w:val="004F0513"/>
    <w:rsid w:val="004F1A80"/>
    <w:rsid w:val="004F1B7A"/>
    <w:rsid w:val="004F1CF1"/>
    <w:rsid w:val="004F1F7C"/>
    <w:rsid w:val="004F2A11"/>
    <w:rsid w:val="004F2C4A"/>
    <w:rsid w:val="004F317E"/>
    <w:rsid w:val="004F3D51"/>
    <w:rsid w:val="004F3E54"/>
    <w:rsid w:val="004F4269"/>
    <w:rsid w:val="004F4273"/>
    <w:rsid w:val="004F4326"/>
    <w:rsid w:val="004F4B8B"/>
    <w:rsid w:val="004F4D2B"/>
    <w:rsid w:val="004F5172"/>
    <w:rsid w:val="004F5209"/>
    <w:rsid w:val="004F5554"/>
    <w:rsid w:val="004F5DA1"/>
    <w:rsid w:val="004F613C"/>
    <w:rsid w:val="004F66E7"/>
    <w:rsid w:val="004F6D80"/>
    <w:rsid w:val="004F72B0"/>
    <w:rsid w:val="004F7439"/>
    <w:rsid w:val="004F75E8"/>
    <w:rsid w:val="004F7D0E"/>
    <w:rsid w:val="004F7E5F"/>
    <w:rsid w:val="004F7E9C"/>
    <w:rsid w:val="005003B3"/>
    <w:rsid w:val="0050070A"/>
    <w:rsid w:val="005015B8"/>
    <w:rsid w:val="0050219A"/>
    <w:rsid w:val="0050225A"/>
    <w:rsid w:val="00502440"/>
    <w:rsid w:val="0050253B"/>
    <w:rsid w:val="00502E87"/>
    <w:rsid w:val="00503783"/>
    <w:rsid w:val="00503863"/>
    <w:rsid w:val="005039DF"/>
    <w:rsid w:val="00504280"/>
    <w:rsid w:val="00505291"/>
    <w:rsid w:val="00505B99"/>
    <w:rsid w:val="00505FF9"/>
    <w:rsid w:val="005065EB"/>
    <w:rsid w:val="005068BB"/>
    <w:rsid w:val="00506995"/>
    <w:rsid w:val="00507287"/>
    <w:rsid w:val="00507413"/>
    <w:rsid w:val="00507541"/>
    <w:rsid w:val="00510A66"/>
    <w:rsid w:val="00510FF6"/>
    <w:rsid w:val="005111B6"/>
    <w:rsid w:val="00511421"/>
    <w:rsid w:val="00511A7C"/>
    <w:rsid w:val="00511FF1"/>
    <w:rsid w:val="00512D6D"/>
    <w:rsid w:val="00512E01"/>
    <w:rsid w:val="00512F0C"/>
    <w:rsid w:val="0051332D"/>
    <w:rsid w:val="005136E0"/>
    <w:rsid w:val="00513E1C"/>
    <w:rsid w:val="00513E3B"/>
    <w:rsid w:val="0051447B"/>
    <w:rsid w:val="00514F84"/>
    <w:rsid w:val="00515D88"/>
    <w:rsid w:val="00516104"/>
    <w:rsid w:val="00517047"/>
    <w:rsid w:val="005171B0"/>
    <w:rsid w:val="00517C4E"/>
    <w:rsid w:val="0052019F"/>
    <w:rsid w:val="00520A45"/>
    <w:rsid w:val="00521965"/>
    <w:rsid w:val="005219F7"/>
    <w:rsid w:val="00521E50"/>
    <w:rsid w:val="00521F21"/>
    <w:rsid w:val="005224F0"/>
    <w:rsid w:val="00522897"/>
    <w:rsid w:val="00522E4F"/>
    <w:rsid w:val="00522EE9"/>
    <w:rsid w:val="00523728"/>
    <w:rsid w:val="005241B8"/>
    <w:rsid w:val="005241F6"/>
    <w:rsid w:val="00524455"/>
    <w:rsid w:val="0052575D"/>
    <w:rsid w:val="005260D6"/>
    <w:rsid w:val="00526CF5"/>
    <w:rsid w:val="00527097"/>
    <w:rsid w:val="0052745A"/>
    <w:rsid w:val="005276CE"/>
    <w:rsid w:val="00527889"/>
    <w:rsid w:val="00527BF2"/>
    <w:rsid w:val="00527E64"/>
    <w:rsid w:val="00530AB1"/>
    <w:rsid w:val="0053100E"/>
    <w:rsid w:val="00531202"/>
    <w:rsid w:val="005321E3"/>
    <w:rsid w:val="005324C8"/>
    <w:rsid w:val="00533161"/>
    <w:rsid w:val="00533189"/>
    <w:rsid w:val="00533852"/>
    <w:rsid w:val="005341F3"/>
    <w:rsid w:val="005344DD"/>
    <w:rsid w:val="0053460A"/>
    <w:rsid w:val="00535644"/>
    <w:rsid w:val="005364C8"/>
    <w:rsid w:val="00536CD4"/>
    <w:rsid w:val="00537158"/>
    <w:rsid w:val="0053724E"/>
    <w:rsid w:val="00540BC9"/>
    <w:rsid w:val="0054110B"/>
    <w:rsid w:val="0054115B"/>
    <w:rsid w:val="00541FDD"/>
    <w:rsid w:val="00542054"/>
    <w:rsid w:val="0054283A"/>
    <w:rsid w:val="00542AFC"/>
    <w:rsid w:val="00542BD9"/>
    <w:rsid w:val="00542FD7"/>
    <w:rsid w:val="005438E0"/>
    <w:rsid w:val="00544087"/>
    <w:rsid w:val="0054420C"/>
    <w:rsid w:val="0054436A"/>
    <w:rsid w:val="005445C6"/>
    <w:rsid w:val="00544953"/>
    <w:rsid w:val="00544E61"/>
    <w:rsid w:val="00545984"/>
    <w:rsid w:val="00545B86"/>
    <w:rsid w:val="005465F4"/>
    <w:rsid w:val="00546997"/>
    <w:rsid w:val="00546EBD"/>
    <w:rsid w:val="00547023"/>
    <w:rsid w:val="00547C07"/>
    <w:rsid w:val="00550C5A"/>
    <w:rsid w:val="0055100B"/>
    <w:rsid w:val="00551E6C"/>
    <w:rsid w:val="00552D1F"/>
    <w:rsid w:val="00552F7A"/>
    <w:rsid w:val="00553E1E"/>
    <w:rsid w:val="00554512"/>
    <w:rsid w:val="00554DD0"/>
    <w:rsid w:val="00554ED1"/>
    <w:rsid w:val="0055528C"/>
    <w:rsid w:val="0055599E"/>
    <w:rsid w:val="00555AB3"/>
    <w:rsid w:val="00555C66"/>
    <w:rsid w:val="00555F2D"/>
    <w:rsid w:val="00556D8D"/>
    <w:rsid w:val="005570E2"/>
    <w:rsid w:val="005600E0"/>
    <w:rsid w:val="00560715"/>
    <w:rsid w:val="00560A17"/>
    <w:rsid w:val="00560F0F"/>
    <w:rsid w:val="0056129F"/>
    <w:rsid w:val="005612C7"/>
    <w:rsid w:val="0056147B"/>
    <w:rsid w:val="00561DEA"/>
    <w:rsid w:val="00561FCF"/>
    <w:rsid w:val="005620BD"/>
    <w:rsid w:val="005629DB"/>
    <w:rsid w:val="00562B49"/>
    <w:rsid w:val="00562DE1"/>
    <w:rsid w:val="00562E3D"/>
    <w:rsid w:val="00563EB3"/>
    <w:rsid w:val="00564023"/>
    <w:rsid w:val="00564A36"/>
    <w:rsid w:val="00564A37"/>
    <w:rsid w:val="00565F40"/>
    <w:rsid w:val="0056632F"/>
    <w:rsid w:val="00566F80"/>
    <w:rsid w:val="005676F7"/>
    <w:rsid w:val="005703D3"/>
    <w:rsid w:val="005703EE"/>
    <w:rsid w:val="00570482"/>
    <w:rsid w:val="005708EC"/>
    <w:rsid w:val="00570B39"/>
    <w:rsid w:val="00570FE2"/>
    <w:rsid w:val="005730A1"/>
    <w:rsid w:val="00573300"/>
    <w:rsid w:val="00573B48"/>
    <w:rsid w:val="005743DE"/>
    <w:rsid w:val="005744B4"/>
    <w:rsid w:val="00574AF9"/>
    <w:rsid w:val="00575168"/>
    <w:rsid w:val="00575307"/>
    <w:rsid w:val="0057578C"/>
    <w:rsid w:val="00576814"/>
    <w:rsid w:val="00576FF4"/>
    <w:rsid w:val="005771DE"/>
    <w:rsid w:val="0057744A"/>
    <w:rsid w:val="00577BF1"/>
    <w:rsid w:val="00577DD8"/>
    <w:rsid w:val="00580FF4"/>
    <w:rsid w:val="00581942"/>
    <w:rsid w:val="00582E19"/>
    <w:rsid w:val="00582EC4"/>
    <w:rsid w:val="00583049"/>
    <w:rsid w:val="005831A7"/>
    <w:rsid w:val="0058399C"/>
    <w:rsid w:val="00583C88"/>
    <w:rsid w:val="0058438D"/>
    <w:rsid w:val="00584630"/>
    <w:rsid w:val="005849A2"/>
    <w:rsid w:val="00584AD7"/>
    <w:rsid w:val="00584BEE"/>
    <w:rsid w:val="00585B9E"/>
    <w:rsid w:val="00585E34"/>
    <w:rsid w:val="00587989"/>
    <w:rsid w:val="00587B4C"/>
    <w:rsid w:val="00587BA0"/>
    <w:rsid w:val="00587EE1"/>
    <w:rsid w:val="005900D8"/>
    <w:rsid w:val="00590198"/>
    <w:rsid w:val="0059070E"/>
    <w:rsid w:val="00592400"/>
    <w:rsid w:val="00592CD9"/>
    <w:rsid w:val="00592DA4"/>
    <w:rsid w:val="00592FCF"/>
    <w:rsid w:val="00593829"/>
    <w:rsid w:val="00593F47"/>
    <w:rsid w:val="005940BB"/>
    <w:rsid w:val="00594EE8"/>
    <w:rsid w:val="00595164"/>
    <w:rsid w:val="00595441"/>
    <w:rsid w:val="0059561C"/>
    <w:rsid w:val="005958D0"/>
    <w:rsid w:val="005960D7"/>
    <w:rsid w:val="0059622E"/>
    <w:rsid w:val="0059640E"/>
    <w:rsid w:val="005968BB"/>
    <w:rsid w:val="005972E4"/>
    <w:rsid w:val="00597B9E"/>
    <w:rsid w:val="00597CB6"/>
    <w:rsid w:val="005A04D4"/>
    <w:rsid w:val="005A07B8"/>
    <w:rsid w:val="005A12D3"/>
    <w:rsid w:val="005A1389"/>
    <w:rsid w:val="005A1F0D"/>
    <w:rsid w:val="005A2B95"/>
    <w:rsid w:val="005A2D99"/>
    <w:rsid w:val="005A49D0"/>
    <w:rsid w:val="005A4A01"/>
    <w:rsid w:val="005A4AEC"/>
    <w:rsid w:val="005A4C7C"/>
    <w:rsid w:val="005A53DD"/>
    <w:rsid w:val="005A5719"/>
    <w:rsid w:val="005A5E29"/>
    <w:rsid w:val="005A657D"/>
    <w:rsid w:val="005A6881"/>
    <w:rsid w:val="005A6AB4"/>
    <w:rsid w:val="005A6AF9"/>
    <w:rsid w:val="005A6CE4"/>
    <w:rsid w:val="005A7B53"/>
    <w:rsid w:val="005A7EC9"/>
    <w:rsid w:val="005B048F"/>
    <w:rsid w:val="005B0CC7"/>
    <w:rsid w:val="005B0E9F"/>
    <w:rsid w:val="005B1333"/>
    <w:rsid w:val="005B13E3"/>
    <w:rsid w:val="005B14CB"/>
    <w:rsid w:val="005B15BD"/>
    <w:rsid w:val="005B1C72"/>
    <w:rsid w:val="005B1CEE"/>
    <w:rsid w:val="005B1F2D"/>
    <w:rsid w:val="005B2D80"/>
    <w:rsid w:val="005B3A99"/>
    <w:rsid w:val="005B3B51"/>
    <w:rsid w:val="005B3C9A"/>
    <w:rsid w:val="005B3FFC"/>
    <w:rsid w:val="005B421E"/>
    <w:rsid w:val="005B43AD"/>
    <w:rsid w:val="005B4A37"/>
    <w:rsid w:val="005B4D91"/>
    <w:rsid w:val="005B4F4E"/>
    <w:rsid w:val="005B5065"/>
    <w:rsid w:val="005B594A"/>
    <w:rsid w:val="005B5A6F"/>
    <w:rsid w:val="005B5AEB"/>
    <w:rsid w:val="005B5D34"/>
    <w:rsid w:val="005B6139"/>
    <w:rsid w:val="005B63F0"/>
    <w:rsid w:val="005B649A"/>
    <w:rsid w:val="005B6DA7"/>
    <w:rsid w:val="005C091F"/>
    <w:rsid w:val="005C09A3"/>
    <w:rsid w:val="005C0DEB"/>
    <w:rsid w:val="005C102B"/>
    <w:rsid w:val="005C122E"/>
    <w:rsid w:val="005C147E"/>
    <w:rsid w:val="005C208E"/>
    <w:rsid w:val="005C20FB"/>
    <w:rsid w:val="005C27C6"/>
    <w:rsid w:val="005C3285"/>
    <w:rsid w:val="005C3722"/>
    <w:rsid w:val="005C39ED"/>
    <w:rsid w:val="005C3C7B"/>
    <w:rsid w:val="005C3FB1"/>
    <w:rsid w:val="005C4A09"/>
    <w:rsid w:val="005C4F18"/>
    <w:rsid w:val="005C52A8"/>
    <w:rsid w:val="005C5D33"/>
    <w:rsid w:val="005C5D6E"/>
    <w:rsid w:val="005C6DEE"/>
    <w:rsid w:val="005C73CF"/>
    <w:rsid w:val="005C7808"/>
    <w:rsid w:val="005C7BBA"/>
    <w:rsid w:val="005C7D24"/>
    <w:rsid w:val="005D00E7"/>
    <w:rsid w:val="005D0406"/>
    <w:rsid w:val="005D1151"/>
    <w:rsid w:val="005D19D1"/>
    <w:rsid w:val="005D247F"/>
    <w:rsid w:val="005D2C86"/>
    <w:rsid w:val="005D365C"/>
    <w:rsid w:val="005D3E18"/>
    <w:rsid w:val="005D43D0"/>
    <w:rsid w:val="005D49C6"/>
    <w:rsid w:val="005D541F"/>
    <w:rsid w:val="005D5452"/>
    <w:rsid w:val="005D56F6"/>
    <w:rsid w:val="005D67C7"/>
    <w:rsid w:val="005D6B4F"/>
    <w:rsid w:val="005D705D"/>
    <w:rsid w:val="005D71ED"/>
    <w:rsid w:val="005E0E07"/>
    <w:rsid w:val="005E0E0E"/>
    <w:rsid w:val="005E110D"/>
    <w:rsid w:val="005E2AEB"/>
    <w:rsid w:val="005E3509"/>
    <w:rsid w:val="005E351A"/>
    <w:rsid w:val="005E38FB"/>
    <w:rsid w:val="005E487E"/>
    <w:rsid w:val="005E4DD4"/>
    <w:rsid w:val="005E4F02"/>
    <w:rsid w:val="005E5909"/>
    <w:rsid w:val="005E5B5F"/>
    <w:rsid w:val="005E5BA3"/>
    <w:rsid w:val="005E5E71"/>
    <w:rsid w:val="005E6677"/>
    <w:rsid w:val="005E76C2"/>
    <w:rsid w:val="005E7EBB"/>
    <w:rsid w:val="005E7F70"/>
    <w:rsid w:val="005F028A"/>
    <w:rsid w:val="005F060D"/>
    <w:rsid w:val="005F0715"/>
    <w:rsid w:val="005F0ABB"/>
    <w:rsid w:val="005F0ACF"/>
    <w:rsid w:val="005F0B1D"/>
    <w:rsid w:val="005F16FD"/>
    <w:rsid w:val="005F198B"/>
    <w:rsid w:val="005F1D11"/>
    <w:rsid w:val="005F2CD6"/>
    <w:rsid w:val="005F3048"/>
    <w:rsid w:val="005F3059"/>
    <w:rsid w:val="005F3818"/>
    <w:rsid w:val="005F3B42"/>
    <w:rsid w:val="005F4C71"/>
    <w:rsid w:val="005F4CB9"/>
    <w:rsid w:val="005F58E5"/>
    <w:rsid w:val="005F59AB"/>
    <w:rsid w:val="005F5AA7"/>
    <w:rsid w:val="005F5D0D"/>
    <w:rsid w:val="005F606E"/>
    <w:rsid w:val="005F6A26"/>
    <w:rsid w:val="005F6A3A"/>
    <w:rsid w:val="005F728A"/>
    <w:rsid w:val="005F762B"/>
    <w:rsid w:val="005F76D1"/>
    <w:rsid w:val="005F7912"/>
    <w:rsid w:val="005F7EDE"/>
    <w:rsid w:val="005F7F0D"/>
    <w:rsid w:val="006003CC"/>
    <w:rsid w:val="00600DF3"/>
    <w:rsid w:val="0060155D"/>
    <w:rsid w:val="0060171B"/>
    <w:rsid w:val="006019D9"/>
    <w:rsid w:val="00601D9E"/>
    <w:rsid w:val="00603169"/>
    <w:rsid w:val="0060327F"/>
    <w:rsid w:val="00603879"/>
    <w:rsid w:val="00604297"/>
    <w:rsid w:val="0060523E"/>
    <w:rsid w:val="0060577F"/>
    <w:rsid w:val="00605950"/>
    <w:rsid w:val="00605B48"/>
    <w:rsid w:val="00605EB4"/>
    <w:rsid w:val="0060627D"/>
    <w:rsid w:val="006063DF"/>
    <w:rsid w:val="006063ED"/>
    <w:rsid w:val="0060647B"/>
    <w:rsid w:val="00606CAF"/>
    <w:rsid w:val="00606CD6"/>
    <w:rsid w:val="00606F66"/>
    <w:rsid w:val="006072BB"/>
    <w:rsid w:val="00607493"/>
    <w:rsid w:val="00610131"/>
    <w:rsid w:val="006102AE"/>
    <w:rsid w:val="006108F9"/>
    <w:rsid w:val="00610B53"/>
    <w:rsid w:val="006116A9"/>
    <w:rsid w:val="00611B83"/>
    <w:rsid w:val="00611ED0"/>
    <w:rsid w:val="006121C7"/>
    <w:rsid w:val="0061252C"/>
    <w:rsid w:val="00612BAE"/>
    <w:rsid w:val="00612BC4"/>
    <w:rsid w:val="00613C66"/>
    <w:rsid w:val="0061447E"/>
    <w:rsid w:val="00614B84"/>
    <w:rsid w:val="00614D0A"/>
    <w:rsid w:val="00615D54"/>
    <w:rsid w:val="00616829"/>
    <w:rsid w:val="00616B10"/>
    <w:rsid w:val="00617194"/>
    <w:rsid w:val="00617247"/>
    <w:rsid w:val="0061768D"/>
    <w:rsid w:val="00617D7B"/>
    <w:rsid w:val="0062016C"/>
    <w:rsid w:val="00620263"/>
    <w:rsid w:val="00620454"/>
    <w:rsid w:val="00620945"/>
    <w:rsid w:val="0062105C"/>
    <w:rsid w:val="006211C2"/>
    <w:rsid w:val="00622C2A"/>
    <w:rsid w:val="006234CC"/>
    <w:rsid w:val="0062359C"/>
    <w:rsid w:val="00623A31"/>
    <w:rsid w:val="0062428F"/>
    <w:rsid w:val="006248A6"/>
    <w:rsid w:val="0062492D"/>
    <w:rsid w:val="0062492F"/>
    <w:rsid w:val="00624C4E"/>
    <w:rsid w:val="00624DCB"/>
    <w:rsid w:val="00625BC9"/>
    <w:rsid w:val="00625F0C"/>
    <w:rsid w:val="0062640E"/>
    <w:rsid w:val="0062705E"/>
    <w:rsid w:val="00627124"/>
    <w:rsid w:val="00627CD9"/>
    <w:rsid w:val="00627D6A"/>
    <w:rsid w:val="00630160"/>
    <w:rsid w:val="00631028"/>
    <w:rsid w:val="006316CD"/>
    <w:rsid w:val="00631C7B"/>
    <w:rsid w:val="00631F92"/>
    <w:rsid w:val="00631FB7"/>
    <w:rsid w:val="006324CA"/>
    <w:rsid w:val="00632C74"/>
    <w:rsid w:val="00632C93"/>
    <w:rsid w:val="00632CB4"/>
    <w:rsid w:val="0063329F"/>
    <w:rsid w:val="0063387B"/>
    <w:rsid w:val="00633C30"/>
    <w:rsid w:val="00633F84"/>
    <w:rsid w:val="006345CB"/>
    <w:rsid w:val="00634732"/>
    <w:rsid w:val="00634737"/>
    <w:rsid w:val="006347AA"/>
    <w:rsid w:val="00634959"/>
    <w:rsid w:val="00634C1A"/>
    <w:rsid w:val="00634C30"/>
    <w:rsid w:val="006353C9"/>
    <w:rsid w:val="00636074"/>
    <w:rsid w:val="00636397"/>
    <w:rsid w:val="006367ED"/>
    <w:rsid w:val="0063690C"/>
    <w:rsid w:val="00636D32"/>
    <w:rsid w:val="00636E7A"/>
    <w:rsid w:val="00637267"/>
    <w:rsid w:val="006379EB"/>
    <w:rsid w:val="00637D81"/>
    <w:rsid w:val="0064045C"/>
    <w:rsid w:val="00640696"/>
    <w:rsid w:val="00640E54"/>
    <w:rsid w:val="0064123D"/>
    <w:rsid w:val="006413C3"/>
    <w:rsid w:val="00641568"/>
    <w:rsid w:val="0064172A"/>
    <w:rsid w:val="00641C99"/>
    <w:rsid w:val="00642088"/>
    <w:rsid w:val="006422E3"/>
    <w:rsid w:val="006423FF"/>
    <w:rsid w:val="0064255C"/>
    <w:rsid w:val="006425D1"/>
    <w:rsid w:val="00642935"/>
    <w:rsid w:val="00642CE7"/>
    <w:rsid w:val="006436CB"/>
    <w:rsid w:val="00643940"/>
    <w:rsid w:val="00643D9F"/>
    <w:rsid w:val="006448C0"/>
    <w:rsid w:val="006453DE"/>
    <w:rsid w:val="006459BD"/>
    <w:rsid w:val="00646232"/>
    <w:rsid w:val="00646748"/>
    <w:rsid w:val="00647012"/>
    <w:rsid w:val="006470F1"/>
    <w:rsid w:val="00647254"/>
    <w:rsid w:val="00647ACD"/>
    <w:rsid w:val="00647C8E"/>
    <w:rsid w:val="00650204"/>
    <w:rsid w:val="006502A6"/>
    <w:rsid w:val="006505D2"/>
    <w:rsid w:val="00650DC6"/>
    <w:rsid w:val="0065109E"/>
    <w:rsid w:val="00651B65"/>
    <w:rsid w:val="00652203"/>
    <w:rsid w:val="0065257B"/>
    <w:rsid w:val="0065280B"/>
    <w:rsid w:val="0065299B"/>
    <w:rsid w:val="00652ADD"/>
    <w:rsid w:val="00652ECF"/>
    <w:rsid w:val="00653271"/>
    <w:rsid w:val="00653299"/>
    <w:rsid w:val="006533EE"/>
    <w:rsid w:val="0065380C"/>
    <w:rsid w:val="006541E3"/>
    <w:rsid w:val="00655101"/>
    <w:rsid w:val="0065545E"/>
    <w:rsid w:val="006554A3"/>
    <w:rsid w:val="0065587E"/>
    <w:rsid w:val="00655DA0"/>
    <w:rsid w:val="00656B72"/>
    <w:rsid w:val="0065723A"/>
    <w:rsid w:val="00657549"/>
    <w:rsid w:val="006576B6"/>
    <w:rsid w:val="006600DF"/>
    <w:rsid w:val="006608CF"/>
    <w:rsid w:val="00661755"/>
    <w:rsid w:val="00661B85"/>
    <w:rsid w:val="00662939"/>
    <w:rsid w:val="00662F02"/>
    <w:rsid w:val="006632BF"/>
    <w:rsid w:val="00663366"/>
    <w:rsid w:val="00663B33"/>
    <w:rsid w:val="00663D27"/>
    <w:rsid w:val="00664BB0"/>
    <w:rsid w:val="00664DBC"/>
    <w:rsid w:val="006650F9"/>
    <w:rsid w:val="00665712"/>
    <w:rsid w:val="00666635"/>
    <w:rsid w:val="0066729F"/>
    <w:rsid w:val="006702A9"/>
    <w:rsid w:val="006703D1"/>
    <w:rsid w:val="006708BB"/>
    <w:rsid w:val="006714CA"/>
    <w:rsid w:val="00671728"/>
    <w:rsid w:val="00671A27"/>
    <w:rsid w:val="00671F7D"/>
    <w:rsid w:val="00671FC7"/>
    <w:rsid w:val="00672005"/>
    <w:rsid w:val="006721B6"/>
    <w:rsid w:val="00672314"/>
    <w:rsid w:val="00673129"/>
    <w:rsid w:val="00673FCB"/>
    <w:rsid w:val="0067459A"/>
    <w:rsid w:val="006750A5"/>
    <w:rsid w:val="00675764"/>
    <w:rsid w:val="006757B8"/>
    <w:rsid w:val="00675888"/>
    <w:rsid w:val="00675A32"/>
    <w:rsid w:val="00675F9F"/>
    <w:rsid w:val="00677053"/>
    <w:rsid w:val="00677B76"/>
    <w:rsid w:val="00677D39"/>
    <w:rsid w:val="006801D6"/>
    <w:rsid w:val="006805A1"/>
    <w:rsid w:val="0068088A"/>
    <w:rsid w:val="00680F59"/>
    <w:rsid w:val="006813FC"/>
    <w:rsid w:val="00681637"/>
    <w:rsid w:val="006816FF"/>
    <w:rsid w:val="006817FD"/>
    <w:rsid w:val="00681BD2"/>
    <w:rsid w:val="00681C4A"/>
    <w:rsid w:val="0068255C"/>
    <w:rsid w:val="00683414"/>
    <w:rsid w:val="0068422A"/>
    <w:rsid w:val="00684331"/>
    <w:rsid w:val="00684A42"/>
    <w:rsid w:val="0068510D"/>
    <w:rsid w:val="00685675"/>
    <w:rsid w:val="00685910"/>
    <w:rsid w:val="00686587"/>
    <w:rsid w:val="0068719D"/>
    <w:rsid w:val="0068747C"/>
    <w:rsid w:val="00687965"/>
    <w:rsid w:val="00687FF9"/>
    <w:rsid w:val="00690C71"/>
    <w:rsid w:val="00691557"/>
    <w:rsid w:val="0069189C"/>
    <w:rsid w:val="00692098"/>
    <w:rsid w:val="006920BF"/>
    <w:rsid w:val="0069251F"/>
    <w:rsid w:val="00693439"/>
    <w:rsid w:val="00693B0F"/>
    <w:rsid w:val="00693DB7"/>
    <w:rsid w:val="00694AD7"/>
    <w:rsid w:val="006950DD"/>
    <w:rsid w:val="0069547E"/>
    <w:rsid w:val="00695A8A"/>
    <w:rsid w:val="00695E29"/>
    <w:rsid w:val="00695F55"/>
    <w:rsid w:val="00696621"/>
    <w:rsid w:val="00696753"/>
    <w:rsid w:val="00696AA6"/>
    <w:rsid w:val="006A04DF"/>
    <w:rsid w:val="006A0595"/>
    <w:rsid w:val="006A066F"/>
    <w:rsid w:val="006A1781"/>
    <w:rsid w:val="006A1ED7"/>
    <w:rsid w:val="006A22BD"/>
    <w:rsid w:val="006A239F"/>
    <w:rsid w:val="006A29D8"/>
    <w:rsid w:val="006A2DCC"/>
    <w:rsid w:val="006A2E46"/>
    <w:rsid w:val="006A337A"/>
    <w:rsid w:val="006A3662"/>
    <w:rsid w:val="006A3D05"/>
    <w:rsid w:val="006A42A0"/>
    <w:rsid w:val="006A4349"/>
    <w:rsid w:val="006A442B"/>
    <w:rsid w:val="006A526E"/>
    <w:rsid w:val="006A57FD"/>
    <w:rsid w:val="006A5972"/>
    <w:rsid w:val="006A66ED"/>
    <w:rsid w:val="006A6A0A"/>
    <w:rsid w:val="006A7CE7"/>
    <w:rsid w:val="006B0974"/>
    <w:rsid w:val="006B0B79"/>
    <w:rsid w:val="006B105B"/>
    <w:rsid w:val="006B11DD"/>
    <w:rsid w:val="006B132C"/>
    <w:rsid w:val="006B13F0"/>
    <w:rsid w:val="006B1651"/>
    <w:rsid w:val="006B1A72"/>
    <w:rsid w:val="006B1ECE"/>
    <w:rsid w:val="006B20A4"/>
    <w:rsid w:val="006B249D"/>
    <w:rsid w:val="006B2E9F"/>
    <w:rsid w:val="006B3C1F"/>
    <w:rsid w:val="006B4122"/>
    <w:rsid w:val="006B489D"/>
    <w:rsid w:val="006B5BAB"/>
    <w:rsid w:val="006B5C19"/>
    <w:rsid w:val="006B5CC9"/>
    <w:rsid w:val="006B5EE9"/>
    <w:rsid w:val="006B6463"/>
    <w:rsid w:val="006B6A81"/>
    <w:rsid w:val="006B713D"/>
    <w:rsid w:val="006B77F2"/>
    <w:rsid w:val="006B795A"/>
    <w:rsid w:val="006B79EC"/>
    <w:rsid w:val="006B7BF0"/>
    <w:rsid w:val="006C0826"/>
    <w:rsid w:val="006C0A4D"/>
    <w:rsid w:val="006C2329"/>
    <w:rsid w:val="006C27F6"/>
    <w:rsid w:val="006C2D3D"/>
    <w:rsid w:val="006C32AD"/>
    <w:rsid w:val="006C3587"/>
    <w:rsid w:val="006C3B61"/>
    <w:rsid w:val="006C3BA8"/>
    <w:rsid w:val="006C3C16"/>
    <w:rsid w:val="006C3D29"/>
    <w:rsid w:val="006C4086"/>
    <w:rsid w:val="006C40AC"/>
    <w:rsid w:val="006C41D0"/>
    <w:rsid w:val="006C51B9"/>
    <w:rsid w:val="006C5674"/>
    <w:rsid w:val="006C59CF"/>
    <w:rsid w:val="006C5C9A"/>
    <w:rsid w:val="006C5F23"/>
    <w:rsid w:val="006C6777"/>
    <w:rsid w:val="006C6A80"/>
    <w:rsid w:val="006D0440"/>
    <w:rsid w:val="006D05D0"/>
    <w:rsid w:val="006D121E"/>
    <w:rsid w:val="006D16C1"/>
    <w:rsid w:val="006D23D7"/>
    <w:rsid w:val="006D25EE"/>
    <w:rsid w:val="006D3519"/>
    <w:rsid w:val="006D4649"/>
    <w:rsid w:val="006D4918"/>
    <w:rsid w:val="006D4A52"/>
    <w:rsid w:val="006D5833"/>
    <w:rsid w:val="006D6210"/>
    <w:rsid w:val="006D78AF"/>
    <w:rsid w:val="006E0228"/>
    <w:rsid w:val="006E0D77"/>
    <w:rsid w:val="006E0EDA"/>
    <w:rsid w:val="006E15E8"/>
    <w:rsid w:val="006E1737"/>
    <w:rsid w:val="006E1B78"/>
    <w:rsid w:val="006E2197"/>
    <w:rsid w:val="006E23FA"/>
    <w:rsid w:val="006E3422"/>
    <w:rsid w:val="006E348B"/>
    <w:rsid w:val="006E35B1"/>
    <w:rsid w:val="006E45A2"/>
    <w:rsid w:val="006E45C0"/>
    <w:rsid w:val="006E484D"/>
    <w:rsid w:val="006E4A8F"/>
    <w:rsid w:val="006E53CE"/>
    <w:rsid w:val="006E5490"/>
    <w:rsid w:val="006E5867"/>
    <w:rsid w:val="006E5CD0"/>
    <w:rsid w:val="006E6536"/>
    <w:rsid w:val="006E660E"/>
    <w:rsid w:val="006E6846"/>
    <w:rsid w:val="006E6D24"/>
    <w:rsid w:val="006E6EC8"/>
    <w:rsid w:val="006E701C"/>
    <w:rsid w:val="006E706D"/>
    <w:rsid w:val="006E70C1"/>
    <w:rsid w:val="006E76D4"/>
    <w:rsid w:val="006E7768"/>
    <w:rsid w:val="006E77B4"/>
    <w:rsid w:val="006E78E3"/>
    <w:rsid w:val="006E7C08"/>
    <w:rsid w:val="006E7ED3"/>
    <w:rsid w:val="006F0112"/>
    <w:rsid w:val="006F0835"/>
    <w:rsid w:val="006F0CBD"/>
    <w:rsid w:val="006F0D34"/>
    <w:rsid w:val="006F1222"/>
    <w:rsid w:val="006F122A"/>
    <w:rsid w:val="006F1245"/>
    <w:rsid w:val="006F1B47"/>
    <w:rsid w:val="006F1D4D"/>
    <w:rsid w:val="006F289D"/>
    <w:rsid w:val="006F290B"/>
    <w:rsid w:val="006F2B0F"/>
    <w:rsid w:val="006F3041"/>
    <w:rsid w:val="006F31CA"/>
    <w:rsid w:val="006F3C5E"/>
    <w:rsid w:val="006F42EA"/>
    <w:rsid w:val="006F4D30"/>
    <w:rsid w:val="006F4F4B"/>
    <w:rsid w:val="006F532E"/>
    <w:rsid w:val="006F5C2F"/>
    <w:rsid w:val="006F5CCA"/>
    <w:rsid w:val="006F5D94"/>
    <w:rsid w:val="006F5E33"/>
    <w:rsid w:val="006F67FB"/>
    <w:rsid w:val="006F69D2"/>
    <w:rsid w:val="006F6AD5"/>
    <w:rsid w:val="006F7177"/>
    <w:rsid w:val="006F7DC8"/>
    <w:rsid w:val="0070017B"/>
    <w:rsid w:val="00700382"/>
    <w:rsid w:val="00700A78"/>
    <w:rsid w:val="00701866"/>
    <w:rsid w:val="00701BE5"/>
    <w:rsid w:val="00701D29"/>
    <w:rsid w:val="00701E07"/>
    <w:rsid w:val="00702330"/>
    <w:rsid w:val="007033A2"/>
    <w:rsid w:val="00703887"/>
    <w:rsid w:val="007038C0"/>
    <w:rsid w:val="007048A4"/>
    <w:rsid w:val="00705627"/>
    <w:rsid w:val="0070649C"/>
    <w:rsid w:val="007065D8"/>
    <w:rsid w:val="007079F4"/>
    <w:rsid w:val="0071006E"/>
    <w:rsid w:val="007105D2"/>
    <w:rsid w:val="00710E14"/>
    <w:rsid w:val="00710EAE"/>
    <w:rsid w:val="0071120C"/>
    <w:rsid w:val="00712052"/>
    <w:rsid w:val="00712404"/>
    <w:rsid w:val="00712936"/>
    <w:rsid w:val="00712CBE"/>
    <w:rsid w:val="00713117"/>
    <w:rsid w:val="00713321"/>
    <w:rsid w:val="00713662"/>
    <w:rsid w:val="007136B1"/>
    <w:rsid w:val="00713CC4"/>
    <w:rsid w:val="00713F5F"/>
    <w:rsid w:val="007146CD"/>
    <w:rsid w:val="007149F0"/>
    <w:rsid w:val="0071554B"/>
    <w:rsid w:val="0071583D"/>
    <w:rsid w:val="00715FAB"/>
    <w:rsid w:val="0071636D"/>
    <w:rsid w:val="00717768"/>
    <w:rsid w:val="00717EA4"/>
    <w:rsid w:val="00720CF5"/>
    <w:rsid w:val="00720FE7"/>
    <w:rsid w:val="0072113E"/>
    <w:rsid w:val="00721BC3"/>
    <w:rsid w:val="00721D24"/>
    <w:rsid w:val="00722450"/>
    <w:rsid w:val="007229B6"/>
    <w:rsid w:val="00722BE1"/>
    <w:rsid w:val="00722DFD"/>
    <w:rsid w:val="00722F73"/>
    <w:rsid w:val="007231E0"/>
    <w:rsid w:val="00723713"/>
    <w:rsid w:val="00723858"/>
    <w:rsid w:val="00723928"/>
    <w:rsid w:val="0072441B"/>
    <w:rsid w:val="007247A5"/>
    <w:rsid w:val="00725283"/>
    <w:rsid w:val="007252B4"/>
    <w:rsid w:val="00725393"/>
    <w:rsid w:val="007257D0"/>
    <w:rsid w:val="00726A47"/>
    <w:rsid w:val="00726A7B"/>
    <w:rsid w:val="00726BA4"/>
    <w:rsid w:val="00726F7E"/>
    <w:rsid w:val="0072790B"/>
    <w:rsid w:val="007302C4"/>
    <w:rsid w:val="007307AC"/>
    <w:rsid w:val="00730939"/>
    <w:rsid w:val="00730DCF"/>
    <w:rsid w:val="0073127D"/>
    <w:rsid w:val="00731811"/>
    <w:rsid w:val="00731948"/>
    <w:rsid w:val="007325F8"/>
    <w:rsid w:val="00733085"/>
    <w:rsid w:val="00733DA6"/>
    <w:rsid w:val="00733E40"/>
    <w:rsid w:val="00733FE3"/>
    <w:rsid w:val="0073413F"/>
    <w:rsid w:val="007357F6"/>
    <w:rsid w:val="00736A1E"/>
    <w:rsid w:val="00736B76"/>
    <w:rsid w:val="00736BE1"/>
    <w:rsid w:val="00736BE6"/>
    <w:rsid w:val="00736C75"/>
    <w:rsid w:val="007373B7"/>
    <w:rsid w:val="00737592"/>
    <w:rsid w:val="00737BA8"/>
    <w:rsid w:val="00737D4E"/>
    <w:rsid w:val="00737D63"/>
    <w:rsid w:val="00740E85"/>
    <w:rsid w:val="007415EB"/>
    <w:rsid w:val="00742285"/>
    <w:rsid w:val="007429C2"/>
    <w:rsid w:val="007434DF"/>
    <w:rsid w:val="00745552"/>
    <w:rsid w:val="00745AC5"/>
    <w:rsid w:val="00745D9A"/>
    <w:rsid w:val="00746003"/>
    <w:rsid w:val="0074618D"/>
    <w:rsid w:val="00746342"/>
    <w:rsid w:val="00746523"/>
    <w:rsid w:val="007465F9"/>
    <w:rsid w:val="00746FA5"/>
    <w:rsid w:val="00747C48"/>
    <w:rsid w:val="00747F7A"/>
    <w:rsid w:val="007503AF"/>
    <w:rsid w:val="007505EA"/>
    <w:rsid w:val="00750891"/>
    <w:rsid w:val="00750BE2"/>
    <w:rsid w:val="007510C4"/>
    <w:rsid w:val="00751474"/>
    <w:rsid w:val="00752014"/>
    <w:rsid w:val="00752358"/>
    <w:rsid w:val="00752792"/>
    <w:rsid w:val="00753340"/>
    <w:rsid w:val="00753B1B"/>
    <w:rsid w:val="00754B68"/>
    <w:rsid w:val="00754BF3"/>
    <w:rsid w:val="00754E08"/>
    <w:rsid w:val="007558AD"/>
    <w:rsid w:val="00755FC2"/>
    <w:rsid w:val="0075645E"/>
    <w:rsid w:val="007566E5"/>
    <w:rsid w:val="00756DF5"/>
    <w:rsid w:val="00757571"/>
    <w:rsid w:val="007575D4"/>
    <w:rsid w:val="00757C51"/>
    <w:rsid w:val="0076019F"/>
    <w:rsid w:val="007601FA"/>
    <w:rsid w:val="0076083A"/>
    <w:rsid w:val="007609B9"/>
    <w:rsid w:val="00760C3F"/>
    <w:rsid w:val="00761237"/>
    <w:rsid w:val="007620C9"/>
    <w:rsid w:val="00762993"/>
    <w:rsid w:val="00762D52"/>
    <w:rsid w:val="00762FEE"/>
    <w:rsid w:val="00763259"/>
    <w:rsid w:val="007637B9"/>
    <w:rsid w:val="00763AE1"/>
    <w:rsid w:val="00763D74"/>
    <w:rsid w:val="0076468E"/>
    <w:rsid w:val="00764862"/>
    <w:rsid w:val="00764EFB"/>
    <w:rsid w:val="007650DB"/>
    <w:rsid w:val="007659A0"/>
    <w:rsid w:val="007659D7"/>
    <w:rsid w:val="00765B96"/>
    <w:rsid w:val="00766A67"/>
    <w:rsid w:val="007672BE"/>
    <w:rsid w:val="00767545"/>
    <w:rsid w:val="00767BAC"/>
    <w:rsid w:val="00767E29"/>
    <w:rsid w:val="0077045A"/>
    <w:rsid w:val="007706CC"/>
    <w:rsid w:val="00770795"/>
    <w:rsid w:val="00770A41"/>
    <w:rsid w:val="00770A7C"/>
    <w:rsid w:val="00770C8D"/>
    <w:rsid w:val="00770CA1"/>
    <w:rsid w:val="00771103"/>
    <w:rsid w:val="00771224"/>
    <w:rsid w:val="007713B6"/>
    <w:rsid w:val="00771A14"/>
    <w:rsid w:val="00771D90"/>
    <w:rsid w:val="007721D0"/>
    <w:rsid w:val="00772442"/>
    <w:rsid w:val="00772AD6"/>
    <w:rsid w:val="00772B1E"/>
    <w:rsid w:val="00772CBB"/>
    <w:rsid w:val="00773E47"/>
    <w:rsid w:val="007743B1"/>
    <w:rsid w:val="007743EB"/>
    <w:rsid w:val="00774794"/>
    <w:rsid w:val="00774C8B"/>
    <w:rsid w:val="00775348"/>
    <w:rsid w:val="0077583D"/>
    <w:rsid w:val="00776282"/>
    <w:rsid w:val="007765C3"/>
    <w:rsid w:val="007765F8"/>
    <w:rsid w:val="0077684E"/>
    <w:rsid w:val="00776D5D"/>
    <w:rsid w:val="00777734"/>
    <w:rsid w:val="00777DFB"/>
    <w:rsid w:val="00777F2E"/>
    <w:rsid w:val="007805B5"/>
    <w:rsid w:val="00780DBA"/>
    <w:rsid w:val="0078145A"/>
    <w:rsid w:val="0078223B"/>
    <w:rsid w:val="007822D8"/>
    <w:rsid w:val="00782D98"/>
    <w:rsid w:val="00782D9A"/>
    <w:rsid w:val="00783291"/>
    <w:rsid w:val="00783616"/>
    <w:rsid w:val="00783B05"/>
    <w:rsid w:val="00785AE1"/>
    <w:rsid w:val="0078602D"/>
    <w:rsid w:val="00786404"/>
    <w:rsid w:val="00786AD4"/>
    <w:rsid w:val="00786D33"/>
    <w:rsid w:val="00787472"/>
    <w:rsid w:val="007875D1"/>
    <w:rsid w:val="007906B5"/>
    <w:rsid w:val="00790AEA"/>
    <w:rsid w:val="00790D28"/>
    <w:rsid w:val="00790EE1"/>
    <w:rsid w:val="00791106"/>
    <w:rsid w:val="00791822"/>
    <w:rsid w:val="00793060"/>
    <w:rsid w:val="007931C0"/>
    <w:rsid w:val="00793F2E"/>
    <w:rsid w:val="00794195"/>
    <w:rsid w:val="0079514C"/>
    <w:rsid w:val="00795A5F"/>
    <w:rsid w:val="00795E8F"/>
    <w:rsid w:val="00796078"/>
    <w:rsid w:val="0079693C"/>
    <w:rsid w:val="007969EC"/>
    <w:rsid w:val="00796FC1"/>
    <w:rsid w:val="007974AA"/>
    <w:rsid w:val="00797FFE"/>
    <w:rsid w:val="007A0050"/>
    <w:rsid w:val="007A00A2"/>
    <w:rsid w:val="007A00E2"/>
    <w:rsid w:val="007A017E"/>
    <w:rsid w:val="007A11AF"/>
    <w:rsid w:val="007A13EE"/>
    <w:rsid w:val="007A25A9"/>
    <w:rsid w:val="007A27BC"/>
    <w:rsid w:val="007A27FB"/>
    <w:rsid w:val="007A2D2B"/>
    <w:rsid w:val="007A31C1"/>
    <w:rsid w:val="007A3585"/>
    <w:rsid w:val="007A43FD"/>
    <w:rsid w:val="007A4767"/>
    <w:rsid w:val="007A4F7E"/>
    <w:rsid w:val="007A50FB"/>
    <w:rsid w:val="007A514A"/>
    <w:rsid w:val="007A5551"/>
    <w:rsid w:val="007A57DC"/>
    <w:rsid w:val="007A5D02"/>
    <w:rsid w:val="007A6194"/>
    <w:rsid w:val="007A627E"/>
    <w:rsid w:val="007A654F"/>
    <w:rsid w:val="007A6840"/>
    <w:rsid w:val="007A70DB"/>
    <w:rsid w:val="007A72EC"/>
    <w:rsid w:val="007A7322"/>
    <w:rsid w:val="007A7731"/>
    <w:rsid w:val="007A7FCA"/>
    <w:rsid w:val="007B1210"/>
    <w:rsid w:val="007B158E"/>
    <w:rsid w:val="007B1B46"/>
    <w:rsid w:val="007B1E63"/>
    <w:rsid w:val="007B1FD7"/>
    <w:rsid w:val="007B2C6B"/>
    <w:rsid w:val="007B2F0D"/>
    <w:rsid w:val="007B3A50"/>
    <w:rsid w:val="007B3C05"/>
    <w:rsid w:val="007B4A9D"/>
    <w:rsid w:val="007B5739"/>
    <w:rsid w:val="007B62C3"/>
    <w:rsid w:val="007B630A"/>
    <w:rsid w:val="007B6556"/>
    <w:rsid w:val="007B65D0"/>
    <w:rsid w:val="007B7219"/>
    <w:rsid w:val="007B7483"/>
    <w:rsid w:val="007B78D3"/>
    <w:rsid w:val="007C012B"/>
    <w:rsid w:val="007C024F"/>
    <w:rsid w:val="007C0661"/>
    <w:rsid w:val="007C0FEF"/>
    <w:rsid w:val="007C11BD"/>
    <w:rsid w:val="007C2945"/>
    <w:rsid w:val="007C327A"/>
    <w:rsid w:val="007C3376"/>
    <w:rsid w:val="007C346B"/>
    <w:rsid w:val="007C34B7"/>
    <w:rsid w:val="007C34CB"/>
    <w:rsid w:val="007C360F"/>
    <w:rsid w:val="007C369E"/>
    <w:rsid w:val="007C36CB"/>
    <w:rsid w:val="007C4033"/>
    <w:rsid w:val="007C40D1"/>
    <w:rsid w:val="007C4598"/>
    <w:rsid w:val="007C47F7"/>
    <w:rsid w:val="007C4BFF"/>
    <w:rsid w:val="007C5FBF"/>
    <w:rsid w:val="007C64CD"/>
    <w:rsid w:val="007C6E1C"/>
    <w:rsid w:val="007C75E8"/>
    <w:rsid w:val="007D00BB"/>
    <w:rsid w:val="007D044D"/>
    <w:rsid w:val="007D1212"/>
    <w:rsid w:val="007D16E9"/>
    <w:rsid w:val="007D21F8"/>
    <w:rsid w:val="007D3980"/>
    <w:rsid w:val="007D3DCF"/>
    <w:rsid w:val="007D3E43"/>
    <w:rsid w:val="007D45AE"/>
    <w:rsid w:val="007D46DF"/>
    <w:rsid w:val="007D4BB0"/>
    <w:rsid w:val="007D4D4B"/>
    <w:rsid w:val="007D563D"/>
    <w:rsid w:val="007D56F9"/>
    <w:rsid w:val="007D6F13"/>
    <w:rsid w:val="007D78B6"/>
    <w:rsid w:val="007D7ADC"/>
    <w:rsid w:val="007E08BE"/>
    <w:rsid w:val="007E0B55"/>
    <w:rsid w:val="007E14F9"/>
    <w:rsid w:val="007E1FD2"/>
    <w:rsid w:val="007E24C0"/>
    <w:rsid w:val="007E32C8"/>
    <w:rsid w:val="007E403D"/>
    <w:rsid w:val="007E47FB"/>
    <w:rsid w:val="007E4FAC"/>
    <w:rsid w:val="007E532A"/>
    <w:rsid w:val="007E56DE"/>
    <w:rsid w:val="007E632D"/>
    <w:rsid w:val="007E64F4"/>
    <w:rsid w:val="007E7033"/>
    <w:rsid w:val="007E73A3"/>
    <w:rsid w:val="007E77AE"/>
    <w:rsid w:val="007F0B10"/>
    <w:rsid w:val="007F0EB1"/>
    <w:rsid w:val="007F0FE5"/>
    <w:rsid w:val="007F105D"/>
    <w:rsid w:val="007F126C"/>
    <w:rsid w:val="007F17FC"/>
    <w:rsid w:val="007F18B2"/>
    <w:rsid w:val="007F1D15"/>
    <w:rsid w:val="007F1F47"/>
    <w:rsid w:val="007F23F2"/>
    <w:rsid w:val="007F2568"/>
    <w:rsid w:val="007F2634"/>
    <w:rsid w:val="007F272E"/>
    <w:rsid w:val="007F2D98"/>
    <w:rsid w:val="007F2D9C"/>
    <w:rsid w:val="007F2F2B"/>
    <w:rsid w:val="007F3A51"/>
    <w:rsid w:val="007F3D7E"/>
    <w:rsid w:val="007F4296"/>
    <w:rsid w:val="007F45C8"/>
    <w:rsid w:val="007F512D"/>
    <w:rsid w:val="007F521F"/>
    <w:rsid w:val="007F526C"/>
    <w:rsid w:val="007F52FD"/>
    <w:rsid w:val="007F6B9F"/>
    <w:rsid w:val="007F6CEA"/>
    <w:rsid w:val="007F7E4A"/>
    <w:rsid w:val="00800558"/>
    <w:rsid w:val="00800C25"/>
    <w:rsid w:val="0080166A"/>
    <w:rsid w:val="008028C5"/>
    <w:rsid w:val="00802C02"/>
    <w:rsid w:val="00802C37"/>
    <w:rsid w:val="00802D41"/>
    <w:rsid w:val="00802EB2"/>
    <w:rsid w:val="008030EC"/>
    <w:rsid w:val="00803B54"/>
    <w:rsid w:val="008045D2"/>
    <w:rsid w:val="00804660"/>
    <w:rsid w:val="008046DC"/>
    <w:rsid w:val="008049FE"/>
    <w:rsid w:val="00804A91"/>
    <w:rsid w:val="00804C32"/>
    <w:rsid w:val="00804F83"/>
    <w:rsid w:val="0080584A"/>
    <w:rsid w:val="00806BA7"/>
    <w:rsid w:val="008070EB"/>
    <w:rsid w:val="008076B8"/>
    <w:rsid w:val="00807A62"/>
    <w:rsid w:val="00807F64"/>
    <w:rsid w:val="00810231"/>
    <w:rsid w:val="008105D4"/>
    <w:rsid w:val="0081069F"/>
    <w:rsid w:val="008111BA"/>
    <w:rsid w:val="008117F4"/>
    <w:rsid w:val="0081246F"/>
    <w:rsid w:val="0081248F"/>
    <w:rsid w:val="00812E16"/>
    <w:rsid w:val="00813ABA"/>
    <w:rsid w:val="008150BD"/>
    <w:rsid w:val="0081516B"/>
    <w:rsid w:val="008153BB"/>
    <w:rsid w:val="00815B68"/>
    <w:rsid w:val="00815BA2"/>
    <w:rsid w:val="0082012C"/>
    <w:rsid w:val="008205C3"/>
    <w:rsid w:val="008206F5"/>
    <w:rsid w:val="00820D85"/>
    <w:rsid w:val="008210EB"/>
    <w:rsid w:val="00821468"/>
    <w:rsid w:val="00821EB8"/>
    <w:rsid w:val="00821F73"/>
    <w:rsid w:val="00822182"/>
    <w:rsid w:val="008221C0"/>
    <w:rsid w:val="0082245A"/>
    <w:rsid w:val="00822AF3"/>
    <w:rsid w:val="00822FA0"/>
    <w:rsid w:val="0082321B"/>
    <w:rsid w:val="00823477"/>
    <w:rsid w:val="00823B63"/>
    <w:rsid w:val="0082407B"/>
    <w:rsid w:val="00824327"/>
    <w:rsid w:val="008244E8"/>
    <w:rsid w:val="00825016"/>
    <w:rsid w:val="00825184"/>
    <w:rsid w:val="00826D2A"/>
    <w:rsid w:val="00826E4D"/>
    <w:rsid w:val="008274EC"/>
    <w:rsid w:val="00827EC9"/>
    <w:rsid w:val="00830093"/>
    <w:rsid w:val="00830275"/>
    <w:rsid w:val="008317A2"/>
    <w:rsid w:val="00832165"/>
    <w:rsid w:val="00832174"/>
    <w:rsid w:val="0083226C"/>
    <w:rsid w:val="008324C2"/>
    <w:rsid w:val="008329F8"/>
    <w:rsid w:val="00832A5F"/>
    <w:rsid w:val="00832ABC"/>
    <w:rsid w:val="00832D83"/>
    <w:rsid w:val="00832EA0"/>
    <w:rsid w:val="008332A1"/>
    <w:rsid w:val="00833496"/>
    <w:rsid w:val="008344C9"/>
    <w:rsid w:val="00834C61"/>
    <w:rsid w:val="00834D12"/>
    <w:rsid w:val="00834F20"/>
    <w:rsid w:val="008351AF"/>
    <w:rsid w:val="0083537E"/>
    <w:rsid w:val="00835949"/>
    <w:rsid w:val="00835BA3"/>
    <w:rsid w:val="00836D00"/>
    <w:rsid w:val="00836D75"/>
    <w:rsid w:val="00836E17"/>
    <w:rsid w:val="00837245"/>
    <w:rsid w:val="00837E00"/>
    <w:rsid w:val="00840256"/>
    <w:rsid w:val="008402DE"/>
    <w:rsid w:val="00840AA2"/>
    <w:rsid w:val="00840CE1"/>
    <w:rsid w:val="00840F1E"/>
    <w:rsid w:val="00840F50"/>
    <w:rsid w:val="008410D0"/>
    <w:rsid w:val="008410FA"/>
    <w:rsid w:val="00841229"/>
    <w:rsid w:val="008414C3"/>
    <w:rsid w:val="0084180F"/>
    <w:rsid w:val="00841BD5"/>
    <w:rsid w:val="00841EB0"/>
    <w:rsid w:val="0084213D"/>
    <w:rsid w:val="008421DC"/>
    <w:rsid w:val="008424FB"/>
    <w:rsid w:val="00842AAE"/>
    <w:rsid w:val="00843688"/>
    <w:rsid w:val="008436C1"/>
    <w:rsid w:val="00843772"/>
    <w:rsid w:val="0084479F"/>
    <w:rsid w:val="008450E0"/>
    <w:rsid w:val="0084511C"/>
    <w:rsid w:val="00845650"/>
    <w:rsid w:val="00845A91"/>
    <w:rsid w:val="008460FD"/>
    <w:rsid w:val="00846114"/>
    <w:rsid w:val="0084667B"/>
    <w:rsid w:val="00847235"/>
    <w:rsid w:val="00847291"/>
    <w:rsid w:val="0084747B"/>
    <w:rsid w:val="00850A33"/>
    <w:rsid w:val="00850CB1"/>
    <w:rsid w:val="00850D9F"/>
    <w:rsid w:val="00851F17"/>
    <w:rsid w:val="00852253"/>
    <w:rsid w:val="0085248C"/>
    <w:rsid w:val="00852F5F"/>
    <w:rsid w:val="00853294"/>
    <w:rsid w:val="008537E9"/>
    <w:rsid w:val="0085402D"/>
    <w:rsid w:val="00854D23"/>
    <w:rsid w:val="00855175"/>
    <w:rsid w:val="008552B2"/>
    <w:rsid w:val="008552B9"/>
    <w:rsid w:val="0085539E"/>
    <w:rsid w:val="00855D88"/>
    <w:rsid w:val="00855F59"/>
    <w:rsid w:val="00856260"/>
    <w:rsid w:val="00856473"/>
    <w:rsid w:val="00856A7D"/>
    <w:rsid w:val="00856B7F"/>
    <w:rsid w:val="00856C26"/>
    <w:rsid w:val="0085768E"/>
    <w:rsid w:val="008577E8"/>
    <w:rsid w:val="00857A5F"/>
    <w:rsid w:val="00857B70"/>
    <w:rsid w:val="00857FE4"/>
    <w:rsid w:val="00860250"/>
    <w:rsid w:val="00860395"/>
    <w:rsid w:val="00860AFD"/>
    <w:rsid w:val="00860D6E"/>
    <w:rsid w:val="00861FA5"/>
    <w:rsid w:val="00861FC2"/>
    <w:rsid w:val="00862745"/>
    <w:rsid w:val="00862D18"/>
    <w:rsid w:val="00863031"/>
    <w:rsid w:val="008630E7"/>
    <w:rsid w:val="008636BD"/>
    <w:rsid w:val="008638E9"/>
    <w:rsid w:val="008643FB"/>
    <w:rsid w:val="008646C3"/>
    <w:rsid w:val="00865060"/>
    <w:rsid w:val="00865614"/>
    <w:rsid w:val="008658A5"/>
    <w:rsid w:val="00865C58"/>
    <w:rsid w:val="00865E9B"/>
    <w:rsid w:val="00866388"/>
    <w:rsid w:val="00866FF5"/>
    <w:rsid w:val="00867281"/>
    <w:rsid w:val="0086757A"/>
    <w:rsid w:val="00867674"/>
    <w:rsid w:val="00867EEF"/>
    <w:rsid w:val="00870268"/>
    <w:rsid w:val="00870612"/>
    <w:rsid w:val="00870855"/>
    <w:rsid w:val="00871513"/>
    <w:rsid w:val="0087176B"/>
    <w:rsid w:val="00871AC3"/>
    <w:rsid w:val="00871D3D"/>
    <w:rsid w:val="00871E4A"/>
    <w:rsid w:val="00872076"/>
    <w:rsid w:val="00872608"/>
    <w:rsid w:val="008728B7"/>
    <w:rsid w:val="008735F8"/>
    <w:rsid w:val="00874063"/>
    <w:rsid w:val="008747E0"/>
    <w:rsid w:val="00874A78"/>
    <w:rsid w:val="00874AB0"/>
    <w:rsid w:val="00875319"/>
    <w:rsid w:val="00875787"/>
    <w:rsid w:val="00875EA8"/>
    <w:rsid w:val="00875F20"/>
    <w:rsid w:val="008764D1"/>
    <w:rsid w:val="008766B8"/>
    <w:rsid w:val="008767EA"/>
    <w:rsid w:val="008767F8"/>
    <w:rsid w:val="00876A99"/>
    <w:rsid w:val="00877C72"/>
    <w:rsid w:val="00877D4B"/>
    <w:rsid w:val="00877D6A"/>
    <w:rsid w:val="00880880"/>
    <w:rsid w:val="00880C91"/>
    <w:rsid w:val="00880CD2"/>
    <w:rsid w:val="00881948"/>
    <w:rsid w:val="00881D8F"/>
    <w:rsid w:val="00882F5A"/>
    <w:rsid w:val="00883773"/>
    <w:rsid w:val="00883D79"/>
    <w:rsid w:val="0088476A"/>
    <w:rsid w:val="0088497C"/>
    <w:rsid w:val="00884B59"/>
    <w:rsid w:val="00884B8E"/>
    <w:rsid w:val="00884C21"/>
    <w:rsid w:val="00884D6F"/>
    <w:rsid w:val="00884F10"/>
    <w:rsid w:val="00885D0B"/>
    <w:rsid w:val="008869D6"/>
    <w:rsid w:val="00887487"/>
    <w:rsid w:val="00887876"/>
    <w:rsid w:val="00887B3B"/>
    <w:rsid w:val="0089148D"/>
    <w:rsid w:val="00891678"/>
    <w:rsid w:val="00891C29"/>
    <w:rsid w:val="0089217B"/>
    <w:rsid w:val="00892319"/>
    <w:rsid w:val="00892823"/>
    <w:rsid w:val="008928D5"/>
    <w:rsid w:val="0089292A"/>
    <w:rsid w:val="00892EC1"/>
    <w:rsid w:val="00893349"/>
    <w:rsid w:val="00893728"/>
    <w:rsid w:val="008938E5"/>
    <w:rsid w:val="0089403D"/>
    <w:rsid w:val="008945FC"/>
    <w:rsid w:val="0089460D"/>
    <w:rsid w:val="008947B4"/>
    <w:rsid w:val="00894CC1"/>
    <w:rsid w:val="0089533C"/>
    <w:rsid w:val="008953DA"/>
    <w:rsid w:val="008956FE"/>
    <w:rsid w:val="008958EF"/>
    <w:rsid w:val="008959A7"/>
    <w:rsid w:val="00895A13"/>
    <w:rsid w:val="00895CEC"/>
    <w:rsid w:val="00895F74"/>
    <w:rsid w:val="00896556"/>
    <w:rsid w:val="008967B1"/>
    <w:rsid w:val="00896CD3"/>
    <w:rsid w:val="008A000B"/>
    <w:rsid w:val="008A0FDF"/>
    <w:rsid w:val="008A114D"/>
    <w:rsid w:val="008A1408"/>
    <w:rsid w:val="008A2143"/>
    <w:rsid w:val="008A23A8"/>
    <w:rsid w:val="008A4192"/>
    <w:rsid w:val="008A4514"/>
    <w:rsid w:val="008A4668"/>
    <w:rsid w:val="008A479E"/>
    <w:rsid w:val="008A49C5"/>
    <w:rsid w:val="008A4C0F"/>
    <w:rsid w:val="008A4D75"/>
    <w:rsid w:val="008A51D7"/>
    <w:rsid w:val="008A5369"/>
    <w:rsid w:val="008A5E46"/>
    <w:rsid w:val="008A7169"/>
    <w:rsid w:val="008B07A8"/>
    <w:rsid w:val="008B07C8"/>
    <w:rsid w:val="008B0A47"/>
    <w:rsid w:val="008B0BE5"/>
    <w:rsid w:val="008B0E6F"/>
    <w:rsid w:val="008B1201"/>
    <w:rsid w:val="008B1365"/>
    <w:rsid w:val="008B1A17"/>
    <w:rsid w:val="008B1D6E"/>
    <w:rsid w:val="008B2424"/>
    <w:rsid w:val="008B25C7"/>
    <w:rsid w:val="008B2611"/>
    <w:rsid w:val="008B2636"/>
    <w:rsid w:val="008B2A67"/>
    <w:rsid w:val="008B2EE5"/>
    <w:rsid w:val="008B323A"/>
    <w:rsid w:val="008B32C1"/>
    <w:rsid w:val="008B3327"/>
    <w:rsid w:val="008B35B6"/>
    <w:rsid w:val="008B397D"/>
    <w:rsid w:val="008B3A81"/>
    <w:rsid w:val="008B4C45"/>
    <w:rsid w:val="008B4CFC"/>
    <w:rsid w:val="008B5687"/>
    <w:rsid w:val="008B5EA6"/>
    <w:rsid w:val="008B79FF"/>
    <w:rsid w:val="008B7D71"/>
    <w:rsid w:val="008C0601"/>
    <w:rsid w:val="008C0B86"/>
    <w:rsid w:val="008C170D"/>
    <w:rsid w:val="008C2997"/>
    <w:rsid w:val="008C2A0F"/>
    <w:rsid w:val="008C2A75"/>
    <w:rsid w:val="008C2AAD"/>
    <w:rsid w:val="008C2F9A"/>
    <w:rsid w:val="008C3311"/>
    <w:rsid w:val="008C38B9"/>
    <w:rsid w:val="008C3AEA"/>
    <w:rsid w:val="008C42D7"/>
    <w:rsid w:val="008C48A5"/>
    <w:rsid w:val="008C5E59"/>
    <w:rsid w:val="008C65AF"/>
    <w:rsid w:val="008C6824"/>
    <w:rsid w:val="008C7EA8"/>
    <w:rsid w:val="008D0017"/>
    <w:rsid w:val="008D09AE"/>
    <w:rsid w:val="008D1770"/>
    <w:rsid w:val="008D1783"/>
    <w:rsid w:val="008D19BE"/>
    <w:rsid w:val="008D1A43"/>
    <w:rsid w:val="008D267C"/>
    <w:rsid w:val="008D2777"/>
    <w:rsid w:val="008D27DD"/>
    <w:rsid w:val="008D30F8"/>
    <w:rsid w:val="008D3930"/>
    <w:rsid w:val="008D3C8C"/>
    <w:rsid w:val="008D429C"/>
    <w:rsid w:val="008D4488"/>
    <w:rsid w:val="008D470D"/>
    <w:rsid w:val="008D4FC4"/>
    <w:rsid w:val="008D5357"/>
    <w:rsid w:val="008D57F1"/>
    <w:rsid w:val="008D5B9A"/>
    <w:rsid w:val="008D5D50"/>
    <w:rsid w:val="008D5D85"/>
    <w:rsid w:val="008D5FCE"/>
    <w:rsid w:val="008D6498"/>
    <w:rsid w:val="008D6D71"/>
    <w:rsid w:val="008D6D97"/>
    <w:rsid w:val="008D6EA1"/>
    <w:rsid w:val="008D7C1C"/>
    <w:rsid w:val="008E072D"/>
    <w:rsid w:val="008E0B9C"/>
    <w:rsid w:val="008E0CC5"/>
    <w:rsid w:val="008E254D"/>
    <w:rsid w:val="008E2B77"/>
    <w:rsid w:val="008E3114"/>
    <w:rsid w:val="008E37E7"/>
    <w:rsid w:val="008E422B"/>
    <w:rsid w:val="008E48B2"/>
    <w:rsid w:val="008E4D57"/>
    <w:rsid w:val="008E4E67"/>
    <w:rsid w:val="008E5232"/>
    <w:rsid w:val="008E5265"/>
    <w:rsid w:val="008E52C2"/>
    <w:rsid w:val="008E538B"/>
    <w:rsid w:val="008E56AC"/>
    <w:rsid w:val="008E58B4"/>
    <w:rsid w:val="008E591E"/>
    <w:rsid w:val="008E5A2C"/>
    <w:rsid w:val="008E5A51"/>
    <w:rsid w:val="008E5AAC"/>
    <w:rsid w:val="008E6127"/>
    <w:rsid w:val="008E6555"/>
    <w:rsid w:val="008E778E"/>
    <w:rsid w:val="008E7819"/>
    <w:rsid w:val="008F021B"/>
    <w:rsid w:val="008F049F"/>
    <w:rsid w:val="008F05A0"/>
    <w:rsid w:val="008F0C05"/>
    <w:rsid w:val="008F13FF"/>
    <w:rsid w:val="008F15CC"/>
    <w:rsid w:val="008F205B"/>
    <w:rsid w:val="008F2327"/>
    <w:rsid w:val="008F24F0"/>
    <w:rsid w:val="008F2F2F"/>
    <w:rsid w:val="008F363C"/>
    <w:rsid w:val="008F3748"/>
    <w:rsid w:val="008F3993"/>
    <w:rsid w:val="008F3BE4"/>
    <w:rsid w:val="008F3C69"/>
    <w:rsid w:val="008F3C7C"/>
    <w:rsid w:val="008F3D1B"/>
    <w:rsid w:val="008F3DB0"/>
    <w:rsid w:val="008F405C"/>
    <w:rsid w:val="008F427A"/>
    <w:rsid w:val="008F47D3"/>
    <w:rsid w:val="008F4869"/>
    <w:rsid w:val="008F5643"/>
    <w:rsid w:val="008F77D8"/>
    <w:rsid w:val="008F7CF1"/>
    <w:rsid w:val="00900095"/>
    <w:rsid w:val="009002C5"/>
    <w:rsid w:val="009006EB"/>
    <w:rsid w:val="00900E87"/>
    <w:rsid w:val="00900FBC"/>
    <w:rsid w:val="00901564"/>
    <w:rsid w:val="009019EE"/>
    <w:rsid w:val="00901A70"/>
    <w:rsid w:val="00901F08"/>
    <w:rsid w:val="009022CA"/>
    <w:rsid w:val="0090241E"/>
    <w:rsid w:val="00902804"/>
    <w:rsid w:val="00903263"/>
    <w:rsid w:val="0090348C"/>
    <w:rsid w:val="00903715"/>
    <w:rsid w:val="009038BD"/>
    <w:rsid w:val="00903EB3"/>
    <w:rsid w:val="00904100"/>
    <w:rsid w:val="00905A83"/>
    <w:rsid w:val="00905E48"/>
    <w:rsid w:val="009062C8"/>
    <w:rsid w:val="00906769"/>
    <w:rsid w:val="009068AD"/>
    <w:rsid w:val="00906970"/>
    <w:rsid w:val="009073C5"/>
    <w:rsid w:val="009073CA"/>
    <w:rsid w:val="00907A91"/>
    <w:rsid w:val="0091051D"/>
    <w:rsid w:val="009109BF"/>
    <w:rsid w:val="00910AA0"/>
    <w:rsid w:val="00910B15"/>
    <w:rsid w:val="00910FF7"/>
    <w:rsid w:val="00911060"/>
    <w:rsid w:val="00911279"/>
    <w:rsid w:val="00911358"/>
    <w:rsid w:val="009115FA"/>
    <w:rsid w:val="0091196F"/>
    <w:rsid w:val="00912B96"/>
    <w:rsid w:val="009131FC"/>
    <w:rsid w:val="0091344B"/>
    <w:rsid w:val="0091349A"/>
    <w:rsid w:val="0091388C"/>
    <w:rsid w:val="00913F47"/>
    <w:rsid w:val="00913FC4"/>
    <w:rsid w:val="00914292"/>
    <w:rsid w:val="009146D3"/>
    <w:rsid w:val="00914978"/>
    <w:rsid w:val="00914CCB"/>
    <w:rsid w:val="00914D29"/>
    <w:rsid w:val="009150C1"/>
    <w:rsid w:val="0091553D"/>
    <w:rsid w:val="009162EC"/>
    <w:rsid w:val="00916E83"/>
    <w:rsid w:val="00917095"/>
    <w:rsid w:val="0091756B"/>
    <w:rsid w:val="009200C3"/>
    <w:rsid w:val="009212A4"/>
    <w:rsid w:val="009213DC"/>
    <w:rsid w:val="00921458"/>
    <w:rsid w:val="009222FD"/>
    <w:rsid w:val="00923245"/>
    <w:rsid w:val="0092330B"/>
    <w:rsid w:val="009239C3"/>
    <w:rsid w:val="00923C66"/>
    <w:rsid w:val="00924553"/>
    <w:rsid w:val="00925056"/>
    <w:rsid w:val="00925075"/>
    <w:rsid w:val="00925432"/>
    <w:rsid w:val="00927245"/>
    <w:rsid w:val="00927249"/>
    <w:rsid w:val="00927C96"/>
    <w:rsid w:val="00930B24"/>
    <w:rsid w:val="00930B3D"/>
    <w:rsid w:val="00930D49"/>
    <w:rsid w:val="00931049"/>
    <w:rsid w:val="00932534"/>
    <w:rsid w:val="00932675"/>
    <w:rsid w:val="00932AB5"/>
    <w:rsid w:val="00932DC3"/>
    <w:rsid w:val="0093354B"/>
    <w:rsid w:val="00933635"/>
    <w:rsid w:val="00933A30"/>
    <w:rsid w:val="00933D1F"/>
    <w:rsid w:val="009344FA"/>
    <w:rsid w:val="00934810"/>
    <w:rsid w:val="009354A1"/>
    <w:rsid w:val="009354AA"/>
    <w:rsid w:val="009359CC"/>
    <w:rsid w:val="00935FCA"/>
    <w:rsid w:val="009361ED"/>
    <w:rsid w:val="00936C17"/>
    <w:rsid w:val="00937E02"/>
    <w:rsid w:val="009408F7"/>
    <w:rsid w:val="009415D2"/>
    <w:rsid w:val="00941699"/>
    <w:rsid w:val="00941738"/>
    <w:rsid w:val="0094297A"/>
    <w:rsid w:val="00943211"/>
    <w:rsid w:val="00943403"/>
    <w:rsid w:val="00943F57"/>
    <w:rsid w:val="00944530"/>
    <w:rsid w:val="00944682"/>
    <w:rsid w:val="009446E2"/>
    <w:rsid w:val="00944ED4"/>
    <w:rsid w:val="009455FA"/>
    <w:rsid w:val="0094567D"/>
    <w:rsid w:val="0094586F"/>
    <w:rsid w:val="00945DB5"/>
    <w:rsid w:val="00946FFE"/>
    <w:rsid w:val="0094734D"/>
    <w:rsid w:val="00947906"/>
    <w:rsid w:val="0094796F"/>
    <w:rsid w:val="00950068"/>
    <w:rsid w:val="00950306"/>
    <w:rsid w:val="00950547"/>
    <w:rsid w:val="0095071B"/>
    <w:rsid w:val="0095116C"/>
    <w:rsid w:val="00951446"/>
    <w:rsid w:val="0095151C"/>
    <w:rsid w:val="00951654"/>
    <w:rsid w:val="00953736"/>
    <w:rsid w:val="00953A57"/>
    <w:rsid w:val="00953E29"/>
    <w:rsid w:val="00953FE3"/>
    <w:rsid w:val="009543DB"/>
    <w:rsid w:val="00954448"/>
    <w:rsid w:val="009549D7"/>
    <w:rsid w:val="00954C0E"/>
    <w:rsid w:val="00955174"/>
    <w:rsid w:val="0095535E"/>
    <w:rsid w:val="00955785"/>
    <w:rsid w:val="00955B27"/>
    <w:rsid w:val="00955B63"/>
    <w:rsid w:val="00956BD4"/>
    <w:rsid w:val="009576D8"/>
    <w:rsid w:val="00960544"/>
    <w:rsid w:val="00960580"/>
    <w:rsid w:val="009608CB"/>
    <w:rsid w:val="00960FCD"/>
    <w:rsid w:val="009625EB"/>
    <w:rsid w:val="00962EAE"/>
    <w:rsid w:val="0096392B"/>
    <w:rsid w:val="00963953"/>
    <w:rsid w:val="00963972"/>
    <w:rsid w:val="00963B4B"/>
    <w:rsid w:val="00964275"/>
    <w:rsid w:val="00964613"/>
    <w:rsid w:val="00964AAD"/>
    <w:rsid w:val="00965430"/>
    <w:rsid w:val="00965C4E"/>
    <w:rsid w:val="009668C2"/>
    <w:rsid w:val="00966D48"/>
    <w:rsid w:val="00966EBA"/>
    <w:rsid w:val="009677A1"/>
    <w:rsid w:val="00967846"/>
    <w:rsid w:val="00967B1C"/>
    <w:rsid w:val="00967BE4"/>
    <w:rsid w:val="00970073"/>
    <w:rsid w:val="0097029D"/>
    <w:rsid w:val="00970637"/>
    <w:rsid w:val="00970844"/>
    <w:rsid w:val="0097095D"/>
    <w:rsid w:val="00971037"/>
    <w:rsid w:val="0097159B"/>
    <w:rsid w:val="00971601"/>
    <w:rsid w:val="00971650"/>
    <w:rsid w:val="00972217"/>
    <w:rsid w:val="00972D78"/>
    <w:rsid w:val="009739E5"/>
    <w:rsid w:val="00973B8C"/>
    <w:rsid w:val="00973D3E"/>
    <w:rsid w:val="00974684"/>
    <w:rsid w:val="00974695"/>
    <w:rsid w:val="00974E73"/>
    <w:rsid w:val="00974FC1"/>
    <w:rsid w:val="0097614B"/>
    <w:rsid w:val="00976378"/>
    <w:rsid w:val="009764F6"/>
    <w:rsid w:val="009768CF"/>
    <w:rsid w:val="009770F8"/>
    <w:rsid w:val="00977587"/>
    <w:rsid w:val="00977EC0"/>
    <w:rsid w:val="00980AC0"/>
    <w:rsid w:val="00981166"/>
    <w:rsid w:val="0098258D"/>
    <w:rsid w:val="00982597"/>
    <w:rsid w:val="009828E3"/>
    <w:rsid w:val="00982C62"/>
    <w:rsid w:val="00982DB8"/>
    <w:rsid w:val="009830AA"/>
    <w:rsid w:val="009830D3"/>
    <w:rsid w:val="00983AF7"/>
    <w:rsid w:val="00984041"/>
    <w:rsid w:val="00984192"/>
    <w:rsid w:val="00984204"/>
    <w:rsid w:val="00984226"/>
    <w:rsid w:val="00984663"/>
    <w:rsid w:val="0098587B"/>
    <w:rsid w:val="0098598A"/>
    <w:rsid w:val="00985C97"/>
    <w:rsid w:val="00986189"/>
    <w:rsid w:val="00986A76"/>
    <w:rsid w:val="00986B7F"/>
    <w:rsid w:val="00986B9D"/>
    <w:rsid w:val="00986FFB"/>
    <w:rsid w:val="00987240"/>
    <w:rsid w:val="00987FB0"/>
    <w:rsid w:val="00990198"/>
    <w:rsid w:val="00991106"/>
    <w:rsid w:val="009914EA"/>
    <w:rsid w:val="009915F0"/>
    <w:rsid w:val="00991FFF"/>
    <w:rsid w:val="00992331"/>
    <w:rsid w:val="0099258F"/>
    <w:rsid w:val="00992F1C"/>
    <w:rsid w:val="00993F9F"/>
    <w:rsid w:val="009943F1"/>
    <w:rsid w:val="00995A76"/>
    <w:rsid w:val="00996302"/>
    <w:rsid w:val="009968B8"/>
    <w:rsid w:val="00996AF8"/>
    <w:rsid w:val="00996C15"/>
    <w:rsid w:val="00996E9F"/>
    <w:rsid w:val="0099713B"/>
    <w:rsid w:val="00997267"/>
    <w:rsid w:val="0099727F"/>
    <w:rsid w:val="0099734A"/>
    <w:rsid w:val="00997548"/>
    <w:rsid w:val="00997628"/>
    <w:rsid w:val="009976A1"/>
    <w:rsid w:val="009977F2"/>
    <w:rsid w:val="00997893"/>
    <w:rsid w:val="00997D34"/>
    <w:rsid w:val="00997EB1"/>
    <w:rsid w:val="009A038B"/>
    <w:rsid w:val="009A091E"/>
    <w:rsid w:val="009A0BF2"/>
    <w:rsid w:val="009A0F74"/>
    <w:rsid w:val="009A1ADF"/>
    <w:rsid w:val="009A1C33"/>
    <w:rsid w:val="009A1E9E"/>
    <w:rsid w:val="009A1EDD"/>
    <w:rsid w:val="009A1FB1"/>
    <w:rsid w:val="009A267A"/>
    <w:rsid w:val="009A26E3"/>
    <w:rsid w:val="009A2979"/>
    <w:rsid w:val="009A2CB0"/>
    <w:rsid w:val="009A314F"/>
    <w:rsid w:val="009A51BA"/>
    <w:rsid w:val="009A5337"/>
    <w:rsid w:val="009A5374"/>
    <w:rsid w:val="009A57E5"/>
    <w:rsid w:val="009A6EEC"/>
    <w:rsid w:val="009A6F29"/>
    <w:rsid w:val="009A76BA"/>
    <w:rsid w:val="009A7A29"/>
    <w:rsid w:val="009A7A40"/>
    <w:rsid w:val="009B094D"/>
    <w:rsid w:val="009B1727"/>
    <w:rsid w:val="009B1E33"/>
    <w:rsid w:val="009B1E3B"/>
    <w:rsid w:val="009B2753"/>
    <w:rsid w:val="009B2F01"/>
    <w:rsid w:val="009B2FD6"/>
    <w:rsid w:val="009B3732"/>
    <w:rsid w:val="009B40E1"/>
    <w:rsid w:val="009B515F"/>
    <w:rsid w:val="009B5B47"/>
    <w:rsid w:val="009B6984"/>
    <w:rsid w:val="009B6BDD"/>
    <w:rsid w:val="009B740F"/>
    <w:rsid w:val="009B742F"/>
    <w:rsid w:val="009B7637"/>
    <w:rsid w:val="009B7E91"/>
    <w:rsid w:val="009C0052"/>
    <w:rsid w:val="009C0661"/>
    <w:rsid w:val="009C0E99"/>
    <w:rsid w:val="009C2142"/>
    <w:rsid w:val="009C2EB6"/>
    <w:rsid w:val="009C2ECB"/>
    <w:rsid w:val="009C37D7"/>
    <w:rsid w:val="009C3934"/>
    <w:rsid w:val="009C394F"/>
    <w:rsid w:val="009C4929"/>
    <w:rsid w:val="009C4CDC"/>
    <w:rsid w:val="009C4EEA"/>
    <w:rsid w:val="009C6737"/>
    <w:rsid w:val="009C6B0B"/>
    <w:rsid w:val="009C6E12"/>
    <w:rsid w:val="009C6F78"/>
    <w:rsid w:val="009C743E"/>
    <w:rsid w:val="009C7882"/>
    <w:rsid w:val="009C78B5"/>
    <w:rsid w:val="009C78EA"/>
    <w:rsid w:val="009C7B85"/>
    <w:rsid w:val="009C7BE5"/>
    <w:rsid w:val="009D0A9A"/>
    <w:rsid w:val="009D0B0B"/>
    <w:rsid w:val="009D118C"/>
    <w:rsid w:val="009D1554"/>
    <w:rsid w:val="009D1B6B"/>
    <w:rsid w:val="009D2125"/>
    <w:rsid w:val="009D21B0"/>
    <w:rsid w:val="009D21D5"/>
    <w:rsid w:val="009D2493"/>
    <w:rsid w:val="009D279D"/>
    <w:rsid w:val="009D29D8"/>
    <w:rsid w:val="009D2AD0"/>
    <w:rsid w:val="009D2E40"/>
    <w:rsid w:val="009D319F"/>
    <w:rsid w:val="009D3DDB"/>
    <w:rsid w:val="009D4ABB"/>
    <w:rsid w:val="009D4D95"/>
    <w:rsid w:val="009D5565"/>
    <w:rsid w:val="009D5D8F"/>
    <w:rsid w:val="009D6086"/>
    <w:rsid w:val="009D66D1"/>
    <w:rsid w:val="009D6C0B"/>
    <w:rsid w:val="009D6C40"/>
    <w:rsid w:val="009D6FB0"/>
    <w:rsid w:val="009D788B"/>
    <w:rsid w:val="009D7AB3"/>
    <w:rsid w:val="009E0044"/>
    <w:rsid w:val="009E0267"/>
    <w:rsid w:val="009E074D"/>
    <w:rsid w:val="009E11B1"/>
    <w:rsid w:val="009E1385"/>
    <w:rsid w:val="009E1D63"/>
    <w:rsid w:val="009E25DD"/>
    <w:rsid w:val="009E2724"/>
    <w:rsid w:val="009E2871"/>
    <w:rsid w:val="009E2CFE"/>
    <w:rsid w:val="009E353E"/>
    <w:rsid w:val="009E37FD"/>
    <w:rsid w:val="009E4394"/>
    <w:rsid w:val="009E44E5"/>
    <w:rsid w:val="009E4C81"/>
    <w:rsid w:val="009E59CE"/>
    <w:rsid w:val="009E5D1A"/>
    <w:rsid w:val="009E61DA"/>
    <w:rsid w:val="009E6AA1"/>
    <w:rsid w:val="009E6B68"/>
    <w:rsid w:val="009E75DA"/>
    <w:rsid w:val="009E7BEC"/>
    <w:rsid w:val="009F10D6"/>
    <w:rsid w:val="009F302A"/>
    <w:rsid w:val="009F39CA"/>
    <w:rsid w:val="009F4F1E"/>
    <w:rsid w:val="009F573E"/>
    <w:rsid w:val="009F5A15"/>
    <w:rsid w:val="009F5D8F"/>
    <w:rsid w:val="009F6399"/>
    <w:rsid w:val="009F6686"/>
    <w:rsid w:val="009F676D"/>
    <w:rsid w:val="009F6835"/>
    <w:rsid w:val="009F6883"/>
    <w:rsid w:val="009F6D66"/>
    <w:rsid w:val="009F7131"/>
    <w:rsid w:val="009F7D5C"/>
    <w:rsid w:val="00A00A1A"/>
    <w:rsid w:val="00A00BEE"/>
    <w:rsid w:val="00A00C6E"/>
    <w:rsid w:val="00A00F00"/>
    <w:rsid w:val="00A01E8A"/>
    <w:rsid w:val="00A01EDF"/>
    <w:rsid w:val="00A0231E"/>
    <w:rsid w:val="00A02B0E"/>
    <w:rsid w:val="00A02BA1"/>
    <w:rsid w:val="00A02D28"/>
    <w:rsid w:val="00A0326C"/>
    <w:rsid w:val="00A03638"/>
    <w:rsid w:val="00A03A87"/>
    <w:rsid w:val="00A04002"/>
    <w:rsid w:val="00A045BF"/>
    <w:rsid w:val="00A04D67"/>
    <w:rsid w:val="00A04F47"/>
    <w:rsid w:val="00A050AE"/>
    <w:rsid w:val="00A052DE"/>
    <w:rsid w:val="00A0581C"/>
    <w:rsid w:val="00A05EA0"/>
    <w:rsid w:val="00A0645B"/>
    <w:rsid w:val="00A064E0"/>
    <w:rsid w:val="00A06A17"/>
    <w:rsid w:val="00A072A0"/>
    <w:rsid w:val="00A078DB"/>
    <w:rsid w:val="00A07FF0"/>
    <w:rsid w:val="00A104AE"/>
    <w:rsid w:val="00A11208"/>
    <w:rsid w:val="00A1145A"/>
    <w:rsid w:val="00A11CB9"/>
    <w:rsid w:val="00A122B5"/>
    <w:rsid w:val="00A12B61"/>
    <w:rsid w:val="00A13071"/>
    <w:rsid w:val="00A1308C"/>
    <w:rsid w:val="00A13430"/>
    <w:rsid w:val="00A137BA"/>
    <w:rsid w:val="00A1418A"/>
    <w:rsid w:val="00A14480"/>
    <w:rsid w:val="00A14582"/>
    <w:rsid w:val="00A1463B"/>
    <w:rsid w:val="00A14B6B"/>
    <w:rsid w:val="00A1560C"/>
    <w:rsid w:val="00A157B4"/>
    <w:rsid w:val="00A15A78"/>
    <w:rsid w:val="00A15B9D"/>
    <w:rsid w:val="00A15FA8"/>
    <w:rsid w:val="00A1693B"/>
    <w:rsid w:val="00A1791A"/>
    <w:rsid w:val="00A17AB4"/>
    <w:rsid w:val="00A201CF"/>
    <w:rsid w:val="00A204B9"/>
    <w:rsid w:val="00A210D4"/>
    <w:rsid w:val="00A218FE"/>
    <w:rsid w:val="00A21E68"/>
    <w:rsid w:val="00A220C6"/>
    <w:rsid w:val="00A22337"/>
    <w:rsid w:val="00A2265E"/>
    <w:rsid w:val="00A2289D"/>
    <w:rsid w:val="00A22F62"/>
    <w:rsid w:val="00A23434"/>
    <w:rsid w:val="00A2388D"/>
    <w:rsid w:val="00A23900"/>
    <w:rsid w:val="00A24153"/>
    <w:rsid w:val="00A24768"/>
    <w:rsid w:val="00A24A83"/>
    <w:rsid w:val="00A251D4"/>
    <w:rsid w:val="00A2526A"/>
    <w:rsid w:val="00A25C65"/>
    <w:rsid w:val="00A26C5B"/>
    <w:rsid w:val="00A26E00"/>
    <w:rsid w:val="00A271C9"/>
    <w:rsid w:val="00A272EA"/>
    <w:rsid w:val="00A304C2"/>
    <w:rsid w:val="00A30A1C"/>
    <w:rsid w:val="00A30E59"/>
    <w:rsid w:val="00A30EF4"/>
    <w:rsid w:val="00A30F4F"/>
    <w:rsid w:val="00A3161F"/>
    <w:rsid w:val="00A319DC"/>
    <w:rsid w:val="00A31D4F"/>
    <w:rsid w:val="00A32074"/>
    <w:rsid w:val="00A320C4"/>
    <w:rsid w:val="00A32B92"/>
    <w:rsid w:val="00A33161"/>
    <w:rsid w:val="00A331DD"/>
    <w:rsid w:val="00A3320B"/>
    <w:rsid w:val="00A339DB"/>
    <w:rsid w:val="00A34566"/>
    <w:rsid w:val="00A34B24"/>
    <w:rsid w:val="00A34C7A"/>
    <w:rsid w:val="00A35380"/>
    <w:rsid w:val="00A3582E"/>
    <w:rsid w:val="00A36092"/>
    <w:rsid w:val="00A361E8"/>
    <w:rsid w:val="00A36213"/>
    <w:rsid w:val="00A36718"/>
    <w:rsid w:val="00A37115"/>
    <w:rsid w:val="00A37503"/>
    <w:rsid w:val="00A37543"/>
    <w:rsid w:val="00A37557"/>
    <w:rsid w:val="00A37E43"/>
    <w:rsid w:val="00A402B8"/>
    <w:rsid w:val="00A407E6"/>
    <w:rsid w:val="00A408DC"/>
    <w:rsid w:val="00A41083"/>
    <w:rsid w:val="00A4114D"/>
    <w:rsid w:val="00A41305"/>
    <w:rsid w:val="00A41432"/>
    <w:rsid w:val="00A42DB5"/>
    <w:rsid w:val="00A42E8C"/>
    <w:rsid w:val="00A433DD"/>
    <w:rsid w:val="00A43648"/>
    <w:rsid w:val="00A436C9"/>
    <w:rsid w:val="00A43D0D"/>
    <w:rsid w:val="00A43E9D"/>
    <w:rsid w:val="00A447A6"/>
    <w:rsid w:val="00A449E0"/>
    <w:rsid w:val="00A45465"/>
    <w:rsid w:val="00A454E7"/>
    <w:rsid w:val="00A463FD"/>
    <w:rsid w:val="00A4709A"/>
    <w:rsid w:val="00A474D8"/>
    <w:rsid w:val="00A475DC"/>
    <w:rsid w:val="00A476AB"/>
    <w:rsid w:val="00A506A6"/>
    <w:rsid w:val="00A511EF"/>
    <w:rsid w:val="00A51FE1"/>
    <w:rsid w:val="00A52619"/>
    <w:rsid w:val="00A5294A"/>
    <w:rsid w:val="00A53071"/>
    <w:rsid w:val="00A53929"/>
    <w:rsid w:val="00A53D90"/>
    <w:rsid w:val="00A53ED8"/>
    <w:rsid w:val="00A54063"/>
    <w:rsid w:val="00A541C9"/>
    <w:rsid w:val="00A54D2D"/>
    <w:rsid w:val="00A5541D"/>
    <w:rsid w:val="00A556C7"/>
    <w:rsid w:val="00A55AF6"/>
    <w:rsid w:val="00A55E9A"/>
    <w:rsid w:val="00A5609A"/>
    <w:rsid w:val="00A56685"/>
    <w:rsid w:val="00A569BA"/>
    <w:rsid w:val="00A56C12"/>
    <w:rsid w:val="00A56FBB"/>
    <w:rsid w:val="00A5785D"/>
    <w:rsid w:val="00A57977"/>
    <w:rsid w:val="00A57BBC"/>
    <w:rsid w:val="00A60590"/>
    <w:rsid w:val="00A61D03"/>
    <w:rsid w:val="00A61F2D"/>
    <w:rsid w:val="00A62121"/>
    <w:rsid w:val="00A62205"/>
    <w:rsid w:val="00A6367F"/>
    <w:rsid w:val="00A63B06"/>
    <w:rsid w:val="00A63CFA"/>
    <w:rsid w:val="00A63D6F"/>
    <w:rsid w:val="00A6409F"/>
    <w:rsid w:val="00A6495E"/>
    <w:rsid w:val="00A649DD"/>
    <w:rsid w:val="00A64AB4"/>
    <w:rsid w:val="00A64CE8"/>
    <w:rsid w:val="00A64DBE"/>
    <w:rsid w:val="00A64F79"/>
    <w:rsid w:val="00A65285"/>
    <w:rsid w:val="00A658EC"/>
    <w:rsid w:val="00A65A57"/>
    <w:rsid w:val="00A664DC"/>
    <w:rsid w:val="00A6692D"/>
    <w:rsid w:val="00A67FC5"/>
    <w:rsid w:val="00A711F6"/>
    <w:rsid w:val="00A7141C"/>
    <w:rsid w:val="00A71575"/>
    <w:rsid w:val="00A7228F"/>
    <w:rsid w:val="00A7232C"/>
    <w:rsid w:val="00A72BE4"/>
    <w:rsid w:val="00A730E3"/>
    <w:rsid w:val="00A73184"/>
    <w:rsid w:val="00A733E5"/>
    <w:rsid w:val="00A73808"/>
    <w:rsid w:val="00A750D5"/>
    <w:rsid w:val="00A754AF"/>
    <w:rsid w:val="00A7588B"/>
    <w:rsid w:val="00A7592C"/>
    <w:rsid w:val="00A75BCA"/>
    <w:rsid w:val="00A75DFC"/>
    <w:rsid w:val="00A7608F"/>
    <w:rsid w:val="00A76630"/>
    <w:rsid w:val="00A7709A"/>
    <w:rsid w:val="00A7711B"/>
    <w:rsid w:val="00A7714D"/>
    <w:rsid w:val="00A77C5C"/>
    <w:rsid w:val="00A77EC5"/>
    <w:rsid w:val="00A80344"/>
    <w:rsid w:val="00A80629"/>
    <w:rsid w:val="00A8120B"/>
    <w:rsid w:val="00A813F9"/>
    <w:rsid w:val="00A8147E"/>
    <w:rsid w:val="00A81753"/>
    <w:rsid w:val="00A821F9"/>
    <w:rsid w:val="00A82E6C"/>
    <w:rsid w:val="00A83FFC"/>
    <w:rsid w:val="00A8489C"/>
    <w:rsid w:val="00A84ADA"/>
    <w:rsid w:val="00A84C94"/>
    <w:rsid w:val="00A84E99"/>
    <w:rsid w:val="00A85283"/>
    <w:rsid w:val="00A85647"/>
    <w:rsid w:val="00A857B5"/>
    <w:rsid w:val="00A857DC"/>
    <w:rsid w:val="00A85E67"/>
    <w:rsid w:val="00A860E1"/>
    <w:rsid w:val="00A862C0"/>
    <w:rsid w:val="00A862D6"/>
    <w:rsid w:val="00A8645D"/>
    <w:rsid w:val="00A865D4"/>
    <w:rsid w:val="00A87031"/>
    <w:rsid w:val="00A874BB"/>
    <w:rsid w:val="00A876E8"/>
    <w:rsid w:val="00A877B0"/>
    <w:rsid w:val="00A87800"/>
    <w:rsid w:val="00A90087"/>
    <w:rsid w:val="00A90525"/>
    <w:rsid w:val="00A90542"/>
    <w:rsid w:val="00A92178"/>
    <w:rsid w:val="00A92242"/>
    <w:rsid w:val="00A922B7"/>
    <w:rsid w:val="00A9356E"/>
    <w:rsid w:val="00A941FC"/>
    <w:rsid w:val="00A94628"/>
    <w:rsid w:val="00A94C6E"/>
    <w:rsid w:val="00A95083"/>
    <w:rsid w:val="00A9600E"/>
    <w:rsid w:val="00A962A3"/>
    <w:rsid w:val="00A96CA2"/>
    <w:rsid w:val="00A96D8B"/>
    <w:rsid w:val="00A96DF6"/>
    <w:rsid w:val="00A9701B"/>
    <w:rsid w:val="00A970F0"/>
    <w:rsid w:val="00A9770B"/>
    <w:rsid w:val="00A97DAB"/>
    <w:rsid w:val="00AA00E9"/>
    <w:rsid w:val="00AA096E"/>
    <w:rsid w:val="00AA1D67"/>
    <w:rsid w:val="00AA28C7"/>
    <w:rsid w:val="00AA2A3B"/>
    <w:rsid w:val="00AA2DC9"/>
    <w:rsid w:val="00AA3ADA"/>
    <w:rsid w:val="00AA4065"/>
    <w:rsid w:val="00AA4BCA"/>
    <w:rsid w:val="00AA4C7F"/>
    <w:rsid w:val="00AA539E"/>
    <w:rsid w:val="00AA58CC"/>
    <w:rsid w:val="00AA5BAB"/>
    <w:rsid w:val="00AA6F2E"/>
    <w:rsid w:val="00AA705E"/>
    <w:rsid w:val="00AA7114"/>
    <w:rsid w:val="00AA7345"/>
    <w:rsid w:val="00AA73B4"/>
    <w:rsid w:val="00AA7B7B"/>
    <w:rsid w:val="00AB0845"/>
    <w:rsid w:val="00AB09BA"/>
    <w:rsid w:val="00AB1012"/>
    <w:rsid w:val="00AB105A"/>
    <w:rsid w:val="00AB10CD"/>
    <w:rsid w:val="00AB1CE1"/>
    <w:rsid w:val="00AB2140"/>
    <w:rsid w:val="00AB2690"/>
    <w:rsid w:val="00AB2922"/>
    <w:rsid w:val="00AB2A76"/>
    <w:rsid w:val="00AB313C"/>
    <w:rsid w:val="00AB3571"/>
    <w:rsid w:val="00AB379B"/>
    <w:rsid w:val="00AB38D0"/>
    <w:rsid w:val="00AB3E66"/>
    <w:rsid w:val="00AB3FFC"/>
    <w:rsid w:val="00AB4DB8"/>
    <w:rsid w:val="00AB5302"/>
    <w:rsid w:val="00AB5AD2"/>
    <w:rsid w:val="00AB5CCB"/>
    <w:rsid w:val="00AB5D33"/>
    <w:rsid w:val="00AB6273"/>
    <w:rsid w:val="00AB6805"/>
    <w:rsid w:val="00AB6C4F"/>
    <w:rsid w:val="00AB6EEB"/>
    <w:rsid w:val="00AB7467"/>
    <w:rsid w:val="00AB751F"/>
    <w:rsid w:val="00AC25A5"/>
    <w:rsid w:val="00AC2B53"/>
    <w:rsid w:val="00AC2C01"/>
    <w:rsid w:val="00AC3C10"/>
    <w:rsid w:val="00AC465F"/>
    <w:rsid w:val="00AC548E"/>
    <w:rsid w:val="00AC60F1"/>
    <w:rsid w:val="00AC6456"/>
    <w:rsid w:val="00AC6933"/>
    <w:rsid w:val="00AC6D81"/>
    <w:rsid w:val="00AC6E6E"/>
    <w:rsid w:val="00AC7174"/>
    <w:rsid w:val="00AC72C9"/>
    <w:rsid w:val="00AC740F"/>
    <w:rsid w:val="00AC7759"/>
    <w:rsid w:val="00AC7DB7"/>
    <w:rsid w:val="00AD096E"/>
    <w:rsid w:val="00AD0A6B"/>
    <w:rsid w:val="00AD0CFA"/>
    <w:rsid w:val="00AD0DF9"/>
    <w:rsid w:val="00AD15ED"/>
    <w:rsid w:val="00AD1734"/>
    <w:rsid w:val="00AD223A"/>
    <w:rsid w:val="00AD346D"/>
    <w:rsid w:val="00AD3B67"/>
    <w:rsid w:val="00AD3D85"/>
    <w:rsid w:val="00AD4C0B"/>
    <w:rsid w:val="00AD5A77"/>
    <w:rsid w:val="00AD5C2B"/>
    <w:rsid w:val="00AD5FC9"/>
    <w:rsid w:val="00AD5FD4"/>
    <w:rsid w:val="00AD606E"/>
    <w:rsid w:val="00AD6BF0"/>
    <w:rsid w:val="00AD7942"/>
    <w:rsid w:val="00AD7A2D"/>
    <w:rsid w:val="00AD7FE3"/>
    <w:rsid w:val="00AE039F"/>
    <w:rsid w:val="00AE07CB"/>
    <w:rsid w:val="00AE3061"/>
    <w:rsid w:val="00AE3978"/>
    <w:rsid w:val="00AE3E24"/>
    <w:rsid w:val="00AE4CBF"/>
    <w:rsid w:val="00AE4FCE"/>
    <w:rsid w:val="00AE567E"/>
    <w:rsid w:val="00AE5887"/>
    <w:rsid w:val="00AE5B79"/>
    <w:rsid w:val="00AE5DB6"/>
    <w:rsid w:val="00AE60D6"/>
    <w:rsid w:val="00AE68A7"/>
    <w:rsid w:val="00AE695A"/>
    <w:rsid w:val="00AE6ABA"/>
    <w:rsid w:val="00AE792B"/>
    <w:rsid w:val="00AF0108"/>
    <w:rsid w:val="00AF02A5"/>
    <w:rsid w:val="00AF03F7"/>
    <w:rsid w:val="00AF08A6"/>
    <w:rsid w:val="00AF0D71"/>
    <w:rsid w:val="00AF1053"/>
    <w:rsid w:val="00AF1DF5"/>
    <w:rsid w:val="00AF2117"/>
    <w:rsid w:val="00AF25B4"/>
    <w:rsid w:val="00AF2F65"/>
    <w:rsid w:val="00AF2FE4"/>
    <w:rsid w:val="00AF3ADA"/>
    <w:rsid w:val="00AF3B88"/>
    <w:rsid w:val="00AF3C9E"/>
    <w:rsid w:val="00AF4620"/>
    <w:rsid w:val="00AF5964"/>
    <w:rsid w:val="00AF5FEE"/>
    <w:rsid w:val="00AF6249"/>
    <w:rsid w:val="00AF7105"/>
    <w:rsid w:val="00AF7C67"/>
    <w:rsid w:val="00B00335"/>
    <w:rsid w:val="00B0085A"/>
    <w:rsid w:val="00B0131C"/>
    <w:rsid w:val="00B0134D"/>
    <w:rsid w:val="00B03369"/>
    <w:rsid w:val="00B03373"/>
    <w:rsid w:val="00B04392"/>
    <w:rsid w:val="00B046AC"/>
    <w:rsid w:val="00B046F4"/>
    <w:rsid w:val="00B0474C"/>
    <w:rsid w:val="00B04938"/>
    <w:rsid w:val="00B053F8"/>
    <w:rsid w:val="00B05ADA"/>
    <w:rsid w:val="00B05B6F"/>
    <w:rsid w:val="00B069F5"/>
    <w:rsid w:val="00B07135"/>
    <w:rsid w:val="00B0754B"/>
    <w:rsid w:val="00B07914"/>
    <w:rsid w:val="00B07D06"/>
    <w:rsid w:val="00B10888"/>
    <w:rsid w:val="00B11151"/>
    <w:rsid w:val="00B1151C"/>
    <w:rsid w:val="00B11BB8"/>
    <w:rsid w:val="00B11E5D"/>
    <w:rsid w:val="00B121F2"/>
    <w:rsid w:val="00B12972"/>
    <w:rsid w:val="00B13A41"/>
    <w:rsid w:val="00B143EF"/>
    <w:rsid w:val="00B1518F"/>
    <w:rsid w:val="00B158C6"/>
    <w:rsid w:val="00B160C2"/>
    <w:rsid w:val="00B16247"/>
    <w:rsid w:val="00B165C2"/>
    <w:rsid w:val="00B1685C"/>
    <w:rsid w:val="00B16B72"/>
    <w:rsid w:val="00B176B8"/>
    <w:rsid w:val="00B17876"/>
    <w:rsid w:val="00B20531"/>
    <w:rsid w:val="00B20689"/>
    <w:rsid w:val="00B20A51"/>
    <w:rsid w:val="00B2153F"/>
    <w:rsid w:val="00B215F0"/>
    <w:rsid w:val="00B217AA"/>
    <w:rsid w:val="00B21BC8"/>
    <w:rsid w:val="00B21BD5"/>
    <w:rsid w:val="00B23CAA"/>
    <w:rsid w:val="00B240DD"/>
    <w:rsid w:val="00B24125"/>
    <w:rsid w:val="00B241CA"/>
    <w:rsid w:val="00B243C5"/>
    <w:rsid w:val="00B243D4"/>
    <w:rsid w:val="00B24498"/>
    <w:rsid w:val="00B24544"/>
    <w:rsid w:val="00B24F25"/>
    <w:rsid w:val="00B250AD"/>
    <w:rsid w:val="00B2520B"/>
    <w:rsid w:val="00B252C1"/>
    <w:rsid w:val="00B2533C"/>
    <w:rsid w:val="00B25E50"/>
    <w:rsid w:val="00B25F13"/>
    <w:rsid w:val="00B26236"/>
    <w:rsid w:val="00B26740"/>
    <w:rsid w:val="00B267E8"/>
    <w:rsid w:val="00B2773D"/>
    <w:rsid w:val="00B278CA"/>
    <w:rsid w:val="00B27CAC"/>
    <w:rsid w:val="00B304B0"/>
    <w:rsid w:val="00B3093A"/>
    <w:rsid w:val="00B30A49"/>
    <w:rsid w:val="00B30A51"/>
    <w:rsid w:val="00B30AEB"/>
    <w:rsid w:val="00B30BA9"/>
    <w:rsid w:val="00B314D2"/>
    <w:rsid w:val="00B3163E"/>
    <w:rsid w:val="00B31844"/>
    <w:rsid w:val="00B320C5"/>
    <w:rsid w:val="00B32AC2"/>
    <w:rsid w:val="00B32C0D"/>
    <w:rsid w:val="00B33A8A"/>
    <w:rsid w:val="00B35A0C"/>
    <w:rsid w:val="00B35CC4"/>
    <w:rsid w:val="00B35E4C"/>
    <w:rsid w:val="00B36175"/>
    <w:rsid w:val="00B36184"/>
    <w:rsid w:val="00B36565"/>
    <w:rsid w:val="00B36675"/>
    <w:rsid w:val="00B37404"/>
    <w:rsid w:val="00B377D6"/>
    <w:rsid w:val="00B37CC2"/>
    <w:rsid w:val="00B40ADA"/>
    <w:rsid w:val="00B40ADE"/>
    <w:rsid w:val="00B40E03"/>
    <w:rsid w:val="00B410EE"/>
    <w:rsid w:val="00B41969"/>
    <w:rsid w:val="00B42009"/>
    <w:rsid w:val="00B42C1C"/>
    <w:rsid w:val="00B42D54"/>
    <w:rsid w:val="00B4328A"/>
    <w:rsid w:val="00B439AA"/>
    <w:rsid w:val="00B440F5"/>
    <w:rsid w:val="00B455FE"/>
    <w:rsid w:val="00B45FAF"/>
    <w:rsid w:val="00B46A0D"/>
    <w:rsid w:val="00B46B44"/>
    <w:rsid w:val="00B4701C"/>
    <w:rsid w:val="00B47021"/>
    <w:rsid w:val="00B473C5"/>
    <w:rsid w:val="00B47903"/>
    <w:rsid w:val="00B50212"/>
    <w:rsid w:val="00B503AE"/>
    <w:rsid w:val="00B506F1"/>
    <w:rsid w:val="00B51136"/>
    <w:rsid w:val="00B514DF"/>
    <w:rsid w:val="00B515FA"/>
    <w:rsid w:val="00B51C94"/>
    <w:rsid w:val="00B51D37"/>
    <w:rsid w:val="00B51FB1"/>
    <w:rsid w:val="00B52017"/>
    <w:rsid w:val="00B52A54"/>
    <w:rsid w:val="00B52D13"/>
    <w:rsid w:val="00B53848"/>
    <w:rsid w:val="00B54597"/>
    <w:rsid w:val="00B54897"/>
    <w:rsid w:val="00B54A56"/>
    <w:rsid w:val="00B54A62"/>
    <w:rsid w:val="00B55C7A"/>
    <w:rsid w:val="00B55E0C"/>
    <w:rsid w:val="00B55EAB"/>
    <w:rsid w:val="00B55EFE"/>
    <w:rsid w:val="00B560FC"/>
    <w:rsid w:val="00B56262"/>
    <w:rsid w:val="00B5652B"/>
    <w:rsid w:val="00B57349"/>
    <w:rsid w:val="00B573F1"/>
    <w:rsid w:val="00B5745A"/>
    <w:rsid w:val="00B60899"/>
    <w:rsid w:val="00B60CD9"/>
    <w:rsid w:val="00B61430"/>
    <w:rsid w:val="00B61F32"/>
    <w:rsid w:val="00B62353"/>
    <w:rsid w:val="00B6279C"/>
    <w:rsid w:val="00B62854"/>
    <w:rsid w:val="00B6291F"/>
    <w:rsid w:val="00B63113"/>
    <w:rsid w:val="00B63430"/>
    <w:rsid w:val="00B634F1"/>
    <w:rsid w:val="00B637BD"/>
    <w:rsid w:val="00B64445"/>
    <w:rsid w:val="00B64999"/>
    <w:rsid w:val="00B65B3E"/>
    <w:rsid w:val="00B65C7F"/>
    <w:rsid w:val="00B65CB6"/>
    <w:rsid w:val="00B66A90"/>
    <w:rsid w:val="00B67058"/>
    <w:rsid w:val="00B679C7"/>
    <w:rsid w:val="00B67A50"/>
    <w:rsid w:val="00B67B3E"/>
    <w:rsid w:val="00B67B9F"/>
    <w:rsid w:val="00B71381"/>
    <w:rsid w:val="00B719B1"/>
    <w:rsid w:val="00B71F5C"/>
    <w:rsid w:val="00B7223C"/>
    <w:rsid w:val="00B7240C"/>
    <w:rsid w:val="00B72DE2"/>
    <w:rsid w:val="00B73AA0"/>
    <w:rsid w:val="00B73DC0"/>
    <w:rsid w:val="00B7417E"/>
    <w:rsid w:val="00B743D0"/>
    <w:rsid w:val="00B7487E"/>
    <w:rsid w:val="00B75365"/>
    <w:rsid w:val="00B754A7"/>
    <w:rsid w:val="00B75AFB"/>
    <w:rsid w:val="00B75BA3"/>
    <w:rsid w:val="00B75CDF"/>
    <w:rsid w:val="00B76594"/>
    <w:rsid w:val="00B76FB7"/>
    <w:rsid w:val="00B77848"/>
    <w:rsid w:val="00B809BF"/>
    <w:rsid w:val="00B80BEB"/>
    <w:rsid w:val="00B80C4A"/>
    <w:rsid w:val="00B81840"/>
    <w:rsid w:val="00B82059"/>
    <w:rsid w:val="00B82246"/>
    <w:rsid w:val="00B823D8"/>
    <w:rsid w:val="00B827F7"/>
    <w:rsid w:val="00B82BB7"/>
    <w:rsid w:val="00B83DB0"/>
    <w:rsid w:val="00B844DF"/>
    <w:rsid w:val="00B84795"/>
    <w:rsid w:val="00B84AEE"/>
    <w:rsid w:val="00B84F6B"/>
    <w:rsid w:val="00B85314"/>
    <w:rsid w:val="00B85D00"/>
    <w:rsid w:val="00B85E3A"/>
    <w:rsid w:val="00B86900"/>
    <w:rsid w:val="00B87AF1"/>
    <w:rsid w:val="00B91671"/>
    <w:rsid w:val="00B91A80"/>
    <w:rsid w:val="00B91BA4"/>
    <w:rsid w:val="00B91C72"/>
    <w:rsid w:val="00B921FF"/>
    <w:rsid w:val="00B929CF"/>
    <w:rsid w:val="00B92F2B"/>
    <w:rsid w:val="00B92FAA"/>
    <w:rsid w:val="00B93381"/>
    <w:rsid w:val="00B93766"/>
    <w:rsid w:val="00B93AFB"/>
    <w:rsid w:val="00B93F10"/>
    <w:rsid w:val="00B941DE"/>
    <w:rsid w:val="00B94349"/>
    <w:rsid w:val="00B947AA"/>
    <w:rsid w:val="00B94A67"/>
    <w:rsid w:val="00B958B6"/>
    <w:rsid w:val="00B96520"/>
    <w:rsid w:val="00B978C0"/>
    <w:rsid w:val="00B978E4"/>
    <w:rsid w:val="00B97B25"/>
    <w:rsid w:val="00BA0653"/>
    <w:rsid w:val="00BA1215"/>
    <w:rsid w:val="00BA177E"/>
    <w:rsid w:val="00BA1AFC"/>
    <w:rsid w:val="00BA1DDE"/>
    <w:rsid w:val="00BA1EF7"/>
    <w:rsid w:val="00BA21DF"/>
    <w:rsid w:val="00BA228E"/>
    <w:rsid w:val="00BA277E"/>
    <w:rsid w:val="00BA3140"/>
    <w:rsid w:val="00BA33E0"/>
    <w:rsid w:val="00BA4280"/>
    <w:rsid w:val="00BA43A3"/>
    <w:rsid w:val="00BA44D2"/>
    <w:rsid w:val="00BA4B17"/>
    <w:rsid w:val="00BA4C00"/>
    <w:rsid w:val="00BA4D9A"/>
    <w:rsid w:val="00BA51FA"/>
    <w:rsid w:val="00BA593F"/>
    <w:rsid w:val="00BA6124"/>
    <w:rsid w:val="00BA6235"/>
    <w:rsid w:val="00BA6689"/>
    <w:rsid w:val="00BA68A0"/>
    <w:rsid w:val="00BA6BD3"/>
    <w:rsid w:val="00BA772E"/>
    <w:rsid w:val="00BB079E"/>
    <w:rsid w:val="00BB133C"/>
    <w:rsid w:val="00BB1683"/>
    <w:rsid w:val="00BB1732"/>
    <w:rsid w:val="00BB25F7"/>
    <w:rsid w:val="00BB26AA"/>
    <w:rsid w:val="00BB2B04"/>
    <w:rsid w:val="00BB2CB0"/>
    <w:rsid w:val="00BB3C5F"/>
    <w:rsid w:val="00BB44DB"/>
    <w:rsid w:val="00BB46FF"/>
    <w:rsid w:val="00BB4B38"/>
    <w:rsid w:val="00BB5790"/>
    <w:rsid w:val="00BB57C5"/>
    <w:rsid w:val="00BB5CF3"/>
    <w:rsid w:val="00BB6D85"/>
    <w:rsid w:val="00BB73E8"/>
    <w:rsid w:val="00BC0019"/>
    <w:rsid w:val="00BC0FF1"/>
    <w:rsid w:val="00BC15CF"/>
    <w:rsid w:val="00BC162C"/>
    <w:rsid w:val="00BC1DDE"/>
    <w:rsid w:val="00BC1E1C"/>
    <w:rsid w:val="00BC1E1E"/>
    <w:rsid w:val="00BC1F5F"/>
    <w:rsid w:val="00BC2179"/>
    <w:rsid w:val="00BC248F"/>
    <w:rsid w:val="00BC271A"/>
    <w:rsid w:val="00BC2A1B"/>
    <w:rsid w:val="00BC2BBE"/>
    <w:rsid w:val="00BC2E02"/>
    <w:rsid w:val="00BC2FB8"/>
    <w:rsid w:val="00BC3615"/>
    <w:rsid w:val="00BC384A"/>
    <w:rsid w:val="00BC3E8C"/>
    <w:rsid w:val="00BC43B4"/>
    <w:rsid w:val="00BC4939"/>
    <w:rsid w:val="00BC4998"/>
    <w:rsid w:val="00BC579F"/>
    <w:rsid w:val="00BC598A"/>
    <w:rsid w:val="00BC6A57"/>
    <w:rsid w:val="00BC6D8D"/>
    <w:rsid w:val="00BC6F11"/>
    <w:rsid w:val="00BC7665"/>
    <w:rsid w:val="00BC78D7"/>
    <w:rsid w:val="00BD02BD"/>
    <w:rsid w:val="00BD0AA2"/>
    <w:rsid w:val="00BD1014"/>
    <w:rsid w:val="00BD11B9"/>
    <w:rsid w:val="00BD15A0"/>
    <w:rsid w:val="00BD16E1"/>
    <w:rsid w:val="00BD17A3"/>
    <w:rsid w:val="00BD1C8C"/>
    <w:rsid w:val="00BD1D78"/>
    <w:rsid w:val="00BD20F0"/>
    <w:rsid w:val="00BD29D3"/>
    <w:rsid w:val="00BD3D60"/>
    <w:rsid w:val="00BD4965"/>
    <w:rsid w:val="00BD4FDF"/>
    <w:rsid w:val="00BD5D63"/>
    <w:rsid w:val="00BD5D8C"/>
    <w:rsid w:val="00BD613B"/>
    <w:rsid w:val="00BD630A"/>
    <w:rsid w:val="00BD6D99"/>
    <w:rsid w:val="00BD6F74"/>
    <w:rsid w:val="00BD7391"/>
    <w:rsid w:val="00BD751F"/>
    <w:rsid w:val="00BD7538"/>
    <w:rsid w:val="00BD7889"/>
    <w:rsid w:val="00BD7B7F"/>
    <w:rsid w:val="00BD7BA1"/>
    <w:rsid w:val="00BE032F"/>
    <w:rsid w:val="00BE0362"/>
    <w:rsid w:val="00BE0643"/>
    <w:rsid w:val="00BE14F4"/>
    <w:rsid w:val="00BE16E7"/>
    <w:rsid w:val="00BE188A"/>
    <w:rsid w:val="00BE229B"/>
    <w:rsid w:val="00BE2322"/>
    <w:rsid w:val="00BE2DBE"/>
    <w:rsid w:val="00BE2EB2"/>
    <w:rsid w:val="00BE3732"/>
    <w:rsid w:val="00BE39D3"/>
    <w:rsid w:val="00BE39EF"/>
    <w:rsid w:val="00BE3EAC"/>
    <w:rsid w:val="00BE474C"/>
    <w:rsid w:val="00BE4E14"/>
    <w:rsid w:val="00BE54CF"/>
    <w:rsid w:val="00BE5592"/>
    <w:rsid w:val="00BE601B"/>
    <w:rsid w:val="00BE66E2"/>
    <w:rsid w:val="00BE690E"/>
    <w:rsid w:val="00BE697D"/>
    <w:rsid w:val="00BE6A1A"/>
    <w:rsid w:val="00BE7D36"/>
    <w:rsid w:val="00BF0189"/>
    <w:rsid w:val="00BF097E"/>
    <w:rsid w:val="00BF0B2D"/>
    <w:rsid w:val="00BF1013"/>
    <w:rsid w:val="00BF1455"/>
    <w:rsid w:val="00BF164A"/>
    <w:rsid w:val="00BF2141"/>
    <w:rsid w:val="00BF2AA5"/>
    <w:rsid w:val="00BF2E25"/>
    <w:rsid w:val="00BF3472"/>
    <w:rsid w:val="00BF4021"/>
    <w:rsid w:val="00BF40E3"/>
    <w:rsid w:val="00BF46D4"/>
    <w:rsid w:val="00BF4EF4"/>
    <w:rsid w:val="00BF58C2"/>
    <w:rsid w:val="00BF5B3B"/>
    <w:rsid w:val="00BF5B7A"/>
    <w:rsid w:val="00BF705E"/>
    <w:rsid w:val="00BF716D"/>
    <w:rsid w:val="00BF72A5"/>
    <w:rsid w:val="00BF73F5"/>
    <w:rsid w:val="00BF759F"/>
    <w:rsid w:val="00BF7CCF"/>
    <w:rsid w:val="00C004B9"/>
    <w:rsid w:val="00C0081F"/>
    <w:rsid w:val="00C00FBE"/>
    <w:rsid w:val="00C014D7"/>
    <w:rsid w:val="00C01779"/>
    <w:rsid w:val="00C01937"/>
    <w:rsid w:val="00C01FE3"/>
    <w:rsid w:val="00C0299B"/>
    <w:rsid w:val="00C02A8A"/>
    <w:rsid w:val="00C02D74"/>
    <w:rsid w:val="00C03D54"/>
    <w:rsid w:val="00C03D67"/>
    <w:rsid w:val="00C03E2C"/>
    <w:rsid w:val="00C04276"/>
    <w:rsid w:val="00C046FB"/>
    <w:rsid w:val="00C04BBD"/>
    <w:rsid w:val="00C04D81"/>
    <w:rsid w:val="00C053AF"/>
    <w:rsid w:val="00C05588"/>
    <w:rsid w:val="00C060C4"/>
    <w:rsid w:val="00C06410"/>
    <w:rsid w:val="00C0642E"/>
    <w:rsid w:val="00C06D4C"/>
    <w:rsid w:val="00C06DCE"/>
    <w:rsid w:val="00C06E40"/>
    <w:rsid w:val="00C072F2"/>
    <w:rsid w:val="00C074AB"/>
    <w:rsid w:val="00C10012"/>
    <w:rsid w:val="00C101AE"/>
    <w:rsid w:val="00C102AC"/>
    <w:rsid w:val="00C10724"/>
    <w:rsid w:val="00C10D92"/>
    <w:rsid w:val="00C11A0D"/>
    <w:rsid w:val="00C11F78"/>
    <w:rsid w:val="00C124A8"/>
    <w:rsid w:val="00C1275A"/>
    <w:rsid w:val="00C13610"/>
    <w:rsid w:val="00C1372C"/>
    <w:rsid w:val="00C1373E"/>
    <w:rsid w:val="00C137AF"/>
    <w:rsid w:val="00C13E39"/>
    <w:rsid w:val="00C1484A"/>
    <w:rsid w:val="00C149D5"/>
    <w:rsid w:val="00C151D5"/>
    <w:rsid w:val="00C1568C"/>
    <w:rsid w:val="00C15852"/>
    <w:rsid w:val="00C15B87"/>
    <w:rsid w:val="00C15D58"/>
    <w:rsid w:val="00C1607F"/>
    <w:rsid w:val="00C162B7"/>
    <w:rsid w:val="00C165FE"/>
    <w:rsid w:val="00C17B79"/>
    <w:rsid w:val="00C17D54"/>
    <w:rsid w:val="00C17DD1"/>
    <w:rsid w:val="00C17FB6"/>
    <w:rsid w:val="00C21AFF"/>
    <w:rsid w:val="00C21B9E"/>
    <w:rsid w:val="00C22495"/>
    <w:rsid w:val="00C22A6E"/>
    <w:rsid w:val="00C22C91"/>
    <w:rsid w:val="00C22DDB"/>
    <w:rsid w:val="00C22E38"/>
    <w:rsid w:val="00C23011"/>
    <w:rsid w:val="00C2330B"/>
    <w:rsid w:val="00C2359B"/>
    <w:rsid w:val="00C23D32"/>
    <w:rsid w:val="00C23D93"/>
    <w:rsid w:val="00C2474D"/>
    <w:rsid w:val="00C24845"/>
    <w:rsid w:val="00C24D22"/>
    <w:rsid w:val="00C24DBE"/>
    <w:rsid w:val="00C25631"/>
    <w:rsid w:val="00C259FE"/>
    <w:rsid w:val="00C25A7F"/>
    <w:rsid w:val="00C26306"/>
    <w:rsid w:val="00C2633A"/>
    <w:rsid w:val="00C2657C"/>
    <w:rsid w:val="00C275DF"/>
    <w:rsid w:val="00C30578"/>
    <w:rsid w:val="00C30BAA"/>
    <w:rsid w:val="00C3133C"/>
    <w:rsid w:val="00C315EB"/>
    <w:rsid w:val="00C316F5"/>
    <w:rsid w:val="00C31DE2"/>
    <w:rsid w:val="00C32493"/>
    <w:rsid w:val="00C3255F"/>
    <w:rsid w:val="00C329C5"/>
    <w:rsid w:val="00C329C8"/>
    <w:rsid w:val="00C32A61"/>
    <w:rsid w:val="00C32E17"/>
    <w:rsid w:val="00C338A0"/>
    <w:rsid w:val="00C339E4"/>
    <w:rsid w:val="00C33E3E"/>
    <w:rsid w:val="00C34428"/>
    <w:rsid w:val="00C35DFF"/>
    <w:rsid w:val="00C36165"/>
    <w:rsid w:val="00C3658A"/>
    <w:rsid w:val="00C3672F"/>
    <w:rsid w:val="00C368F2"/>
    <w:rsid w:val="00C36A22"/>
    <w:rsid w:val="00C36AF9"/>
    <w:rsid w:val="00C3717B"/>
    <w:rsid w:val="00C371A2"/>
    <w:rsid w:val="00C37242"/>
    <w:rsid w:val="00C37D14"/>
    <w:rsid w:val="00C40F45"/>
    <w:rsid w:val="00C415B5"/>
    <w:rsid w:val="00C41C57"/>
    <w:rsid w:val="00C41EEA"/>
    <w:rsid w:val="00C4259B"/>
    <w:rsid w:val="00C426CE"/>
    <w:rsid w:val="00C436CD"/>
    <w:rsid w:val="00C438F0"/>
    <w:rsid w:val="00C43E26"/>
    <w:rsid w:val="00C441BA"/>
    <w:rsid w:val="00C44C48"/>
    <w:rsid w:val="00C45057"/>
    <w:rsid w:val="00C4531E"/>
    <w:rsid w:val="00C453C3"/>
    <w:rsid w:val="00C45A6B"/>
    <w:rsid w:val="00C45DAE"/>
    <w:rsid w:val="00C45F8E"/>
    <w:rsid w:val="00C461B3"/>
    <w:rsid w:val="00C46461"/>
    <w:rsid w:val="00C46647"/>
    <w:rsid w:val="00C46730"/>
    <w:rsid w:val="00C46AE4"/>
    <w:rsid w:val="00C46BEE"/>
    <w:rsid w:val="00C46E1E"/>
    <w:rsid w:val="00C4715E"/>
    <w:rsid w:val="00C471A9"/>
    <w:rsid w:val="00C47A89"/>
    <w:rsid w:val="00C47BAB"/>
    <w:rsid w:val="00C47C02"/>
    <w:rsid w:val="00C503E0"/>
    <w:rsid w:val="00C508C2"/>
    <w:rsid w:val="00C50F14"/>
    <w:rsid w:val="00C51638"/>
    <w:rsid w:val="00C51AE1"/>
    <w:rsid w:val="00C51DB9"/>
    <w:rsid w:val="00C51EA6"/>
    <w:rsid w:val="00C52265"/>
    <w:rsid w:val="00C5232C"/>
    <w:rsid w:val="00C52743"/>
    <w:rsid w:val="00C5289B"/>
    <w:rsid w:val="00C52D96"/>
    <w:rsid w:val="00C52FED"/>
    <w:rsid w:val="00C53066"/>
    <w:rsid w:val="00C53178"/>
    <w:rsid w:val="00C5405E"/>
    <w:rsid w:val="00C545E3"/>
    <w:rsid w:val="00C54CF3"/>
    <w:rsid w:val="00C55B0C"/>
    <w:rsid w:val="00C5629F"/>
    <w:rsid w:val="00C56406"/>
    <w:rsid w:val="00C5684F"/>
    <w:rsid w:val="00C56F1A"/>
    <w:rsid w:val="00C572D3"/>
    <w:rsid w:val="00C606BB"/>
    <w:rsid w:val="00C60F80"/>
    <w:rsid w:val="00C61123"/>
    <w:rsid w:val="00C61490"/>
    <w:rsid w:val="00C61D60"/>
    <w:rsid w:val="00C6314B"/>
    <w:rsid w:val="00C6366B"/>
    <w:rsid w:val="00C63A3F"/>
    <w:rsid w:val="00C63AAE"/>
    <w:rsid w:val="00C63BE4"/>
    <w:rsid w:val="00C64716"/>
    <w:rsid w:val="00C647F6"/>
    <w:rsid w:val="00C6494E"/>
    <w:rsid w:val="00C64DB1"/>
    <w:rsid w:val="00C64E69"/>
    <w:rsid w:val="00C65588"/>
    <w:rsid w:val="00C65752"/>
    <w:rsid w:val="00C65A04"/>
    <w:rsid w:val="00C66055"/>
    <w:rsid w:val="00C66224"/>
    <w:rsid w:val="00C66B1F"/>
    <w:rsid w:val="00C67912"/>
    <w:rsid w:val="00C67A36"/>
    <w:rsid w:val="00C70242"/>
    <w:rsid w:val="00C70567"/>
    <w:rsid w:val="00C7081C"/>
    <w:rsid w:val="00C70F65"/>
    <w:rsid w:val="00C7107D"/>
    <w:rsid w:val="00C71268"/>
    <w:rsid w:val="00C71793"/>
    <w:rsid w:val="00C71DB2"/>
    <w:rsid w:val="00C7213C"/>
    <w:rsid w:val="00C72480"/>
    <w:rsid w:val="00C73477"/>
    <w:rsid w:val="00C73501"/>
    <w:rsid w:val="00C7439A"/>
    <w:rsid w:val="00C7458B"/>
    <w:rsid w:val="00C75543"/>
    <w:rsid w:val="00C75A09"/>
    <w:rsid w:val="00C7618F"/>
    <w:rsid w:val="00C7639E"/>
    <w:rsid w:val="00C767B5"/>
    <w:rsid w:val="00C776A9"/>
    <w:rsid w:val="00C77ED2"/>
    <w:rsid w:val="00C80352"/>
    <w:rsid w:val="00C803B8"/>
    <w:rsid w:val="00C80C0F"/>
    <w:rsid w:val="00C81216"/>
    <w:rsid w:val="00C8142F"/>
    <w:rsid w:val="00C81877"/>
    <w:rsid w:val="00C824FC"/>
    <w:rsid w:val="00C82A56"/>
    <w:rsid w:val="00C832EC"/>
    <w:rsid w:val="00C83526"/>
    <w:rsid w:val="00C83C55"/>
    <w:rsid w:val="00C83F06"/>
    <w:rsid w:val="00C8463B"/>
    <w:rsid w:val="00C84DFD"/>
    <w:rsid w:val="00C871C3"/>
    <w:rsid w:val="00C87F09"/>
    <w:rsid w:val="00C913F5"/>
    <w:rsid w:val="00C91453"/>
    <w:rsid w:val="00C91EBD"/>
    <w:rsid w:val="00C9203E"/>
    <w:rsid w:val="00C921B1"/>
    <w:rsid w:val="00C92B03"/>
    <w:rsid w:val="00C92B4F"/>
    <w:rsid w:val="00C9307D"/>
    <w:rsid w:val="00C9358B"/>
    <w:rsid w:val="00C939E1"/>
    <w:rsid w:val="00C93B1F"/>
    <w:rsid w:val="00C93F0B"/>
    <w:rsid w:val="00C9400C"/>
    <w:rsid w:val="00C948C3"/>
    <w:rsid w:val="00C960CC"/>
    <w:rsid w:val="00C96DBF"/>
    <w:rsid w:val="00C9738A"/>
    <w:rsid w:val="00C9787B"/>
    <w:rsid w:val="00CA0388"/>
    <w:rsid w:val="00CA0658"/>
    <w:rsid w:val="00CA0C7E"/>
    <w:rsid w:val="00CA12B8"/>
    <w:rsid w:val="00CA15E7"/>
    <w:rsid w:val="00CA1E09"/>
    <w:rsid w:val="00CA1E5D"/>
    <w:rsid w:val="00CA2A1C"/>
    <w:rsid w:val="00CA2B5C"/>
    <w:rsid w:val="00CA3B59"/>
    <w:rsid w:val="00CA3B8C"/>
    <w:rsid w:val="00CA3C10"/>
    <w:rsid w:val="00CA3C93"/>
    <w:rsid w:val="00CA43F1"/>
    <w:rsid w:val="00CA5B81"/>
    <w:rsid w:val="00CA5EEC"/>
    <w:rsid w:val="00CA64A8"/>
    <w:rsid w:val="00CA67B9"/>
    <w:rsid w:val="00CA7A78"/>
    <w:rsid w:val="00CA7D0C"/>
    <w:rsid w:val="00CA7D5D"/>
    <w:rsid w:val="00CA7D65"/>
    <w:rsid w:val="00CB03D5"/>
    <w:rsid w:val="00CB072B"/>
    <w:rsid w:val="00CB0D0C"/>
    <w:rsid w:val="00CB0E2F"/>
    <w:rsid w:val="00CB13C1"/>
    <w:rsid w:val="00CB1984"/>
    <w:rsid w:val="00CB2276"/>
    <w:rsid w:val="00CB2339"/>
    <w:rsid w:val="00CB23F0"/>
    <w:rsid w:val="00CB26E7"/>
    <w:rsid w:val="00CB26E9"/>
    <w:rsid w:val="00CB2D8C"/>
    <w:rsid w:val="00CB3369"/>
    <w:rsid w:val="00CB403F"/>
    <w:rsid w:val="00CB4EEC"/>
    <w:rsid w:val="00CB4F23"/>
    <w:rsid w:val="00CB5073"/>
    <w:rsid w:val="00CB57F5"/>
    <w:rsid w:val="00CB5862"/>
    <w:rsid w:val="00CB5B0E"/>
    <w:rsid w:val="00CB617F"/>
    <w:rsid w:val="00CB6670"/>
    <w:rsid w:val="00CB6C04"/>
    <w:rsid w:val="00CB6FF6"/>
    <w:rsid w:val="00CB70F5"/>
    <w:rsid w:val="00CB723A"/>
    <w:rsid w:val="00CB7584"/>
    <w:rsid w:val="00CB7BF0"/>
    <w:rsid w:val="00CB7C3F"/>
    <w:rsid w:val="00CB7C5C"/>
    <w:rsid w:val="00CC0233"/>
    <w:rsid w:val="00CC06FF"/>
    <w:rsid w:val="00CC141B"/>
    <w:rsid w:val="00CC1B4A"/>
    <w:rsid w:val="00CC295C"/>
    <w:rsid w:val="00CC2E43"/>
    <w:rsid w:val="00CC30AC"/>
    <w:rsid w:val="00CC366D"/>
    <w:rsid w:val="00CC3A90"/>
    <w:rsid w:val="00CC3F1B"/>
    <w:rsid w:val="00CC4263"/>
    <w:rsid w:val="00CC42F2"/>
    <w:rsid w:val="00CC4300"/>
    <w:rsid w:val="00CC46C0"/>
    <w:rsid w:val="00CC4A14"/>
    <w:rsid w:val="00CC5635"/>
    <w:rsid w:val="00CC5643"/>
    <w:rsid w:val="00CC6035"/>
    <w:rsid w:val="00CC6087"/>
    <w:rsid w:val="00CC6475"/>
    <w:rsid w:val="00CC68DA"/>
    <w:rsid w:val="00CC6D6E"/>
    <w:rsid w:val="00CD0379"/>
    <w:rsid w:val="00CD07DD"/>
    <w:rsid w:val="00CD0DC1"/>
    <w:rsid w:val="00CD1675"/>
    <w:rsid w:val="00CD17AB"/>
    <w:rsid w:val="00CD1E5A"/>
    <w:rsid w:val="00CD25E0"/>
    <w:rsid w:val="00CD292C"/>
    <w:rsid w:val="00CD2FEB"/>
    <w:rsid w:val="00CD316B"/>
    <w:rsid w:val="00CD32B6"/>
    <w:rsid w:val="00CD37B2"/>
    <w:rsid w:val="00CD3992"/>
    <w:rsid w:val="00CD484C"/>
    <w:rsid w:val="00CD4CDF"/>
    <w:rsid w:val="00CD4D86"/>
    <w:rsid w:val="00CD5FBE"/>
    <w:rsid w:val="00CD63E3"/>
    <w:rsid w:val="00CD6F2C"/>
    <w:rsid w:val="00CD76CB"/>
    <w:rsid w:val="00CD7879"/>
    <w:rsid w:val="00CE011B"/>
    <w:rsid w:val="00CE01CF"/>
    <w:rsid w:val="00CE1C85"/>
    <w:rsid w:val="00CE2206"/>
    <w:rsid w:val="00CE2902"/>
    <w:rsid w:val="00CE2996"/>
    <w:rsid w:val="00CE4972"/>
    <w:rsid w:val="00CE4DE6"/>
    <w:rsid w:val="00CE5304"/>
    <w:rsid w:val="00CE564A"/>
    <w:rsid w:val="00CE5A80"/>
    <w:rsid w:val="00CE5C9C"/>
    <w:rsid w:val="00CE6024"/>
    <w:rsid w:val="00CE7041"/>
    <w:rsid w:val="00CE70BA"/>
    <w:rsid w:val="00CE7533"/>
    <w:rsid w:val="00CF0169"/>
    <w:rsid w:val="00CF0366"/>
    <w:rsid w:val="00CF0D81"/>
    <w:rsid w:val="00CF13E8"/>
    <w:rsid w:val="00CF149C"/>
    <w:rsid w:val="00CF2086"/>
    <w:rsid w:val="00CF228D"/>
    <w:rsid w:val="00CF30E2"/>
    <w:rsid w:val="00CF36E3"/>
    <w:rsid w:val="00CF384C"/>
    <w:rsid w:val="00CF387E"/>
    <w:rsid w:val="00CF3A81"/>
    <w:rsid w:val="00CF3CC3"/>
    <w:rsid w:val="00CF49DF"/>
    <w:rsid w:val="00CF59D8"/>
    <w:rsid w:val="00CF6244"/>
    <w:rsid w:val="00CF66CC"/>
    <w:rsid w:val="00CF6F87"/>
    <w:rsid w:val="00D002B5"/>
    <w:rsid w:val="00D01AEA"/>
    <w:rsid w:val="00D01D3D"/>
    <w:rsid w:val="00D01F0B"/>
    <w:rsid w:val="00D01FB2"/>
    <w:rsid w:val="00D023FE"/>
    <w:rsid w:val="00D02CA7"/>
    <w:rsid w:val="00D03294"/>
    <w:rsid w:val="00D034A9"/>
    <w:rsid w:val="00D03835"/>
    <w:rsid w:val="00D0386A"/>
    <w:rsid w:val="00D03ABA"/>
    <w:rsid w:val="00D03C72"/>
    <w:rsid w:val="00D03D07"/>
    <w:rsid w:val="00D04007"/>
    <w:rsid w:val="00D0486A"/>
    <w:rsid w:val="00D05139"/>
    <w:rsid w:val="00D05EA6"/>
    <w:rsid w:val="00D0651A"/>
    <w:rsid w:val="00D0669D"/>
    <w:rsid w:val="00D06BCE"/>
    <w:rsid w:val="00D06F24"/>
    <w:rsid w:val="00D07951"/>
    <w:rsid w:val="00D07AD3"/>
    <w:rsid w:val="00D07B07"/>
    <w:rsid w:val="00D10215"/>
    <w:rsid w:val="00D1026A"/>
    <w:rsid w:val="00D10609"/>
    <w:rsid w:val="00D10F35"/>
    <w:rsid w:val="00D11973"/>
    <w:rsid w:val="00D11AA8"/>
    <w:rsid w:val="00D11D0F"/>
    <w:rsid w:val="00D11E9E"/>
    <w:rsid w:val="00D11FB7"/>
    <w:rsid w:val="00D124F4"/>
    <w:rsid w:val="00D12FCD"/>
    <w:rsid w:val="00D134AF"/>
    <w:rsid w:val="00D14684"/>
    <w:rsid w:val="00D148CD"/>
    <w:rsid w:val="00D14E2F"/>
    <w:rsid w:val="00D15FD9"/>
    <w:rsid w:val="00D17E33"/>
    <w:rsid w:val="00D20838"/>
    <w:rsid w:val="00D20D25"/>
    <w:rsid w:val="00D2160F"/>
    <w:rsid w:val="00D21B39"/>
    <w:rsid w:val="00D21F70"/>
    <w:rsid w:val="00D22EE6"/>
    <w:rsid w:val="00D22FF1"/>
    <w:rsid w:val="00D2379A"/>
    <w:rsid w:val="00D23919"/>
    <w:rsid w:val="00D23B55"/>
    <w:rsid w:val="00D24075"/>
    <w:rsid w:val="00D24D2A"/>
    <w:rsid w:val="00D25321"/>
    <w:rsid w:val="00D2787C"/>
    <w:rsid w:val="00D3107E"/>
    <w:rsid w:val="00D324B9"/>
    <w:rsid w:val="00D32559"/>
    <w:rsid w:val="00D325F5"/>
    <w:rsid w:val="00D329A1"/>
    <w:rsid w:val="00D32AE3"/>
    <w:rsid w:val="00D32C33"/>
    <w:rsid w:val="00D32E4D"/>
    <w:rsid w:val="00D33D97"/>
    <w:rsid w:val="00D3405C"/>
    <w:rsid w:val="00D34577"/>
    <w:rsid w:val="00D34B85"/>
    <w:rsid w:val="00D34F36"/>
    <w:rsid w:val="00D353BD"/>
    <w:rsid w:val="00D3548D"/>
    <w:rsid w:val="00D35795"/>
    <w:rsid w:val="00D35BE3"/>
    <w:rsid w:val="00D3620A"/>
    <w:rsid w:val="00D365C8"/>
    <w:rsid w:val="00D36A4C"/>
    <w:rsid w:val="00D373EA"/>
    <w:rsid w:val="00D379DE"/>
    <w:rsid w:val="00D405B6"/>
    <w:rsid w:val="00D405F7"/>
    <w:rsid w:val="00D40E7C"/>
    <w:rsid w:val="00D40FCF"/>
    <w:rsid w:val="00D41020"/>
    <w:rsid w:val="00D410DA"/>
    <w:rsid w:val="00D411C1"/>
    <w:rsid w:val="00D4154A"/>
    <w:rsid w:val="00D4163B"/>
    <w:rsid w:val="00D41A0C"/>
    <w:rsid w:val="00D41EED"/>
    <w:rsid w:val="00D429EB"/>
    <w:rsid w:val="00D433F5"/>
    <w:rsid w:val="00D43427"/>
    <w:rsid w:val="00D44A9F"/>
    <w:rsid w:val="00D45996"/>
    <w:rsid w:val="00D4613C"/>
    <w:rsid w:val="00D463DE"/>
    <w:rsid w:val="00D46B00"/>
    <w:rsid w:val="00D46CD3"/>
    <w:rsid w:val="00D471B1"/>
    <w:rsid w:val="00D473A5"/>
    <w:rsid w:val="00D47AA4"/>
    <w:rsid w:val="00D47B5E"/>
    <w:rsid w:val="00D50746"/>
    <w:rsid w:val="00D509F2"/>
    <w:rsid w:val="00D50C80"/>
    <w:rsid w:val="00D520EA"/>
    <w:rsid w:val="00D522B4"/>
    <w:rsid w:val="00D52407"/>
    <w:rsid w:val="00D528A6"/>
    <w:rsid w:val="00D52952"/>
    <w:rsid w:val="00D52C24"/>
    <w:rsid w:val="00D53544"/>
    <w:rsid w:val="00D538A6"/>
    <w:rsid w:val="00D53B7D"/>
    <w:rsid w:val="00D54EE3"/>
    <w:rsid w:val="00D55C07"/>
    <w:rsid w:val="00D56146"/>
    <w:rsid w:val="00D56F07"/>
    <w:rsid w:val="00D57408"/>
    <w:rsid w:val="00D57522"/>
    <w:rsid w:val="00D57663"/>
    <w:rsid w:val="00D57DDE"/>
    <w:rsid w:val="00D6078E"/>
    <w:rsid w:val="00D61DAC"/>
    <w:rsid w:val="00D622A2"/>
    <w:rsid w:val="00D6276C"/>
    <w:rsid w:val="00D62E8E"/>
    <w:rsid w:val="00D643DF"/>
    <w:rsid w:val="00D64B15"/>
    <w:rsid w:val="00D64BD9"/>
    <w:rsid w:val="00D65127"/>
    <w:rsid w:val="00D6542D"/>
    <w:rsid w:val="00D656C0"/>
    <w:rsid w:val="00D65B15"/>
    <w:rsid w:val="00D65C06"/>
    <w:rsid w:val="00D662F2"/>
    <w:rsid w:val="00D66C96"/>
    <w:rsid w:val="00D66D11"/>
    <w:rsid w:val="00D66DEF"/>
    <w:rsid w:val="00D6742E"/>
    <w:rsid w:val="00D677F3"/>
    <w:rsid w:val="00D67B20"/>
    <w:rsid w:val="00D67E39"/>
    <w:rsid w:val="00D70595"/>
    <w:rsid w:val="00D70B3A"/>
    <w:rsid w:val="00D70EC0"/>
    <w:rsid w:val="00D7111E"/>
    <w:rsid w:val="00D71A9E"/>
    <w:rsid w:val="00D71DB6"/>
    <w:rsid w:val="00D72466"/>
    <w:rsid w:val="00D72674"/>
    <w:rsid w:val="00D7270C"/>
    <w:rsid w:val="00D72CDC"/>
    <w:rsid w:val="00D73117"/>
    <w:rsid w:val="00D732DB"/>
    <w:rsid w:val="00D736D0"/>
    <w:rsid w:val="00D73E36"/>
    <w:rsid w:val="00D73F98"/>
    <w:rsid w:val="00D742C9"/>
    <w:rsid w:val="00D745D7"/>
    <w:rsid w:val="00D74811"/>
    <w:rsid w:val="00D74F43"/>
    <w:rsid w:val="00D76EED"/>
    <w:rsid w:val="00D77097"/>
    <w:rsid w:val="00D7795E"/>
    <w:rsid w:val="00D80483"/>
    <w:rsid w:val="00D8085D"/>
    <w:rsid w:val="00D8093A"/>
    <w:rsid w:val="00D80980"/>
    <w:rsid w:val="00D80A67"/>
    <w:rsid w:val="00D80BBA"/>
    <w:rsid w:val="00D80C1B"/>
    <w:rsid w:val="00D80C67"/>
    <w:rsid w:val="00D816FD"/>
    <w:rsid w:val="00D81762"/>
    <w:rsid w:val="00D819D1"/>
    <w:rsid w:val="00D82B55"/>
    <w:rsid w:val="00D83057"/>
    <w:rsid w:val="00D83512"/>
    <w:rsid w:val="00D842A4"/>
    <w:rsid w:val="00D84C1F"/>
    <w:rsid w:val="00D84D28"/>
    <w:rsid w:val="00D84F72"/>
    <w:rsid w:val="00D8550B"/>
    <w:rsid w:val="00D85538"/>
    <w:rsid w:val="00D855D9"/>
    <w:rsid w:val="00D8593D"/>
    <w:rsid w:val="00D8690D"/>
    <w:rsid w:val="00D86F6A"/>
    <w:rsid w:val="00D87F8E"/>
    <w:rsid w:val="00D9017B"/>
    <w:rsid w:val="00D904DB"/>
    <w:rsid w:val="00D90849"/>
    <w:rsid w:val="00D90B8B"/>
    <w:rsid w:val="00D90D4A"/>
    <w:rsid w:val="00D92242"/>
    <w:rsid w:val="00D93058"/>
    <w:rsid w:val="00D93515"/>
    <w:rsid w:val="00D93857"/>
    <w:rsid w:val="00D93A5D"/>
    <w:rsid w:val="00D93A8F"/>
    <w:rsid w:val="00D93AF0"/>
    <w:rsid w:val="00D93C20"/>
    <w:rsid w:val="00D94011"/>
    <w:rsid w:val="00D9405F"/>
    <w:rsid w:val="00D946AB"/>
    <w:rsid w:val="00D9476D"/>
    <w:rsid w:val="00D94873"/>
    <w:rsid w:val="00D94E8C"/>
    <w:rsid w:val="00D9537B"/>
    <w:rsid w:val="00D9546C"/>
    <w:rsid w:val="00D95524"/>
    <w:rsid w:val="00D95870"/>
    <w:rsid w:val="00D95CA4"/>
    <w:rsid w:val="00D96311"/>
    <w:rsid w:val="00D96A9F"/>
    <w:rsid w:val="00D96CD6"/>
    <w:rsid w:val="00D97A28"/>
    <w:rsid w:val="00DA0D15"/>
    <w:rsid w:val="00DA1032"/>
    <w:rsid w:val="00DA103C"/>
    <w:rsid w:val="00DA1098"/>
    <w:rsid w:val="00DA17EE"/>
    <w:rsid w:val="00DA1879"/>
    <w:rsid w:val="00DA18EC"/>
    <w:rsid w:val="00DA1EA3"/>
    <w:rsid w:val="00DA250C"/>
    <w:rsid w:val="00DA25F6"/>
    <w:rsid w:val="00DA2835"/>
    <w:rsid w:val="00DA2CE5"/>
    <w:rsid w:val="00DA2FDD"/>
    <w:rsid w:val="00DA30C4"/>
    <w:rsid w:val="00DA30C6"/>
    <w:rsid w:val="00DA310D"/>
    <w:rsid w:val="00DA31C6"/>
    <w:rsid w:val="00DA3405"/>
    <w:rsid w:val="00DA36D7"/>
    <w:rsid w:val="00DA3988"/>
    <w:rsid w:val="00DA3D22"/>
    <w:rsid w:val="00DA47C5"/>
    <w:rsid w:val="00DA4D41"/>
    <w:rsid w:val="00DA5A92"/>
    <w:rsid w:val="00DA5B15"/>
    <w:rsid w:val="00DA5B93"/>
    <w:rsid w:val="00DA6966"/>
    <w:rsid w:val="00DA7281"/>
    <w:rsid w:val="00DA7C01"/>
    <w:rsid w:val="00DA7DD7"/>
    <w:rsid w:val="00DB06C5"/>
    <w:rsid w:val="00DB082A"/>
    <w:rsid w:val="00DB0D82"/>
    <w:rsid w:val="00DB13AC"/>
    <w:rsid w:val="00DB1CB3"/>
    <w:rsid w:val="00DB2046"/>
    <w:rsid w:val="00DB24E9"/>
    <w:rsid w:val="00DB25E2"/>
    <w:rsid w:val="00DB2B05"/>
    <w:rsid w:val="00DB3976"/>
    <w:rsid w:val="00DB3C2A"/>
    <w:rsid w:val="00DB443A"/>
    <w:rsid w:val="00DB5289"/>
    <w:rsid w:val="00DB553C"/>
    <w:rsid w:val="00DB663C"/>
    <w:rsid w:val="00DB6A25"/>
    <w:rsid w:val="00DB6A6C"/>
    <w:rsid w:val="00DB6D58"/>
    <w:rsid w:val="00DB7BBE"/>
    <w:rsid w:val="00DC0212"/>
    <w:rsid w:val="00DC02BC"/>
    <w:rsid w:val="00DC02C6"/>
    <w:rsid w:val="00DC0800"/>
    <w:rsid w:val="00DC09BB"/>
    <w:rsid w:val="00DC10AE"/>
    <w:rsid w:val="00DC14F5"/>
    <w:rsid w:val="00DC16E8"/>
    <w:rsid w:val="00DC19D0"/>
    <w:rsid w:val="00DC3357"/>
    <w:rsid w:val="00DC3A68"/>
    <w:rsid w:val="00DC3B4C"/>
    <w:rsid w:val="00DC4C65"/>
    <w:rsid w:val="00DC4C91"/>
    <w:rsid w:val="00DC4CE7"/>
    <w:rsid w:val="00DC4DF4"/>
    <w:rsid w:val="00DC5099"/>
    <w:rsid w:val="00DC5A59"/>
    <w:rsid w:val="00DC6524"/>
    <w:rsid w:val="00DC6567"/>
    <w:rsid w:val="00DC67E7"/>
    <w:rsid w:val="00DC6810"/>
    <w:rsid w:val="00DC6935"/>
    <w:rsid w:val="00DC6AE7"/>
    <w:rsid w:val="00DC6D21"/>
    <w:rsid w:val="00DC71D3"/>
    <w:rsid w:val="00DC74FD"/>
    <w:rsid w:val="00DC7B44"/>
    <w:rsid w:val="00DC7E5E"/>
    <w:rsid w:val="00DD049F"/>
    <w:rsid w:val="00DD07E8"/>
    <w:rsid w:val="00DD195F"/>
    <w:rsid w:val="00DD1E50"/>
    <w:rsid w:val="00DD1F69"/>
    <w:rsid w:val="00DD2B62"/>
    <w:rsid w:val="00DD4D52"/>
    <w:rsid w:val="00DD51B0"/>
    <w:rsid w:val="00DD5747"/>
    <w:rsid w:val="00DD57AA"/>
    <w:rsid w:val="00DD7628"/>
    <w:rsid w:val="00DD7EFD"/>
    <w:rsid w:val="00DE0990"/>
    <w:rsid w:val="00DE1D93"/>
    <w:rsid w:val="00DE2204"/>
    <w:rsid w:val="00DE269B"/>
    <w:rsid w:val="00DE2AA9"/>
    <w:rsid w:val="00DE2B42"/>
    <w:rsid w:val="00DE2E19"/>
    <w:rsid w:val="00DE3589"/>
    <w:rsid w:val="00DE3BF3"/>
    <w:rsid w:val="00DE3C72"/>
    <w:rsid w:val="00DE4621"/>
    <w:rsid w:val="00DE4FA8"/>
    <w:rsid w:val="00DE5321"/>
    <w:rsid w:val="00DE66D3"/>
    <w:rsid w:val="00DE6B2C"/>
    <w:rsid w:val="00DE7264"/>
    <w:rsid w:val="00DE78D0"/>
    <w:rsid w:val="00DE7CD6"/>
    <w:rsid w:val="00DE7DC0"/>
    <w:rsid w:val="00DE7F26"/>
    <w:rsid w:val="00DF0C37"/>
    <w:rsid w:val="00DF1954"/>
    <w:rsid w:val="00DF1E20"/>
    <w:rsid w:val="00DF20F6"/>
    <w:rsid w:val="00DF21FC"/>
    <w:rsid w:val="00DF253A"/>
    <w:rsid w:val="00DF2678"/>
    <w:rsid w:val="00DF3230"/>
    <w:rsid w:val="00DF3807"/>
    <w:rsid w:val="00DF3BF0"/>
    <w:rsid w:val="00DF3C77"/>
    <w:rsid w:val="00DF4BE5"/>
    <w:rsid w:val="00DF4D06"/>
    <w:rsid w:val="00DF5B9A"/>
    <w:rsid w:val="00DF5CC1"/>
    <w:rsid w:val="00DF603A"/>
    <w:rsid w:val="00DF621F"/>
    <w:rsid w:val="00DF6990"/>
    <w:rsid w:val="00DF6FFF"/>
    <w:rsid w:val="00DF70D7"/>
    <w:rsid w:val="00DF76B6"/>
    <w:rsid w:val="00DF76F6"/>
    <w:rsid w:val="00DF7FB6"/>
    <w:rsid w:val="00E00322"/>
    <w:rsid w:val="00E0039D"/>
    <w:rsid w:val="00E0060D"/>
    <w:rsid w:val="00E0085B"/>
    <w:rsid w:val="00E01679"/>
    <w:rsid w:val="00E017ED"/>
    <w:rsid w:val="00E021CA"/>
    <w:rsid w:val="00E02216"/>
    <w:rsid w:val="00E03165"/>
    <w:rsid w:val="00E03EAD"/>
    <w:rsid w:val="00E0407A"/>
    <w:rsid w:val="00E04226"/>
    <w:rsid w:val="00E04518"/>
    <w:rsid w:val="00E04745"/>
    <w:rsid w:val="00E048BA"/>
    <w:rsid w:val="00E04B28"/>
    <w:rsid w:val="00E04D75"/>
    <w:rsid w:val="00E04DAD"/>
    <w:rsid w:val="00E050CB"/>
    <w:rsid w:val="00E055B5"/>
    <w:rsid w:val="00E05BC8"/>
    <w:rsid w:val="00E06271"/>
    <w:rsid w:val="00E06D4C"/>
    <w:rsid w:val="00E07C45"/>
    <w:rsid w:val="00E10BF2"/>
    <w:rsid w:val="00E113E4"/>
    <w:rsid w:val="00E12302"/>
    <w:rsid w:val="00E123BC"/>
    <w:rsid w:val="00E1311D"/>
    <w:rsid w:val="00E135C8"/>
    <w:rsid w:val="00E139E4"/>
    <w:rsid w:val="00E14CAF"/>
    <w:rsid w:val="00E153B5"/>
    <w:rsid w:val="00E15410"/>
    <w:rsid w:val="00E15454"/>
    <w:rsid w:val="00E16F4C"/>
    <w:rsid w:val="00E172F7"/>
    <w:rsid w:val="00E176AD"/>
    <w:rsid w:val="00E17A12"/>
    <w:rsid w:val="00E17C68"/>
    <w:rsid w:val="00E22351"/>
    <w:rsid w:val="00E22585"/>
    <w:rsid w:val="00E225AA"/>
    <w:rsid w:val="00E2283F"/>
    <w:rsid w:val="00E245C3"/>
    <w:rsid w:val="00E24682"/>
    <w:rsid w:val="00E24BD0"/>
    <w:rsid w:val="00E24E6A"/>
    <w:rsid w:val="00E24F2A"/>
    <w:rsid w:val="00E25066"/>
    <w:rsid w:val="00E25408"/>
    <w:rsid w:val="00E25BEB"/>
    <w:rsid w:val="00E25F77"/>
    <w:rsid w:val="00E26404"/>
    <w:rsid w:val="00E26454"/>
    <w:rsid w:val="00E264A0"/>
    <w:rsid w:val="00E26929"/>
    <w:rsid w:val="00E27283"/>
    <w:rsid w:val="00E274F1"/>
    <w:rsid w:val="00E278FA"/>
    <w:rsid w:val="00E27CE4"/>
    <w:rsid w:val="00E300DC"/>
    <w:rsid w:val="00E3011A"/>
    <w:rsid w:val="00E30153"/>
    <w:rsid w:val="00E302DC"/>
    <w:rsid w:val="00E305EE"/>
    <w:rsid w:val="00E30746"/>
    <w:rsid w:val="00E307FE"/>
    <w:rsid w:val="00E30EBE"/>
    <w:rsid w:val="00E31ABB"/>
    <w:rsid w:val="00E31B89"/>
    <w:rsid w:val="00E31BF4"/>
    <w:rsid w:val="00E32962"/>
    <w:rsid w:val="00E329CD"/>
    <w:rsid w:val="00E33333"/>
    <w:rsid w:val="00E33647"/>
    <w:rsid w:val="00E34262"/>
    <w:rsid w:val="00E34761"/>
    <w:rsid w:val="00E34B64"/>
    <w:rsid w:val="00E3546E"/>
    <w:rsid w:val="00E35493"/>
    <w:rsid w:val="00E35ABE"/>
    <w:rsid w:val="00E35C2A"/>
    <w:rsid w:val="00E35F93"/>
    <w:rsid w:val="00E36DDF"/>
    <w:rsid w:val="00E374EA"/>
    <w:rsid w:val="00E378F4"/>
    <w:rsid w:val="00E3792D"/>
    <w:rsid w:val="00E402FB"/>
    <w:rsid w:val="00E41427"/>
    <w:rsid w:val="00E41807"/>
    <w:rsid w:val="00E42B9D"/>
    <w:rsid w:val="00E42BFC"/>
    <w:rsid w:val="00E42E08"/>
    <w:rsid w:val="00E4350A"/>
    <w:rsid w:val="00E43663"/>
    <w:rsid w:val="00E45475"/>
    <w:rsid w:val="00E45DC1"/>
    <w:rsid w:val="00E4611F"/>
    <w:rsid w:val="00E465A3"/>
    <w:rsid w:val="00E47248"/>
    <w:rsid w:val="00E47BA5"/>
    <w:rsid w:val="00E47FD1"/>
    <w:rsid w:val="00E501CD"/>
    <w:rsid w:val="00E50286"/>
    <w:rsid w:val="00E50570"/>
    <w:rsid w:val="00E5068A"/>
    <w:rsid w:val="00E50A92"/>
    <w:rsid w:val="00E50C52"/>
    <w:rsid w:val="00E50EA3"/>
    <w:rsid w:val="00E50F77"/>
    <w:rsid w:val="00E51A73"/>
    <w:rsid w:val="00E51CDB"/>
    <w:rsid w:val="00E51F09"/>
    <w:rsid w:val="00E5261F"/>
    <w:rsid w:val="00E529F2"/>
    <w:rsid w:val="00E53558"/>
    <w:rsid w:val="00E5355B"/>
    <w:rsid w:val="00E535EA"/>
    <w:rsid w:val="00E54536"/>
    <w:rsid w:val="00E54EBB"/>
    <w:rsid w:val="00E54F45"/>
    <w:rsid w:val="00E55252"/>
    <w:rsid w:val="00E55419"/>
    <w:rsid w:val="00E559D8"/>
    <w:rsid w:val="00E56453"/>
    <w:rsid w:val="00E568D3"/>
    <w:rsid w:val="00E56A84"/>
    <w:rsid w:val="00E56D3A"/>
    <w:rsid w:val="00E576BC"/>
    <w:rsid w:val="00E57CEE"/>
    <w:rsid w:val="00E57D2E"/>
    <w:rsid w:val="00E617AA"/>
    <w:rsid w:val="00E61886"/>
    <w:rsid w:val="00E61A3F"/>
    <w:rsid w:val="00E61F7B"/>
    <w:rsid w:val="00E631E5"/>
    <w:rsid w:val="00E632B1"/>
    <w:rsid w:val="00E63510"/>
    <w:rsid w:val="00E63763"/>
    <w:rsid w:val="00E63BDD"/>
    <w:rsid w:val="00E64017"/>
    <w:rsid w:val="00E640AF"/>
    <w:rsid w:val="00E643A2"/>
    <w:rsid w:val="00E646E0"/>
    <w:rsid w:val="00E6479E"/>
    <w:rsid w:val="00E6500D"/>
    <w:rsid w:val="00E651B1"/>
    <w:rsid w:val="00E653B3"/>
    <w:rsid w:val="00E654C8"/>
    <w:rsid w:val="00E655FA"/>
    <w:rsid w:val="00E65BBE"/>
    <w:rsid w:val="00E66223"/>
    <w:rsid w:val="00E66FBF"/>
    <w:rsid w:val="00E675C2"/>
    <w:rsid w:val="00E67E5B"/>
    <w:rsid w:val="00E67FE9"/>
    <w:rsid w:val="00E70183"/>
    <w:rsid w:val="00E705B5"/>
    <w:rsid w:val="00E707E1"/>
    <w:rsid w:val="00E7083B"/>
    <w:rsid w:val="00E70AC9"/>
    <w:rsid w:val="00E70B2C"/>
    <w:rsid w:val="00E713B1"/>
    <w:rsid w:val="00E72677"/>
    <w:rsid w:val="00E7321C"/>
    <w:rsid w:val="00E73488"/>
    <w:rsid w:val="00E73DA6"/>
    <w:rsid w:val="00E73E1A"/>
    <w:rsid w:val="00E73EB7"/>
    <w:rsid w:val="00E745A8"/>
    <w:rsid w:val="00E74D13"/>
    <w:rsid w:val="00E7585A"/>
    <w:rsid w:val="00E7605A"/>
    <w:rsid w:val="00E7634D"/>
    <w:rsid w:val="00E765EF"/>
    <w:rsid w:val="00E76CA4"/>
    <w:rsid w:val="00E76CFD"/>
    <w:rsid w:val="00E774C9"/>
    <w:rsid w:val="00E776E7"/>
    <w:rsid w:val="00E77F47"/>
    <w:rsid w:val="00E80817"/>
    <w:rsid w:val="00E80C39"/>
    <w:rsid w:val="00E81398"/>
    <w:rsid w:val="00E81A80"/>
    <w:rsid w:val="00E823A6"/>
    <w:rsid w:val="00E82AC5"/>
    <w:rsid w:val="00E82C20"/>
    <w:rsid w:val="00E8304F"/>
    <w:rsid w:val="00E83800"/>
    <w:rsid w:val="00E83AB7"/>
    <w:rsid w:val="00E83F5E"/>
    <w:rsid w:val="00E8416A"/>
    <w:rsid w:val="00E84354"/>
    <w:rsid w:val="00E8490F"/>
    <w:rsid w:val="00E84ED8"/>
    <w:rsid w:val="00E84FA6"/>
    <w:rsid w:val="00E86712"/>
    <w:rsid w:val="00E86A98"/>
    <w:rsid w:val="00E879D9"/>
    <w:rsid w:val="00E87B91"/>
    <w:rsid w:val="00E9078F"/>
    <w:rsid w:val="00E909FE"/>
    <w:rsid w:val="00E90CEE"/>
    <w:rsid w:val="00E90D8F"/>
    <w:rsid w:val="00E90E97"/>
    <w:rsid w:val="00E9199F"/>
    <w:rsid w:val="00E9209F"/>
    <w:rsid w:val="00E92149"/>
    <w:rsid w:val="00E92E9B"/>
    <w:rsid w:val="00E93839"/>
    <w:rsid w:val="00E93874"/>
    <w:rsid w:val="00E939F5"/>
    <w:rsid w:val="00E93E1F"/>
    <w:rsid w:val="00E93E92"/>
    <w:rsid w:val="00E93F84"/>
    <w:rsid w:val="00E941B9"/>
    <w:rsid w:val="00E94769"/>
    <w:rsid w:val="00E950B2"/>
    <w:rsid w:val="00E951C1"/>
    <w:rsid w:val="00E95C03"/>
    <w:rsid w:val="00E96431"/>
    <w:rsid w:val="00E96510"/>
    <w:rsid w:val="00E96517"/>
    <w:rsid w:val="00E96CE8"/>
    <w:rsid w:val="00E97023"/>
    <w:rsid w:val="00E97351"/>
    <w:rsid w:val="00E97428"/>
    <w:rsid w:val="00E97ED8"/>
    <w:rsid w:val="00E97FC4"/>
    <w:rsid w:val="00EA03D1"/>
    <w:rsid w:val="00EA09D1"/>
    <w:rsid w:val="00EA0C10"/>
    <w:rsid w:val="00EA1391"/>
    <w:rsid w:val="00EA1609"/>
    <w:rsid w:val="00EA1C61"/>
    <w:rsid w:val="00EA1E01"/>
    <w:rsid w:val="00EA282B"/>
    <w:rsid w:val="00EA286B"/>
    <w:rsid w:val="00EA2F13"/>
    <w:rsid w:val="00EA31A9"/>
    <w:rsid w:val="00EA320E"/>
    <w:rsid w:val="00EA3DCB"/>
    <w:rsid w:val="00EA4737"/>
    <w:rsid w:val="00EA5114"/>
    <w:rsid w:val="00EA52D5"/>
    <w:rsid w:val="00EA55CB"/>
    <w:rsid w:val="00EA626A"/>
    <w:rsid w:val="00EA6345"/>
    <w:rsid w:val="00EA64AC"/>
    <w:rsid w:val="00EA64FD"/>
    <w:rsid w:val="00EA6675"/>
    <w:rsid w:val="00EA6E0B"/>
    <w:rsid w:val="00EA758B"/>
    <w:rsid w:val="00EA77BB"/>
    <w:rsid w:val="00EA79C5"/>
    <w:rsid w:val="00EA7F63"/>
    <w:rsid w:val="00EB0126"/>
    <w:rsid w:val="00EB09F4"/>
    <w:rsid w:val="00EB14C5"/>
    <w:rsid w:val="00EB1502"/>
    <w:rsid w:val="00EB163B"/>
    <w:rsid w:val="00EB206C"/>
    <w:rsid w:val="00EB29D3"/>
    <w:rsid w:val="00EB311E"/>
    <w:rsid w:val="00EB32A3"/>
    <w:rsid w:val="00EB3AC7"/>
    <w:rsid w:val="00EB3B35"/>
    <w:rsid w:val="00EB3C5D"/>
    <w:rsid w:val="00EB3C91"/>
    <w:rsid w:val="00EB4034"/>
    <w:rsid w:val="00EB4C2A"/>
    <w:rsid w:val="00EB4CB9"/>
    <w:rsid w:val="00EB4D26"/>
    <w:rsid w:val="00EB4E11"/>
    <w:rsid w:val="00EB4E7C"/>
    <w:rsid w:val="00EB5235"/>
    <w:rsid w:val="00EB58E8"/>
    <w:rsid w:val="00EB5941"/>
    <w:rsid w:val="00EB5BF9"/>
    <w:rsid w:val="00EB6B9D"/>
    <w:rsid w:val="00EB7D3F"/>
    <w:rsid w:val="00EC0019"/>
    <w:rsid w:val="00EC0047"/>
    <w:rsid w:val="00EC05F2"/>
    <w:rsid w:val="00EC0C39"/>
    <w:rsid w:val="00EC0E50"/>
    <w:rsid w:val="00EC11CB"/>
    <w:rsid w:val="00EC17E8"/>
    <w:rsid w:val="00EC1E3B"/>
    <w:rsid w:val="00EC261B"/>
    <w:rsid w:val="00EC2B8C"/>
    <w:rsid w:val="00EC305C"/>
    <w:rsid w:val="00EC3200"/>
    <w:rsid w:val="00EC3E6E"/>
    <w:rsid w:val="00EC3E87"/>
    <w:rsid w:val="00EC41C4"/>
    <w:rsid w:val="00EC46D9"/>
    <w:rsid w:val="00EC4AA2"/>
    <w:rsid w:val="00EC4CEC"/>
    <w:rsid w:val="00EC56F7"/>
    <w:rsid w:val="00EC5931"/>
    <w:rsid w:val="00EC5BCE"/>
    <w:rsid w:val="00EC5C42"/>
    <w:rsid w:val="00EC61A2"/>
    <w:rsid w:val="00EC62CD"/>
    <w:rsid w:val="00EC6369"/>
    <w:rsid w:val="00EC6385"/>
    <w:rsid w:val="00EC6B11"/>
    <w:rsid w:val="00EC6D10"/>
    <w:rsid w:val="00EC740C"/>
    <w:rsid w:val="00ED049D"/>
    <w:rsid w:val="00ED1258"/>
    <w:rsid w:val="00ED14D3"/>
    <w:rsid w:val="00ED15AA"/>
    <w:rsid w:val="00ED2801"/>
    <w:rsid w:val="00ED2A8D"/>
    <w:rsid w:val="00ED2FFE"/>
    <w:rsid w:val="00ED3001"/>
    <w:rsid w:val="00ED4109"/>
    <w:rsid w:val="00ED46AF"/>
    <w:rsid w:val="00ED47E4"/>
    <w:rsid w:val="00ED4C03"/>
    <w:rsid w:val="00ED4CF0"/>
    <w:rsid w:val="00ED5099"/>
    <w:rsid w:val="00ED5938"/>
    <w:rsid w:val="00ED5B15"/>
    <w:rsid w:val="00ED6A96"/>
    <w:rsid w:val="00ED6E2E"/>
    <w:rsid w:val="00ED755E"/>
    <w:rsid w:val="00ED7A04"/>
    <w:rsid w:val="00EE00CC"/>
    <w:rsid w:val="00EE01CB"/>
    <w:rsid w:val="00EE0DF7"/>
    <w:rsid w:val="00EE117A"/>
    <w:rsid w:val="00EE1204"/>
    <w:rsid w:val="00EE14E8"/>
    <w:rsid w:val="00EE15C7"/>
    <w:rsid w:val="00EE1968"/>
    <w:rsid w:val="00EE1A07"/>
    <w:rsid w:val="00EE2632"/>
    <w:rsid w:val="00EE2D7E"/>
    <w:rsid w:val="00EE3980"/>
    <w:rsid w:val="00EE3CFC"/>
    <w:rsid w:val="00EE4144"/>
    <w:rsid w:val="00EE4801"/>
    <w:rsid w:val="00EE496F"/>
    <w:rsid w:val="00EE4BF0"/>
    <w:rsid w:val="00EE509A"/>
    <w:rsid w:val="00EE5417"/>
    <w:rsid w:val="00EE54A9"/>
    <w:rsid w:val="00EE5B5C"/>
    <w:rsid w:val="00EE5FEB"/>
    <w:rsid w:val="00EE668A"/>
    <w:rsid w:val="00EE7BB5"/>
    <w:rsid w:val="00EF03B2"/>
    <w:rsid w:val="00EF09D6"/>
    <w:rsid w:val="00EF1055"/>
    <w:rsid w:val="00EF11D6"/>
    <w:rsid w:val="00EF1398"/>
    <w:rsid w:val="00EF14FC"/>
    <w:rsid w:val="00EF15F0"/>
    <w:rsid w:val="00EF2246"/>
    <w:rsid w:val="00EF22F4"/>
    <w:rsid w:val="00EF2654"/>
    <w:rsid w:val="00EF2DD4"/>
    <w:rsid w:val="00EF441A"/>
    <w:rsid w:val="00EF4EB1"/>
    <w:rsid w:val="00EF527E"/>
    <w:rsid w:val="00EF588D"/>
    <w:rsid w:val="00EF592A"/>
    <w:rsid w:val="00EF5EFA"/>
    <w:rsid w:val="00EF6150"/>
    <w:rsid w:val="00EF66DE"/>
    <w:rsid w:val="00EF6712"/>
    <w:rsid w:val="00EF6878"/>
    <w:rsid w:val="00EF6929"/>
    <w:rsid w:val="00EF72B3"/>
    <w:rsid w:val="00EF72B8"/>
    <w:rsid w:val="00EF7F58"/>
    <w:rsid w:val="00F002A6"/>
    <w:rsid w:val="00F002C9"/>
    <w:rsid w:val="00F003C1"/>
    <w:rsid w:val="00F00870"/>
    <w:rsid w:val="00F00EDE"/>
    <w:rsid w:val="00F018B8"/>
    <w:rsid w:val="00F0322A"/>
    <w:rsid w:val="00F03534"/>
    <w:rsid w:val="00F04794"/>
    <w:rsid w:val="00F047EC"/>
    <w:rsid w:val="00F05EF9"/>
    <w:rsid w:val="00F062DD"/>
    <w:rsid w:val="00F06805"/>
    <w:rsid w:val="00F06D84"/>
    <w:rsid w:val="00F070EE"/>
    <w:rsid w:val="00F07434"/>
    <w:rsid w:val="00F07760"/>
    <w:rsid w:val="00F07ABE"/>
    <w:rsid w:val="00F07C29"/>
    <w:rsid w:val="00F103E2"/>
    <w:rsid w:val="00F104BC"/>
    <w:rsid w:val="00F10561"/>
    <w:rsid w:val="00F108B2"/>
    <w:rsid w:val="00F10D40"/>
    <w:rsid w:val="00F11159"/>
    <w:rsid w:val="00F1136E"/>
    <w:rsid w:val="00F113E5"/>
    <w:rsid w:val="00F115E5"/>
    <w:rsid w:val="00F117EA"/>
    <w:rsid w:val="00F11E2C"/>
    <w:rsid w:val="00F12634"/>
    <w:rsid w:val="00F126C8"/>
    <w:rsid w:val="00F131EE"/>
    <w:rsid w:val="00F13266"/>
    <w:rsid w:val="00F14552"/>
    <w:rsid w:val="00F15282"/>
    <w:rsid w:val="00F153E8"/>
    <w:rsid w:val="00F15B1E"/>
    <w:rsid w:val="00F160BF"/>
    <w:rsid w:val="00F161E3"/>
    <w:rsid w:val="00F1650D"/>
    <w:rsid w:val="00F16CCF"/>
    <w:rsid w:val="00F16F09"/>
    <w:rsid w:val="00F17EFE"/>
    <w:rsid w:val="00F20380"/>
    <w:rsid w:val="00F2053E"/>
    <w:rsid w:val="00F20C09"/>
    <w:rsid w:val="00F20E0D"/>
    <w:rsid w:val="00F2143C"/>
    <w:rsid w:val="00F225F1"/>
    <w:rsid w:val="00F22B21"/>
    <w:rsid w:val="00F22D48"/>
    <w:rsid w:val="00F23BC1"/>
    <w:rsid w:val="00F23FB1"/>
    <w:rsid w:val="00F241F2"/>
    <w:rsid w:val="00F24426"/>
    <w:rsid w:val="00F2488B"/>
    <w:rsid w:val="00F257DF"/>
    <w:rsid w:val="00F25F82"/>
    <w:rsid w:val="00F27921"/>
    <w:rsid w:val="00F27E6B"/>
    <w:rsid w:val="00F30231"/>
    <w:rsid w:val="00F30487"/>
    <w:rsid w:val="00F307CF"/>
    <w:rsid w:val="00F314E2"/>
    <w:rsid w:val="00F31D22"/>
    <w:rsid w:val="00F31DD1"/>
    <w:rsid w:val="00F31EE8"/>
    <w:rsid w:val="00F320CA"/>
    <w:rsid w:val="00F321A1"/>
    <w:rsid w:val="00F32477"/>
    <w:rsid w:val="00F3279E"/>
    <w:rsid w:val="00F328B5"/>
    <w:rsid w:val="00F334E5"/>
    <w:rsid w:val="00F34AA0"/>
    <w:rsid w:val="00F34F21"/>
    <w:rsid w:val="00F355A3"/>
    <w:rsid w:val="00F35624"/>
    <w:rsid w:val="00F35B03"/>
    <w:rsid w:val="00F35F7F"/>
    <w:rsid w:val="00F3611D"/>
    <w:rsid w:val="00F36E42"/>
    <w:rsid w:val="00F372FC"/>
    <w:rsid w:val="00F401E6"/>
    <w:rsid w:val="00F4057C"/>
    <w:rsid w:val="00F40657"/>
    <w:rsid w:val="00F40F70"/>
    <w:rsid w:val="00F4147F"/>
    <w:rsid w:val="00F41DD1"/>
    <w:rsid w:val="00F41EC1"/>
    <w:rsid w:val="00F42088"/>
    <w:rsid w:val="00F42AA8"/>
    <w:rsid w:val="00F42E30"/>
    <w:rsid w:val="00F431DD"/>
    <w:rsid w:val="00F440A3"/>
    <w:rsid w:val="00F44A44"/>
    <w:rsid w:val="00F44DAE"/>
    <w:rsid w:val="00F44F4B"/>
    <w:rsid w:val="00F45308"/>
    <w:rsid w:val="00F454E5"/>
    <w:rsid w:val="00F45D88"/>
    <w:rsid w:val="00F45DD2"/>
    <w:rsid w:val="00F46496"/>
    <w:rsid w:val="00F46904"/>
    <w:rsid w:val="00F46BCC"/>
    <w:rsid w:val="00F46D48"/>
    <w:rsid w:val="00F47249"/>
    <w:rsid w:val="00F4730D"/>
    <w:rsid w:val="00F50650"/>
    <w:rsid w:val="00F50E72"/>
    <w:rsid w:val="00F51285"/>
    <w:rsid w:val="00F512A2"/>
    <w:rsid w:val="00F5134E"/>
    <w:rsid w:val="00F516FB"/>
    <w:rsid w:val="00F51DE6"/>
    <w:rsid w:val="00F52202"/>
    <w:rsid w:val="00F52323"/>
    <w:rsid w:val="00F52C22"/>
    <w:rsid w:val="00F5337D"/>
    <w:rsid w:val="00F53499"/>
    <w:rsid w:val="00F5395C"/>
    <w:rsid w:val="00F539D8"/>
    <w:rsid w:val="00F53EEA"/>
    <w:rsid w:val="00F548F8"/>
    <w:rsid w:val="00F55254"/>
    <w:rsid w:val="00F55367"/>
    <w:rsid w:val="00F55644"/>
    <w:rsid w:val="00F55B4A"/>
    <w:rsid w:val="00F55CF1"/>
    <w:rsid w:val="00F563C8"/>
    <w:rsid w:val="00F56795"/>
    <w:rsid w:val="00F56B4A"/>
    <w:rsid w:val="00F56DD5"/>
    <w:rsid w:val="00F574C4"/>
    <w:rsid w:val="00F577CA"/>
    <w:rsid w:val="00F57C41"/>
    <w:rsid w:val="00F603B8"/>
    <w:rsid w:val="00F6045F"/>
    <w:rsid w:val="00F6053C"/>
    <w:rsid w:val="00F605EC"/>
    <w:rsid w:val="00F60604"/>
    <w:rsid w:val="00F607AE"/>
    <w:rsid w:val="00F60869"/>
    <w:rsid w:val="00F60936"/>
    <w:rsid w:val="00F61104"/>
    <w:rsid w:val="00F61773"/>
    <w:rsid w:val="00F61CE6"/>
    <w:rsid w:val="00F626F2"/>
    <w:rsid w:val="00F63598"/>
    <w:rsid w:val="00F637C7"/>
    <w:rsid w:val="00F63B1A"/>
    <w:rsid w:val="00F63E81"/>
    <w:rsid w:val="00F64690"/>
    <w:rsid w:val="00F64F39"/>
    <w:rsid w:val="00F6504F"/>
    <w:rsid w:val="00F651CA"/>
    <w:rsid w:val="00F6593D"/>
    <w:rsid w:val="00F65F37"/>
    <w:rsid w:val="00F667E9"/>
    <w:rsid w:val="00F6740F"/>
    <w:rsid w:val="00F67932"/>
    <w:rsid w:val="00F67B8B"/>
    <w:rsid w:val="00F67F83"/>
    <w:rsid w:val="00F67FE4"/>
    <w:rsid w:val="00F70386"/>
    <w:rsid w:val="00F70482"/>
    <w:rsid w:val="00F70492"/>
    <w:rsid w:val="00F70948"/>
    <w:rsid w:val="00F70C3F"/>
    <w:rsid w:val="00F70C5F"/>
    <w:rsid w:val="00F714C0"/>
    <w:rsid w:val="00F71B76"/>
    <w:rsid w:val="00F71E9D"/>
    <w:rsid w:val="00F72065"/>
    <w:rsid w:val="00F72AC9"/>
    <w:rsid w:val="00F72FF9"/>
    <w:rsid w:val="00F73056"/>
    <w:rsid w:val="00F7339F"/>
    <w:rsid w:val="00F73526"/>
    <w:rsid w:val="00F73A07"/>
    <w:rsid w:val="00F74894"/>
    <w:rsid w:val="00F74A46"/>
    <w:rsid w:val="00F74DFB"/>
    <w:rsid w:val="00F74FAA"/>
    <w:rsid w:val="00F75291"/>
    <w:rsid w:val="00F7530F"/>
    <w:rsid w:val="00F75835"/>
    <w:rsid w:val="00F75877"/>
    <w:rsid w:val="00F75D69"/>
    <w:rsid w:val="00F766B0"/>
    <w:rsid w:val="00F766DD"/>
    <w:rsid w:val="00F769A5"/>
    <w:rsid w:val="00F76E39"/>
    <w:rsid w:val="00F801DC"/>
    <w:rsid w:val="00F80B58"/>
    <w:rsid w:val="00F81770"/>
    <w:rsid w:val="00F81B5D"/>
    <w:rsid w:val="00F81C27"/>
    <w:rsid w:val="00F81E42"/>
    <w:rsid w:val="00F821D4"/>
    <w:rsid w:val="00F82977"/>
    <w:rsid w:val="00F82AD3"/>
    <w:rsid w:val="00F82B1A"/>
    <w:rsid w:val="00F82FFE"/>
    <w:rsid w:val="00F83392"/>
    <w:rsid w:val="00F833AA"/>
    <w:rsid w:val="00F8361B"/>
    <w:rsid w:val="00F83DC9"/>
    <w:rsid w:val="00F83EEC"/>
    <w:rsid w:val="00F8435C"/>
    <w:rsid w:val="00F8447D"/>
    <w:rsid w:val="00F85982"/>
    <w:rsid w:val="00F8608E"/>
    <w:rsid w:val="00F863C3"/>
    <w:rsid w:val="00F869B3"/>
    <w:rsid w:val="00F86B4E"/>
    <w:rsid w:val="00F86B7E"/>
    <w:rsid w:val="00F86EF6"/>
    <w:rsid w:val="00F875A5"/>
    <w:rsid w:val="00F879EE"/>
    <w:rsid w:val="00F87FD5"/>
    <w:rsid w:val="00F902FC"/>
    <w:rsid w:val="00F905E2"/>
    <w:rsid w:val="00F9085E"/>
    <w:rsid w:val="00F90AA0"/>
    <w:rsid w:val="00F90DDC"/>
    <w:rsid w:val="00F912CC"/>
    <w:rsid w:val="00F91E18"/>
    <w:rsid w:val="00F9245C"/>
    <w:rsid w:val="00F92CEF"/>
    <w:rsid w:val="00F93FA5"/>
    <w:rsid w:val="00F943D7"/>
    <w:rsid w:val="00F948A1"/>
    <w:rsid w:val="00F94A1D"/>
    <w:rsid w:val="00F95193"/>
    <w:rsid w:val="00F95885"/>
    <w:rsid w:val="00F95944"/>
    <w:rsid w:val="00F95999"/>
    <w:rsid w:val="00F95DE3"/>
    <w:rsid w:val="00F95E7D"/>
    <w:rsid w:val="00F95F0C"/>
    <w:rsid w:val="00F961CD"/>
    <w:rsid w:val="00F96CAF"/>
    <w:rsid w:val="00F975BB"/>
    <w:rsid w:val="00FA0EDF"/>
    <w:rsid w:val="00FA14B7"/>
    <w:rsid w:val="00FA3A35"/>
    <w:rsid w:val="00FA3F1B"/>
    <w:rsid w:val="00FA4085"/>
    <w:rsid w:val="00FA48BD"/>
    <w:rsid w:val="00FA4918"/>
    <w:rsid w:val="00FA4A13"/>
    <w:rsid w:val="00FA56C7"/>
    <w:rsid w:val="00FA5A10"/>
    <w:rsid w:val="00FA5FD7"/>
    <w:rsid w:val="00FA65F0"/>
    <w:rsid w:val="00FA7245"/>
    <w:rsid w:val="00FB024A"/>
    <w:rsid w:val="00FB05F5"/>
    <w:rsid w:val="00FB1716"/>
    <w:rsid w:val="00FB1F04"/>
    <w:rsid w:val="00FB2718"/>
    <w:rsid w:val="00FB284A"/>
    <w:rsid w:val="00FB2EEC"/>
    <w:rsid w:val="00FB324A"/>
    <w:rsid w:val="00FB3279"/>
    <w:rsid w:val="00FB34B3"/>
    <w:rsid w:val="00FB3B3F"/>
    <w:rsid w:val="00FB3D20"/>
    <w:rsid w:val="00FB402C"/>
    <w:rsid w:val="00FB43FD"/>
    <w:rsid w:val="00FB5890"/>
    <w:rsid w:val="00FB5C14"/>
    <w:rsid w:val="00FB5CF5"/>
    <w:rsid w:val="00FB60A8"/>
    <w:rsid w:val="00FB6C8A"/>
    <w:rsid w:val="00FB73F2"/>
    <w:rsid w:val="00FB7BCC"/>
    <w:rsid w:val="00FC0269"/>
    <w:rsid w:val="00FC0A9B"/>
    <w:rsid w:val="00FC0CA7"/>
    <w:rsid w:val="00FC1169"/>
    <w:rsid w:val="00FC1350"/>
    <w:rsid w:val="00FC1683"/>
    <w:rsid w:val="00FC1B7B"/>
    <w:rsid w:val="00FC1C7E"/>
    <w:rsid w:val="00FC1DA9"/>
    <w:rsid w:val="00FC3B22"/>
    <w:rsid w:val="00FC4312"/>
    <w:rsid w:val="00FC44FA"/>
    <w:rsid w:val="00FC4DFF"/>
    <w:rsid w:val="00FC5605"/>
    <w:rsid w:val="00FC6DC4"/>
    <w:rsid w:val="00FC76A4"/>
    <w:rsid w:val="00FD027D"/>
    <w:rsid w:val="00FD07B9"/>
    <w:rsid w:val="00FD0BEB"/>
    <w:rsid w:val="00FD151C"/>
    <w:rsid w:val="00FD2090"/>
    <w:rsid w:val="00FD2593"/>
    <w:rsid w:val="00FD2703"/>
    <w:rsid w:val="00FD2B33"/>
    <w:rsid w:val="00FD30B9"/>
    <w:rsid w:val="00FD3413"/>
    <w:rsid w:val="00FD3CEF"/>
    <w:rsid w:val="00FD40ED"/>
    <w:rsid w:val="00FD4185"/>
    <w:rsid w:val="00FD4683"/>
    <w:rsid w:val="00FD511E"/>
    <w:rsid w:val="00FD5901"/>
    <w:rsid w:val="00FD6DDA"/>
    <w:rsid w:val="00FD6EB2"/>
    <w:rsid w:val="00FE01C2"/>
    <w:rsid w:val="00FE01D8"/>
    <w:rsid w:val="00FE08F8"/>
    <w:rsid w:val="00FE0EDA"/>
    <w:rsid w:val="00FE106C"/>
    <w:rsid w:val="00FE1243"/>
    <w:rsid w:val="00FE1456"/>
    <w:rsid w:val="00FE17D8"/>
    <w:rsid w:val="00FE2377"/>
    <w:rsid w:val="00FE26AA"/>
    <w:rsid w:val="00FE35E5"/>
    <w:rsid w:val="00FE4254"/>
    <w:rsid w:val="00FE4CDE"/>
    <w:rsid w:val="00FE4F84"/>
    <w:rsid w:val="00FE5FBE"/>
    <w:rsid w:val="00FE6536"/>
    <w:rsid w:val="00FE6C9E"/>
    <w:rsid w:val="00FE6D0F"/>
    <w:rsid w:val="00FE789F"/>
    <w:rsid w:val="00FE7908"/>
    <w:rsid w:val="00FE7B37"/>
    <w:rsid w:val="00FE7CCF"/>
    <w:rsid w:val="00FE7D0E"/>
    <w:rsid w:val="00FE7FB0"/>
    <w:rsid w:val="00FF1D2F"/>
    <w:rsid w:val="00FF2373"/>
    <w:rsid w:val="00FF25DC"/>
    <w:rsid w:val="00FF2B19"/>
    <w:rsid w:val="00FF3135"/>
    <w:rsid w:val="00FF3763"/>
    <w:rsid w:val="00FF3C49"/>
    <w:rsid w:val="00FF44BF"/>
    <w:rsid w:val="00FF4EAE"/>
    <w:rsid w:val="00FF50D8"/>
    <w:rsid w:val="00FF5130"/>
    <w:rsid w:val="00FF5146"/>
    <w:rsid w:val="00FF57A7"/>
    <w:rsid w:val="00FF58B6"/>
    <w:rsid w:val="00FF6691"/>
    <w:rsid w:val="00FF679B"/>
    <w:rsid w:val="00FF6872"/>
    <w:rsid w:val="00FF6FDA"/>
    <w:rsid w:val="00FF7722"/>
    <w:rsid w:val="00FF7762"/>
    <w:rsid w:val="00FF7B21"/>
    <w:rsid w:val="00FF7CA9"/>
    <w:rsid w:val="00FF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5685525-87BC-4DEF-98B8-A56B132A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olorfulShading1">
    <w:name w:val="Colorful Shading1"/>
    <w:basedOn w:val="TableNormal"/>
    <w:uiPriority w:val="71"/>
    <w:rsid w:val="0060577F"/>
    <w:pPr>
      <w:spacing w:after="0" w:line="240" w:lineRule="auto"/>
    </w:pPr>
    <w:rPr>
      <w:rFonts w:eastAsiaTheme="minorEastAsia"/>
      <w:color w:val="000000" w:themeColor="text1"/>
      <w:lang w:eastAsia="zh-TW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A</dc:creator>
  <cp:lastModifiedBy>MDAC</cp:lastModifiedBy>
  <cp:revision>11</cp:revision>
  <dcterms:created xsi:type="dcterms:W3CDTF">2015-08-24T21:46:00Z</dcterms:created>
  <dcterms:modified xsi:type="dcterms:W3CDTF">2016-02-25T20:49:00Z</dcterms:modified>
</cp:coreProperties>
</file>